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9B759" w14:textId="3D0678DA" w:rsidR="00DC190E" w:rsidRPr="00D63A34" w:rsidRDefault="00DC190E" w:rsidP="00DC190E">
      <w:pPr>
        <w:jc w:val="center"/>
        <w:rPr>
          <w:rFonts w:ascii="Times New Roman" w:hAnsi="Times New Roman" w:cs="Times New Roman"/>
          <w:b/>
          <w:bCs/>
        </w:rPr>
      </w:pPr>
      <w:r w:rsidRPr="00D63A34">
        <w:rPr>
          <w:rFonts w:ascii="Times New Roman" w:hAnsi="Times New Roman" w:cs="Times New Roman"/>
          <w:b/>
          <w:bCs/>
        </w:rPr>
        <w:t>Supplementary Information</w:t>
      </w:r>
    </w:p>
    <w:p w14:paraId="66CBBBF4" w14:textId="77777777" w:rsidR="00DC190E" w:rsidRDefault="00DC190E" w:rsidP="00DC1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S1. Items and the coding of grammatical markers in CCDI-P (adapted from Huang et al., 2022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96"/>
        <w:gridCol w:w="2424"/>
        <w:gridCol w:w="4813"/>
        <w:gridCol w:w="4527"/>
        <w:gridCol w:w="354"/>
        <w:gridCol w:w="2584"/>
      </w:tblGrid>
      <w:tr w:rsidR="00DC190E" w:rsidRPr="003E4D46" w14:paraId="60D18203" w14:textId="77777777" w:rsidTr="004743F5">
        <w:trPr>
          <w:trHeight w:val="283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6BB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15E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arget Expressio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20E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ammatical Coding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344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pression Options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47D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scoring Variable Name</w:t>
            </w:r>
          </w:p>
        </w:tc>
      </w:tr>
      <w:tr w:rsidR="00DC190E" w:rsidRPr="003E4D46" w14:paraId="2108D026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4A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EE04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something is gone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东西不见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B0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82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BF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1_0</w:t>
            </w:r>
          </w:p>
        </w:tc>
      </w:tr>
      <w:tr w:rsidR="00DC190E" w:rsidRPr="003E4D46" w14:paraId="1491163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10D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6D3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22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me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没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0A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没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go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E4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1_1</w:t>
            </w:r>
          </w:p>
        </w:tc>
      </w:tr>
      <w:tr w:rsidR="00DC190E" w:rsidRPr="003E4D46" w14:paraId="03680384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B51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180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1C4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me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没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le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C7C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没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go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FA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1_2</w:t>
            </w:r>
          </w:p>
        </w:tc>
      </w:tr>
      <w:tr w:rsidR="00DC190E" w:rsidRPr="003E4D46" w14:paraId="5B1F8AFA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922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D8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13A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me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没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SFP-le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C70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车没(有)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car is go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EF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1_3</w:t>
            </w:r>
          </w:p>
        </w:tc>
      </w:tr>
      <w:tr w:rsidR="00DC190E" w:rsidRPr="003E4D46" w14:paraId="1BE094B4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E7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964F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EB0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58C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D02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104300E7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821A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E892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Express desire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愿望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340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EA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4A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2_0</w:t>
            </w:r>
          </w:p>
        </w:tc>
      </w:tr>
      <w:tr w:rsidR="00DC190E" w:rsidRPr="003E4D46" w14:paraId="281C826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661A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254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88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67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球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5E1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2_1</w:t>
            </w:r>
          </w:p>
        </w:tc>
      </w:tr>
      <w:tr w:rsidR="00DC190E" w:rsidRPr="003E4D46" w14:paraId="7BD60B8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3C3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E86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36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93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wan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07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2_2</w:t>
            </w:r>
          </w:p>
        </w:tc>
      </w:tr>
      <w:tr w:rsidR="00DC190E" w:rsidRPr="003E4D46" w14:paraId="43CDA00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88F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469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01E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C0F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要球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want b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0A4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2_3</w:t>
            </w:r>
          </w:p>
        </w:tc>
      </w:tr>
      <w:tr w:rsidR="00DC190E" w:rsidRPr="003E4D46" w14:paraId="0CA747CF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DD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F5A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54F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466A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B9F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15389967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89E6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EAC9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Express desire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愿望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DA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6C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D9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3_0</w:t>
            </w:r>
          </w:p>
        </w:tc>
      </w:tr>
      <w:tr w:rsidR="00DC190E" w:rsidRPr="003E4D46" w14:paraId="7BF24AED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1C0F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79B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49A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1C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去外外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go outsid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B6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3_1</w:t>
            </w:r>
          </w:p>
        </w:tc>
      </w:tr>
      <w:tr w:rsidR="00DC190E" w:rsidRPr="003E4D46" w14:paraId="78ED8A84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6A2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030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0C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D7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出去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go ou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B66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3_2</w:t>
            </w:r>
          </w:p>
        </w:tc>
      </w:tr>
      <w:tr w:rsidR="00DC190E" w:rsidRPr="003E4D46" w14:paraId="1539712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F4A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E42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5A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2E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要出去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want to go ou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03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3_3</w:t>
            </w:r>
          </w:p>
        </w:tc>
      </w:tr>
      <w:tr w:rsidR="00DC190E" w:rsidRPr="003E4D46" w14:paraId="559E010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CD9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4E6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2A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2D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要出去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want to go ou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EEC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3_4</w:t>
            </w:r>
          </w:p>
        </w:tc>
      </w:tr>
      <w:tr w:rsidR="00DC190E" w:rsidRPr="003E4D46" w14:paraId="55D6394B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D3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9FE6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CA5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15C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01D6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05990F4A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E830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292B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possessio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所属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5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41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20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4_0</w:t>
            </w:r>
          </w:p>
        </w:tc>
      </w:tr>
      <w:tr w:rsidR="00DC190E" w:rsidRPr="003E4D46" w14:paraId="11BB526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505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036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4C7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1B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宝宝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33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4_1</w:t>
            </w:r>
          </w:p>
        </w:tc>
      </w:tr>
      <w:tr w:rsidR="00DC190E" w:rsidRPr="003E4D46" w14:paraId="71580FD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173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CFB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D8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 + Poss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41C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宝宝的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’s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04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4_2</w:t>
            </w:r>
          </w:p>
        </w:tc>
      </w:tr>
      <w:tr w:rsidR="00DC190E" w:rsidRPr="003E4D46" w14:paraId="73FBA9F7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4821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FCE9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0E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Pronoun + 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poss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>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68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的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y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E7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4_3</w:t>
            </w:r>
          </w:p>
        </w:tc>
      </w:tr>
      <w:tr w:rsidR="00DC190E" w:rsidRPr="003E4D46" w14:paraId="7824A746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0E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D855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213A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A9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E57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0E5DEDD2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70F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433D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Express desire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愿望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5E5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28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E4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4_0</w:t>
            </w:r>
          </w:p>
        </w:tc>
      </w:tr>
      <w:tr w:rsidR="00DC190E" w:rsidRPr="003E4D46" w14:paraId="1EA0802E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46B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B88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83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52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喝水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drink wate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CA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5_1</w:t>
            </w:r>
          </w:p>
        </w:tc>
      </w:tr>
      <w:tr w:rsidR="00DC190E" w:rsidRPr="003E4D46" w14:paraId="753C3BC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299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9D1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13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39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喝水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drink wate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8B7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5_2</w:t>
            </w:r>
          </w:p>
        </w:tc>
      </w:tr>
      <w:tr w:rsidR="00DC190E" w:rsidRPr="003E4D46" w14:paraId="1E3B4E3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68B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0F95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5A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3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要喝水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want to drink wate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DA8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5_3</w:t>
            </w:r>
          </w:p>
        </w:tc>
      </w:tr>
      <w:tr w:rsidR="00DC190E" w:rsidRPr="003E4D46" w14:paraId="4AB053A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AB0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333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5D0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+Modal-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18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要喝水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want to drink wate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DC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5_4</w:t>
            </w:r>
          </w:p>
        </w:tc>
      </w:tr>
      <w:tr w:rsidR="00DC190E" w:rsidRPr="003E4D46" w14:paraId="6456B1B1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02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BD90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323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039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3DF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2CE5BF7D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D1DA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9062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possessio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所属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09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40A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FE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6_0</w:t>
            </w:r>
          </w:p>
        </w:tc>
      </w:tr>
      <w:tr w:rsidR="00DC190E" w:rsidRPr="003E4D46" w14:paraId="7BB26B0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FC7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479A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0F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03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妈妈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om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79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6_1</w:t>
            </w:r>
          </w:p>
        </w:tc>
      </w:tr>
      <w:tr w:rsidR="00DC190E" w:rsidRPr="003E4D46" w14:paraId="79AB15B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4F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1E6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93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 + Poss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07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妈妈的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om’s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A5A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6_2</w:t>
            </w:r>
          </w:p>
        </w:tc>
      </w:tr>
      <w:tr w:rsidR="00DC190E" w:rsidRPr="003E4D46" w14:paraId="3F3FFABE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DF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73F2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70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6520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6EE4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4EA93319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3AB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0608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future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将要发生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92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8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C3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7_0</w:t>
            </w:r>
          </w:p>
        </w:tc>
      </w:tr>
      <w:tr w:rsidR="00DC190E" w:rsidRPr="003E4D46" w14:paraId="61AEA937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2F5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97C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0EA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C4F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球掉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</w:t>
            </w:r>
            <w:r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l f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06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7_1</w:t>
            </w:r>
          </w:p>
        </w:tc>
      </w:tr>
      <w:tr w:rsidR="00DC190E" w:rsidRPr="003E4D46" w14:paraId="420423D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861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C5E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23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ASP-future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4D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球要掉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ll will f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5E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7_2</w:t>
            </w:r>
          </w:p>
        </w:tc>
      </w:tr>
      <w:tr w:rsidR="00DC190E" w:rsidRPr="003E4D46" w14:paraId="772FB70A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BE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FB1A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36D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022B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EFBB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196CB7DA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03A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AC2D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cannot do something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不能做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4F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A3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DF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8_0</w:t>
            </w:r>
          </w:p>
        </w:tc>
      </w:tr>
      <w:tr w:rsidR="00DC190E" w:rsidRPr="003E4D46" w14:paraId="4A0C3A7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DCB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47D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668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43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00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8_1</w:t>
            </w:r>
          </w:p>
        </w:tc>
      </w:tr>
      <w:tr w:rsidR="00DC190E" w:rsidRPr="003E4D46" w14:paraId="3F3D457E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F7F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E8A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A5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A3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拿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 pick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A5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8_2</w:t>
            </w:r>
          </w:p>
        </w:tc>
      </w:tr>
      <w:tr w:rsidR="00DC190E" w:rsidRPr="003E4D46" w14:paraId="60891A4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FC3D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23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7F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AF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拿起来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 pick up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7B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8_3</w:t>
            </w:r>
          </w:p>
        </w:tc>
      </w:tr>
      <w:tr w:rsidR="00DC190E" w:rsidRPr="003E4D46" w14:paraId="6A8C7FB7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2C19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41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4EB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+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1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拿不起来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can’t pick up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7C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8_4</w:t>
            </w:r>
          </w:p>
        </w:tc>
      </w:tr>
      <w:tr w:rsidR="00DC190E" w:rsidRPr="003E4D46" w14:paraId="7372CC8C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900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5D9A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1B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309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3A6A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4FFC7B3B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11C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5861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Asking someone to do something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要人为他做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467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38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3A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0</w:t>
            </w:r>
          </w:p>
        </w:tc>
      </w:tr>
      <w:tr w:rsidR="00DC190E" w:rsidRPr="003E4D46" w14:paraId="2BA206B5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5B8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174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C2B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103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讲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te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119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1</w:t>
            </w:r>
          </w:p>
        </w:tc>
      </w:tr>
      <w:tr w:rsidR="00DC190E" w:rsidRPr="003E4D46" w14:paraId="1F8FC8EA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8055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1E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32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BE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妈妈讲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om te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A7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2</w:t>
            </w:r>
          </w:p>
        </w:tc>
      </w:tr>
      <w:tr w:rsidR="00DC190E" w:rsidRPr="003E4D46" w14:paraId="060E9545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8DC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E94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DB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40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妈妈讲故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om tell stor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BC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3</w:t>
            </w:r>
          </w:p>
        </w:tc>
      </w:tr>
      <w:tr w:rsidR="00DC190E" w:rsidRPr="003E4D46" w14:paraId="2B65BDC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1D3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B3D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AF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 + O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B67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讲故事宝宝</w:t>
            </w:r>
            <w:r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tell story bab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29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4</w:t>
            </w:r>
          </w:p>
        </w:tc>
      </w:tr>
      <w:tr w:rsidR="00DC190E" w:rsidRPr="003E4D46" w14:paraId="70DB205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B2A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CE36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B9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1 + Prep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ge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给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O1 + V + O2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3DA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妈妈给宝宝讲故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om tell baby stor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57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09_5</w:t>
            </w:r>
          </w:p>
        </w:tc>
      </w:tr>
      <w:tr w:rsidR="00DC190E" w:rsidRPr="003E4D46" w14:paraId="5E0AB6CB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9B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35F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4FD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D97B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6AB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36DF7A85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082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D13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Express 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elf ownership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表示东西是自己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57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B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28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0_0</w:t>
            </w:r>
          </w:p>
        </w:tc>
      </w:tr>
      <w:tr w:rsidR="00DC190E" w:rsidRPr="003E4D46" w14:paraId="6287131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C179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869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E0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Pronoun-wo (</w:t>
            </w:r>
            <w:r w:rsidRPr="003E4D46">
              <w:rPr>
                <w:rFonts w:cs="Times New Roman" w:hint="eastAsia"/>
                <w:color w:val="000000"/>
              </w:rPr>
              <w:t>我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Poss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79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mi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06A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0_1</w:t>
            </w:r>
          </w:p>
        </w:tc>
      </w:tr>
      <w:tr w:rsidR="00DC190E" w:rsidRPr="003E4D46" w14:paraId="0774FC5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E11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8A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B56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Pronoun-wo (</w:t>
            </w:r>
            <w:r w:rsidRPr="003E4D46">
              <w:rPr>
                <w:rFonts w:cs="Times New Roman" w:hint="eastAsia"/>
                <w:color w:val="000000"/>
              </w:rPr>
              <w:t>我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Poss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21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那我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that mi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1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0_2</w:t>
            </w:r>
          </w:p>
        </w:tc>
      </w:tr>
      <w:tr w:rsidR="00DC190E" w:rsidRPr="003E4D46" w14:paraId="16D21D8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A5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DBF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7C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Pronoun-wo (</w:t>
            </w:r>
            <w:r w:rsidRPr="003E4D46">
              <w:rPr>
                <w:rFonts w:cs="Times New Roman" w:hint="eastAsia"/>
                <w:color w:val="000000"/>
              </w:rPr>
              <w:t>我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Poss-de (</w:t>
            </w:r>
            <w:r w:rsidRPr="003E4D46">
              <w:rPr>
                <w:rFonts w:cs="Times New Roman" w:hint="eastAsia"/>
                <w:color w:val="000000"/>
              </w:rPr>
              <w:t>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C7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那是我的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that is min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9D6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0_3</w:t>
            </w:r>
          </w:p>
        </w:tc>
      </w:tr>
      <w:tr w:rsidR="00DC190E" w:rsidRPr="003E4D46" w14:paraId="5B18F0C0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DAC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8989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208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1116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D37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3D590AA5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14F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C28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wanting something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想要的东西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88E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637" w14:textId="77777777" w:rsidR="00DC190E" w:rsidRPr="003E4D46" w:rsidRDefault="00DC190E" w:rsidP="004743F5">
            <w:pPr>
              <w:rPr>
                <w:rFonts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37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1_0</w:t>
            </w:r>
          </w:p>
        </w:tc>
      </w:tr>
      <w:tr w:rsidR="00DC190E" w:rsidRPr="003E4D46" w14:paraId="4025A77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418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570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5FB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B85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宝宝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wan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3E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1_1</w:t>
            </w:r>
          </w:p>
        </w:tc>
      </w:tr>
      <w:tr w:rsidR="00DC190E" w:rsidRPr="003E4D46" w14:paraId="0584604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A10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5BB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58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D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宝宝要球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want b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1B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1_2</w:t>
            </w:r>
          </w:p>
        </w:tc>
      </w:tr>
      <w:tr w:rsidR="00DC190E" w:rsidRPr="003E4D46" w14:paraId="2B4469E2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1DA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40FF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6C7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xia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想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29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宝宝想要球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want b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78D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1_3</w:t>
            </w:r>
          </w:p>
        </w:tc>
      </w:tr>
      <w:tr w:rsidR="00DC190E" w:rsidRPr="003E4D46" w14:paraId="40087CD1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C92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FD5E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FF6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1EC7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D09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761BB96C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302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87B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need to do more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要再做某件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155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0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30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2_0</w:t>
            </w:r>
          </w:p>
        </w:tc>
      </w:tr>
      <w:tr w:rsidR="00DC190E" w:rsidRPr="003E4D46" w14:paraId="040C67D4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518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8F0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BC3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 + Ad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dian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点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89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吃点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eat som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8D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2_1</w:t>
            </w:r>
          </w:p>
        </w:tc>
      </w:tr>
      <w:tr w:rsidR="00DC190E" w:rsidRPr="003E4D46" w14:paraId="5D44D49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E15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CE3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320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Ad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za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Ad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dian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点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70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再吃点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eat some mor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EC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2_2</w:t>
            </w:r>
          </w:p>
        </w:tc>
      </w:tr>
      <w:tr w:rsidR="00DC190E" w:rsidRPr="003E4D46" w14:paraId="5D5784D6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B27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64E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EAE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C56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42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3339C05B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295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23A2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past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过去发生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57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52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D4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_0</w:t>
            </w:r>
          </w:p>
        </w:tc>
      </w:tr>
      <w:tr w:rsidR="00DC190E" w:rsidRPr="003E4D46" w14:paraId="2E9FA1E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400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CFC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AD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44A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摔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f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5D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_1</w:t>
            </w:r>
          </w:p>
        </w:tc>
      </w:tr>
      <w:tr w:rsidR="00DC190E" w:rsidRPr="003E4D46" w14:paraId="7ACC529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B17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3C4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16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RVC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3D4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摔跤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fa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B5B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_2</w:t>
            </w:r>
          </w:p>
        </w:tc>
      </w:tr>
      <w:tr w:rsidR="00DC190E" w:rsidRPr="003E4D46" w14:paraId="4C6671B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847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8A7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BD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+V+Asp-l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E6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摔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fe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ED2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_3</w:t>
            </w:r>
          </w:p>
        </w:tc>
      </w:tr>
      <w:tr w:rsidR="00DC190E" w:rsidRPr="003E4D46" w14:paraId="1462DCD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9DA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DC22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5C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RVC + Asp-le (</w:t>
            </w:r>
            <w:r w:rsidRPr="003E4D46">
              <w:rPr>
                <w:rFonts w:cs="Times New Roman" w:hint="eastAsia"/>
                <w:color w:val="000000"/>
              </w:rPr>
              <w:t>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56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摔跤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fell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0A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3_4</w:t>
            </w:r>
          </w:p>
        </w:tc>
      </w:tr>
      <w:tr w:rsidR="00DC190E" w:rsidRPr="003E4D46" w14:paraId="3123EB8C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E9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8C6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ECB7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E75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08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0F96D53F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80D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7B6B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ongoing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正在发生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9C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7B4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9A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4_0</w:t>
            </w:r>
          </w:p>
        </w:tc>
      </w:tr>
      <w:tr w:rsidR="00DC190E" w:rsidRPr="003E4D46" w14:paraId="4D84EF2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8BB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677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149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1FA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娃娃哭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cr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1CF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4_1</w:t>
            </w:r>
          </w:p>
        </w:tc>
      </w:tr>
      <w:tr w:rsidR="00DC190E" w:rsidRPr="003E4D46" w14:paraId="7A00C0F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6B7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3B8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8C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SFP-le (</w:t>
            </w:r>
            <w:r w:rsidRPr="003E4D46">
              <w:rPr>
                <w:rFonts w:cs="Times New Roman" w:hint="eastAsia"/>
                <w:color w:val="000000"/>
              </w:rPr>
              <w:t>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F5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娃娃哭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aby is crying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C6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4_2</w:t>
            </w:r>
          </w:p>
        </w:tc>
      </w:tr>
      <w:tr w:rsidR="00DC190E" w:rsidRPr="003E4D46" w14:paraId="3EEE254C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82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A0C5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1A6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2F59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591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7A4C4FB7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A23C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B887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don’t want something to happe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不想有某事发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FF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6AC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E7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5_0</w:t>
            </w:r>
          </w:p>
        </w:tc>
      </w:tr>
      <w:tr w:rsidR="00DC190E" w:rsidRPr="003E4D46" w14:paraId="021EDC4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284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DF6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1B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995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动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 mov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50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5_1</w:t>
            </w:r>
          </w:p>
        </w:tc>
      </w:tr>
      <w:tr w:rsidR="00DC190E" w:rsidRPr="003E4D46" w14:paraId="20FFEA62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A21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75E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B3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+Modal-xu (</w:t>
            </w:r>
            <w:r w:rsidRPr="003E4D46">
              <w:rPr>
                <w:rFonts w:cs="Times New Roman" w:hint="eastAsia"/>
                <w:color w:val="000000"/>
              </w:rPr>
              <w:t>许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/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能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81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许</w:t>
            </w:r>
            <w:r w:rsidRPr="003E4D46">
              <w:rPr>
                <w:rFonts w:cs="Times New Roman"/>
                <w:color w:val="000000"/>
              </w:rPr>
              <w:t>/</w:t>
            </w:r>
            <w:r w:rsidRPr="003E4D46">
              <w:rPr>
                <w:rFonts w:cs="Times New Roman" w:hint="eastAsia"/>
                <w:color w:val="000000"/>
              </w:rPr>
              <w:t>不能动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t allow to/cannot mov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5EC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5_2</w:t>
            </w:r>
          </w:p>
        </w:tc>
      </w:tr>
      <w:tr w:rsidR="00DC190E" w:rsidRPr="003E4D46" w14:paraId="2FDDF9B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640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43B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31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i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别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23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别动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don’t mov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8B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5_3</w:t>
            </w:r>
          </w:p>
        </w:tc>
      </w:tr>
      <w:tr w:rsidR="00DC190E" w:rsidRPr="003E4D46" w14:paraId="3716EECD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53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067E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7D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00D0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4C5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2D9472ED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206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4199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past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发生过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4E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42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9D0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6_0</w:t>
            </w:r>
          </w:p>
        </w:tc>
      </w:tr>
      <w:tr w:rsidR="00DC190E" w:rsidRPr="003E4D46" w14:paraId="02254844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CB1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CE6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7B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BC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打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hi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F2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6_1</w:t>
            </w:r>
          </w:p>
        </w:tc>
      </w:tr>
      <w:tr w:rsidR="00DC190E" w:rsidRPr="003E4D46" w14:paraId="4FAE3E69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2152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02D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CC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V+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94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打我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brother hit m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491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6_2</w:t>
            </w:r>
          </w:p>
        </w:tc>
      </w:tr>
      <w:tr w:rsidR="00DC190E" w:rsidRPr="003E4D46" w14:paraId="290DA78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1A2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675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45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V+O+SFP-le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2A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哥哥打我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brother has hit m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A9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6_3</w:t>
            </w:r>
          </w:p>
        </w:tc>
      </w:tr>
      <w:tr w:rsidR="00DC190E" w:rsidRPr="003E4D46" w14:paraId="67F64178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802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06EC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2C4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734F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A10D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6B46E0B8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8F3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F2B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want something to happen agai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又发生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559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15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F2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7_0</w:t>
            </w:r>
          </w:p>
        </w:tc>
      </w:tr>
      <w:tr w:rsidR="00DC190E" w:rsidRPr="003E4D46" w14:paraId="5DFED98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DA2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900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97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16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他要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he wan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13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7_1</w:t>
            </w:r>
          </w:p>
        </w:tc>
      </w:tr>
      <w:tr w:rsidR="00DC190E" w:rsidRPr="003E4D46" w14:paraId="184CFBC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940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4F1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70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Adv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hai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还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98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他还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he want agai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BD3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7_2</w:t>
            </w:r>
          </w:p>
        </w:tc>
      </w:tr>
      <w:tr w:rsidR="00DC190E" w:rsidRPr="003E4D46" w14:paraId="46044667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1E1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1F50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A6C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A3AF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38F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00408BE8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2C3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B869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do not want others to do something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不想让他人做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84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93B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0AF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8_0</w:t>
            </w:r>
          </w:p>
        </w:tc>
      </w:tr>
      <w:tr w:rsidR="00DC190E" w:rsidRPr="003E4D46" w14:paraId="7E5C4E23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FA4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55C1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047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E1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要看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don’t read book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66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8_1</w:t>
            </w:r>
          </w:p>
        </w:tc>
      </w:tr>
      <w:tr w:rsidR="00DC190E" w:rsidRPr="003E4D46" w14:paraId="37A3E6D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E8F6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F16B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3C5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F71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你不要看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you don’t read book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E7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8_2</w:t>
            </w:r>
          </w:p>
        </w:tc>
      </w:tr>
      <w:tr w:rsidR="00DC190E" w:rsidRPr="003E4D46" w14:paraId="5C8271D8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3A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AD8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41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1+NEG-bu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+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+S2+V+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5E0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不要你看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don’t want you to read book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24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8_3</w:t>
            </w:r>
          </w:p>
        </w:tc>
      </w:tr>
      <w:tr w:rsidR="00DC190E" w:rsidRPr="003E4D46" w14:paraId="44A0D75B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5D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D877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022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F91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0DB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3C15D4CE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7E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488C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do not want something to happe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不希望某事发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31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E9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44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9_0</w:t>
            </w:r>
          </w:p>
        </w:tc>
      </w:tr>
      <w:tr w:rsidR="00DC190E" w:rsidRPr="003E4D46" w14:paraId="1052D94A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AEF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022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7B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D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洗小娃娃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no wash to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E6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9_1</w:t>
            </w:r>
          </w:p>
        </w:tc>
      </w:tr>
      <w:tr w:rsidR="00DC190E" w:rsidRPr="003E4D46" w14:paraId="61A83E4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A8E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6DA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03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能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22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能洗小娃娃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cannot wash toy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44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19_2</w:t>
            </w:r>
          </w:p>
        </w:tc>
      </w:tr>
      <w:tr w:rsidR="00DC190E" w:rsidRPr="003E4D46" w14:paraId="131106F2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BD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6D30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D9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4F9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35A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488A7CE7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DD3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EC10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something happened again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又发生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F56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21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9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0_0</w:t>
            </w:r>
          </w:p>
        </w:tc>
      </w:tr>
      <w:tr w:rsidR="00DC190E" w:rsidRPr="003E4D46" w14:paraId="7FF1BEAE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894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319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61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SFP-le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D6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他来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he has come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2F6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0_1</w:t>
            </w:r>
          </w:p>
        </w:tc>
      </w:tr>
      <w:tr w:rsidR="00DC190E" w:rsidRPr="003E4D46" w14:paraId="68BC263E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119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EDA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36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Adv-you (</w:t>
            </w:r>
            <w:r w:rsidRPr="003E4D46">
              <w:rPr>
                <w:rFonts w:cs="Times New Roman" w:hint="eastAsia"/>
                <w:color w:val="000000"/>
              </w:rPr>
              <w:t>又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D1F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他又来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he come agai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D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0_2</w:t>
            </w:r>
          </w:p>
        </w:tc>
      </w:tr>
      <w:tr w:rsidR="00DC190E" w:rsidRPr="003E4D46" w14:paraId="51C923D5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F76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42C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79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Adv-you (</w:t>
            </w:r>
            <w:r w:rsidRPr="003E4D46">
              <w:rPr>
                <w:rFonts w:cs="Times New Roman" w:hint="eastAsia"/>
                <w:color w:val="000000"/>
              </w:rPr>
              <w:t>又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V + SFP-le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D0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他又来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he has come agai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55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0_3</w:t>
            </w:r>
          </w:p>
        </w:tc>
      </w:tr>
      <w:tr w:rsidR="00DC190E" w:rsidRPr="003E4D46" w14:paraId="27DAFA0D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DA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03E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D5D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67F1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565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71CD923C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DB5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0916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ongoing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正在发生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4A8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6C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84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0</w:t>
            </w:r>
          </w:p>
        </w:tc>
      </w:tr>
      <w:tr w:rsidR="00DC190E" w:rsidRPr="003E4D46" w14:paraId="45408A4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0B7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F3C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BBC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V+O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6B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吃饭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ea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3C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1</w:t>
            </w:r>
          </w:p>
        </w:tc>
      </w:tr>
      <w:tr w:rsidR="00DC190E" w:rsidRPr="003E4D46" w14:paraId="78A33D6C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71A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4EAE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843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O + SFP-ne (</w:t>
            </w:r>
            <w:r w:rsidRPr="003E4D46">
              <w:rPr>
                <w:rFonts w:cs="Times New Roman" w:hint="eastAsia"/>
                <w:color w:val="000000"/>
              </w:rPr>
              <w:t>呢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D4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吃饭呢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I’m eating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36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2</w:t>
            </w:r>
          </w:p>
        </w:tc>
      </w:tr>
      <w:tr w:rsidR="00DC190E" w:rsidRPr="003E4D46" w14:paraId="1F041A55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603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84F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15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+Asp-zhe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正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O + SFP-ne (</w:t>
            </w:r>
            <w:r w:rsidRPr="003E4D46">
              <w:rPr>
                <w:rFonts w:cs="Times New Roman" w:hint="eastAsia"/>
                <w:color w:val="000000"/>
              </w:rPr>
              <w:t>呢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4C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正吃饭呢！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(I’m 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eating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0B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3</w:t>
            </w:r>
          </w:p>
        </w:tc>
      </w:tr>
      <w:tr w:rsidR="00DC190E" w:rsidRPr="003E4D46" w14:paraId="694B9DBE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E2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FEC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AD6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A7A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FC8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0DF80C31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63CF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B140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Ask question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提问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EC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E46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63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2_0</w:t>
            </w:r>
          </w:p>
        </w:tc>
      </w:tr>
      <w:tr w:rsidR="00DC190E" w:rsidRPr="003E4D46" w14:paraId="14F99FF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85D6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718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50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Prounoun-zh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这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D4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这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this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3D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1</w:t>
            </w:r>
          </w:p>
        </w:tc>
      </w:tr>
      <w:tr w:rsidR="00DC190E" w:rsidRPr="003E4D46" w14:paraId="37138D88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09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3CC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65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Prounoun-zh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这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SFP-ne (</w:t>
            </w:r>
            <w:r w:rsidRPr="003E4D46">
              <w:rPr>
                <w:rFonts w:cs="Times New Roman" w:hint="eastAsia"/>
                <w:color w:val="000000"/>
              </w:rPr>
              <w:t>呢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BB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这</w:t>
            </w:r>
            <w:r w:rsidRPr="003E4D46">
              <w:rPr>
                <w:rFonts w:ascii="Times New Roman" w:hAnsi="Times New Roman" w:cs="Times New Roman"/>
                <w:color w:val="000000"/>
              </w:rPr>
              <w:t>（</w:t>
            </w:r>
            <w:r w:rsidRPr="003E4D46">
              <w:rPr>
                <w:rFonts w:cs="Times New Roman" w:hint="eastAsia"/>
                <w:color w:val="000000"/>
              </w:rPr>
              <w:t>个</w:t>
            </w:r>
            <w:r w:rsidRPr="003E4D46">
              <w:rPr>
                <w:rFonts w:ascii="Times New Roman" w:hAnsi="Times New Roman" w:cs="Times New Roman"/>
                <w:color w:val="000000"/>
              </w:rPr>
              <w:t>）</w:t>
            </w:r>
            <w:r w:rsidRPr="003E4D46">
              <w:rPr>
                <w:rFonts w:cs="Times New Roman" w:hint="eastAsia"/>
                <w:color w:val="000000"/>
              </w:rPr>
              <w:t>呢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this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D41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2</w:t>
            </w:r>
          </w:p>
        </w:tc>
      </w:tr>
      <w:tr w:rsidR="00DC190E" w:rsidRPr="003E4D46" w14:paraId="7B5B6BD8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6FD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CE3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DC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Q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henm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什么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CD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什么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what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C5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3</w:t>
            </w:r>
          </w:p>
        </w:tc>
      </w:tr>
      <w:tr w:rsidR="00DC190E" w:rsidRPr="003E4D46" w14:paraId="1FDF2FF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494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4D1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20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S + V + Q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henm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什么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3F4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这是什么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what is this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C3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1_4</w:t>
            </w:r>
          </w:p>
        </w:tc>
      </w:tr>
      <w:tr w:rsidR="00DC190E" w:rsidRPr="003E4D46" w14:paraId="31D089DD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D5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4681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06B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0C46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422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48A5BAAD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B123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5AFE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classifier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数量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C7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CC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AC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3_0</w:t>
            </w:r>
          </w:p>
        </w:tc>
      </w:tr>
      <w:tr w:rsidR="00DC190E" w:rsidRPr="003E4D46" w14:paraId="53A08D4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478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3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661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um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B89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一人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one ma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DEE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3_1</w:t>
            </w:r>
          </w:p>
        </w:tc>
      </w:tr>
      <w:tr w:rsidR="00DC190E" w:rsidRPr="003E4D46" w14:paraId="583F6665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667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A6F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97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um + C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g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个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8A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一个人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one + CL-ge4 + man = a ma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5F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3_2</w:t>
            </w:r>
          </w:p>
        </w:tc>
      </w:tr>
      <w:tr w:rsidR="00DC190E" w:rsidRPr="003E4D46" w14:paraId="37686265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89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8138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17CF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191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FAB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1AA4913C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D77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E0BA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classifier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数量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8E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83B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01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4_0</w:t>
            </w:r>
          </w:p>
        </w:tc>
      </w:tr>
      <w:tr w:rsidR="00DC190E" w:rsidRPr="003E4D46" w14:paraId="27697D9F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68D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C2D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26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um + C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ge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个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EF8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一个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one + CL-ge4 + car = one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0EE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4_1</w:t>
            </w:r>
          </w:p>
        </w:tc>
      </w:tr>
      <w:tr w:rsidR="00DC190E" w:rsidRPr="003E4D46" w14:paraId="1FCF2F27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4F2D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C14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AFF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um + CL-liang (</w:t>
            </w:r>
            <w:r w:rsidRPr="003E4D46">
              <w:rPr>
                <w:rFonts w:cs="Times New Roman" w:hint="eastAsia"/>
                <w:color w:val="000000"/>
              </w:rPr>
              <w:t>辆</w:t>
            </w:r>
            <w:r w:rsidRPr="003E4D46">
              <w:rPr>
                <w:rFonts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N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BE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一辆车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one + CL-liang4 + car = one car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D7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4_2</w:t>
            </w:r>
          </w:p>
        </w:tc>
      </w:tr>
      <w:tr w:rsidR="00DC190E" w:rsidRPr="003E4D46" w14:paraId="68DB8E59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9D5E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13D0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549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961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92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310109CE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3BC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A040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Express past event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讲以前发生过的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FA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2F2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26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5_0</w:t>
            </w:r>
          </w:p>
        </w:tc>
      </w:tr>
      <w:tr w:rsidR="00DC190E" w:rsidRPr="003E4D46" w14:paraId="7CD9BA22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FE8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461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F8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+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A3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做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do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50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5_1</w:t>
            </w:r>
          </w:p>
        </w:tc>
      </w:tr>
      <w:tr w:rsidR="00DC190E" w:rsidRPr="003E4D46" w14:paraId="3EECC2D8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9FD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ECDC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260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S+V+Asp-gu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过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36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做过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did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0D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5_2</w:t>
            </w:r>
          </w:p>
        </w:tc>
      </w:tr>
      <w:tr w:rsidR="00DC190E" w:rsidRPr="003E4D46" w14:paraId="7E28F780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A0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650D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AA4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408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5133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5005FD72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1E0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C1F7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If not able to do something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如果做不了某事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054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23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9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0</w:t>
            </w:r>
          </w:p>
        </w:tc>
      </w:tr>
      <w:tr w:rsidR="00DC190E" w:rsidRPr="003E4D46" w14:paraId="718F95F2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EBA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85C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69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16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no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E75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1</w:t>
            </w:r>
          </w:p>
        </w:tc>
      </w:tr>
      <w:tr w:rsidR="00DC190E" w:rsidRPr="003E4D46" w14:paraId="30B6DCEB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5E9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ECD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AF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Modal-hui (</w:t>
            </w:r>
            <w:r w:rsidRPr="003E4D46">
              <w:rPr>
                <w:rFonts w:cs="Times New Roman" w:hint="eastAsia"/>
                <w:color w:val="000000"/>
              </w:rPr>
              <w:t>会</w:t>
            </w:r>
            <w:r w:rsidRPr="003E4D46">
              <w:rPr>
                <w:rFonts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38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no + can = canno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BD1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2</w:t>
            </w:r>
          </w:p>
        </w:tc>
      </w:tr>
      <w:tr w:rsidR="00DC190E" w:rsidRPr="003E4D46" w14:paraId="105C50B7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FAB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F69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3F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Modal-hui (</w:t>
            </w:r>
            <w:r w:rsidRPr="003E4D46">
              <w:rPr>
                <w:rFonts w:cs="Times New Roman" w:hint="eastAsia"/>
                <w:color w:val="000000"/>
              </w:rPr>
              <w:t>会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E6D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不会</w:t>
            </w:r>
            <w:r w:rsidRPr="003E4D46">
              <w:rPr>
                <w:rFonts w:cs="Times New Roman"/>
                <w:color w:val="000000"/>
              </w:rPr>
              <w:t xml:space="preserve"> 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I cannot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7F6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3</w:t>
            </w:r>
          </w:p>
        </w:tc>
      </w:tr>
      <w:tr w:rsidR="00DC190E" w:rsidRPr="003E4D46" w14:paraId="4D24D1A1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475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7354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32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Modal-hui (</w:t>
            </w:r>
            <w:r w:rsidRPr="003E4D46">
              <w:rPr>
                <w:rFonts w:cs="Times New Roman" w:hint="eastAsia"/>
                <w:color w:val="000000"/>
              </w:rPr>
              <w:t>会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2A7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不会做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I cannot do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83D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4</w:t>
            </w:r>
          </w:p>
        </w:tc>
      </w:tr>
      <w:tr w:rsidR="00DC190E" w:rsidRPr="003E4D46" w14:paraId="2C69BBC0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F75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7783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66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S + V + NEG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不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+ RVC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liao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了</w:t>
            </w:r>
            <w:r w:rsidRPr="003E4D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BA2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我做不了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I cannot do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FF3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6_5</w:t>
            </w:r>
          </w:p>
        </w:tc>
      </w:tr>
      <w:tr w:rsidR="00DC190E" w:rsidRPr="003E4D46" w14:paraId="1DE3B864" w14:textId="77777777" w:rsidTr="004743F5">
        <w:trPr>
          <w:trHeight w:val="283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808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A0D8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38FE" w14:textId="77777777" w:rsidR="00DC190E" w:rsidRPr="003E4D46" w:rsidRDefault="00DC190E" w:rsidP="004743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66E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F9A" w14:textId="77777777" w:rsidR="00DC190E" w:rsidRPr="003E4D46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E4D46" w14:paraId="1EECE66C" w14:textId="77777777" w:rsidTr="004743F5">
        <w:trPr>
          <w:trHeight w:val="283"/>
        </w:trPr>
        <w:tc>
          <w:tcPr>
            <w:tcW w:w="2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587F4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7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DD7B3F" w14:textId="77777777" w:rsidR="00DC190E" w:rsidRPr="003E4D46" w:rsidRDefault="00DC190E" w:rsidP="004743F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Asking questions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br/>
              <w:t>(</w:t>
            </w:r>
            <w:r w:rsidRPr="003E4D46">
              <w:rPr>
                <w:rFonts w:cs="Times New Roman" w:hint="eastAsia"/>
                <w:color w:val="000000"/>
              </w:rPr>
              <w:t>提问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76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Cannot say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31B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不会说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E7D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7_0</w:t>
            </w:r>
          </w:p>
        </w:tc>
      </w:tr>
      <w:tr w:rsidR="00DC190E" w:rsidRPr="003E4D46" w14:paraId="3C0B64C6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07BE1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D1486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B7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8D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玩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play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369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7_1</w:t>
            </w:r>
          </w:p>
        </w:tc>
      </w:tr>
      <w:tr w:rsidR="00DC190E" w:rsidRPr="003E4D46" w14:paraId="76B5E654" w14:textId="77777777" w:rsidTr="004743F5">
        <w:trPr>
          <w:trHeight w:val="283"/>
        </w:trPr>
        <w:tc>
          <w:tcPr>
            <w:tcW w:w="2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5D81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0EF1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FF5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能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00F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能玩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can play?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948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7_2</w:t>
            </w:r>
          </w:p>
        </w:tc>
      </w:tr>
      <w:tr w:rsidR="00DC190E" w:rsidRPr="003E4D46" w14:paraId="08CD04A5" w14:textId="77777777" w:rsidTr="004743F5">
        <w:trPr>
          <w:trHeight w:val="74"/>
        </w:trPr>
        <w:tc>
          <w:tcPr>
            <w:tcW w:w="2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2294A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6D0A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74A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Modal-</w:t>
            </w:r>
            <w:proofErr w:type="spellStart"/>
            <w:r w:rsidRPr="003E4D46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E4D46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3E4D46">
              <w:rPr>
                <w:rFonts w:cs="Times New Roman" w:hint="eastAsia"/>
                <w:color w:val="000000"/>
              </w:rPr>
              <w:t>能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 + V + SFP-ma (</w:t>
            </w:r>
            <w:r w:rsidRPr="003E4D46">
              <w:rPr>
                <w:rFonts w:cs="Times New Roman" w:hint="eastAsia"/>
                <w:color w:val="000000"/>
              </w:rPr>
              <w:t>吗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5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CF90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cs="Times New Roman" w:hint="eastAsia"/>
                <w:color w:val="000000"/>
              </w:rPr>
              <w:t>能玩吗？</w:t>
            </w:r>
            <w:r w:rsidRPr="003E4D46">
              <w:rPr>
                <w:rFonts w:ascii="Times New Roman" w:eastAsia="DengXian" w:hAnsi="Times New Roman" w:cs="Times New Roman"/>
                <w:color w:val="000000"/>
              </w:rPr>
              <w:t>(can play + SFP-ma1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A26C" w14:textId="77777777" w:rsidR="00DC190E" w:rsidRPr="003E4D46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E4D46">
              <w:rPr>
                <w:rFonts w:ascii="Times New Roman" w:eastAsia="DengXian" w:hAnsi="Times New Roman" w:cs="Times New Roman"/>
                <w:color w:val="000000"/>
              </w:rPr>
              <w:t>27_3</w:t>
            </w:r>
          </w:p>
        </w:tc>
      </w:tr>
    </w:tbl>
    <w:p w14:paraId="3C37E7A3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47BE2CCF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65C9DDCF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0C4F3B86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56AB37AE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0183EA4D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3CC04884" w14:textId="77777777" w:rsidR="00DC190E" w:rsidRPr="00D63A34" w:rsidRDefault="00DC190E" w:rsidP="00DC190E">
      <w:pPr>
        <w:rPr>
          <w:rFonts w:ascii="Times New Roman" w:hAnsi="Times New Roman" w:cs="Times New Roman"/>
        </w:rPr>
      </w:pPr>
    </w:p>
    <w:p w14:paraId="37AAC0CE" w14:textId="77777777" w:rsidR="00DC190E" w:rsidRDefault="00DC190E" w:rsidP="00DC1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B35D67" w14:textId="77777777" w:rsidR="00DC190E" w:rsidRDefault="00DC190E" w:rsidP="00DC1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Items for grammatical marking rescoring (adapted from Huang et al., 2022)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4520"/>
        <w:gridCol w:w="2440"/>
      </w:tblGrid>
      <w:tr w:rsidR="00DC190E" w:rsidRPr="003F6B2A" w14:paraId="4E0AB53F" w14:textId="77777777" w:rsidTr="004743F5">
        <w:trPr>
          <w:trHeight w:val="320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597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egation (max = 7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582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　</w:t>
            </w:r>
          </w:p>
        </w:tc>
      </w:tr>
      <w:tr w:rsidR="00DC190E" w:rsidRPr="003F6B2A" w14:paraId="6B12791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47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011C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4626DC2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DF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1_1 or 01_2 or 01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mei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25CD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6D8EF21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95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 xml:space="preserve">01_0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1D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2BC8140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51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8_1 or 08_2 or 08_3 or 08_4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5F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68ED06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964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8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090C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11088315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37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5_1 or 15_2 or 15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A0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8A80922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8A1C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5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09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3FB3428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A7D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1 or 18_2 or 18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EC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576F894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07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8F1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D12515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42D3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9_1 or 19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C0A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7937A42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849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9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9D2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0B1AC4A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4D7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1 or 26_2 or 26_3 or 26_4 or 26_5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2D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6D27D3B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9BA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79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4424E49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FE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5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bie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087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2C91B57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BF9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5_0 or 15_1 or 15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8B5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A74C26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71D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11C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2172338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0D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al (max = 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3C4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04EF4B1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D9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CED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48309BB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03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3_3 or 03_4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345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7982940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324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3_0 or 03_1 or 03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1C5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1644E79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D7C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5_3 or 05_4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42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6CFB4392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692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5_0 or 05_1 or 05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0E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4036F26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4D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1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xiang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C9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A459CC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2B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1_0 or 11_1 or 11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8EB0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2E1686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F0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1 or 18_2 or 18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B94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1A5D97F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16E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8F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43AD011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11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9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0C4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9556DF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34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9_0 or 19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AA84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1DF0CC0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2E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7_2 or 27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neng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E74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6E220EF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ED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lastRenderedPageBreak/>
              <w:t>27_0 or 27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CE9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D9D958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9FC2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2 or 26_3 or 26_4 or 26_5 (hui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78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6003887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FBD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0 or 26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5B1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07D5975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C31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34E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67BDE68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096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VC (max = 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58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7D4B8EA8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19F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C4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2A6352C5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C14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3_2 or 03_3 or 03_4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chuqu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E6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0606017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D1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3_0 or 03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1A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126CDA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96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8_3 or 08_4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naq</w:t>
            </w:r>
            <w:r>
              <w:rPr>
                <w:rFonts w:ascii="Times New Roman" w:eastAsia="DengXian" w:hAnsi="Times New Roman" w:cs="Times New Roman"/>
                <w:color w:val="000000"/>
              </w:rPr>
              <w:t>i</w:t>
            </w:r>
            <w:r w:rsidRPr="003F6B2A">
              <w:rPr>
                <w:rFonts w:ascii="Times New Roman" w:eastAsia="DengXian" w:hAnsi="Times New Roman" w:cs="Times New Roman"/>
                <w:color w:val="000000"/>
              </w:rPr>
              <w:t>lai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C1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D0737EF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A1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8_0 or 08_1 or 08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E39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31C016E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984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5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zuobulia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B394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62E632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3A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6_0 or 26_1 or 26_2 or 26_3 or 26_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D6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A3F206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FA4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0FD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6E2E6A0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FC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spect (max = 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6D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4DE44E0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14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6FF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12115E2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FE3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7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ya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889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5476335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3E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7_0 or 07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A6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4593A2C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E2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3_3 or 13_4 (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6CA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2E7F2A0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703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3_0 or 13_1 or 13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40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29BFC18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3C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5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guo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B1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28405322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44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5_0 or 25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75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272AD536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09D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1_3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zheng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68E5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6D58A0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F0D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1_0 or 21_1 or 21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A5AC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2D60868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B5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EA6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0E03DA72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DA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ossessive (max = 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8E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6784684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08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91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4360320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CA7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4_2 or 04_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007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0BB596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52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4_0 or 04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54E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3473CEFF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0B6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6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920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0026196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58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6_0 or 06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53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956535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E3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0_1 or 10_2 or 10_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CC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7F432C2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3E9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lastRenderedPageBreak/>
              <w:t>10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52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2FA9AF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1A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257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6AE84CB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C007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assifier (max = 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A63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266F324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AA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1A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5F20BC1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DA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3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ge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AF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436223D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B73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3_0 or 23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485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475DB9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422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4_1 or 24_2 (liang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63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7D27683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B8C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4_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4186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99CC61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BE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DCE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0125C60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6C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dverb (max = 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4A5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0D83B3F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70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C8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781208B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5D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2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zai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D0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0A0278C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848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2_0 or 12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DA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1E78DF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94A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7_2 (</w:t>
            </w:r>
            <w:proofErr w:type="spellStart"/>
            <w:r w:rsidRPr="003F6B2A">
              <w:rPr>
                <w:rFonts w:ascii="Times New Roman" w:eastAsia="DengXian" w:hAnsi="Times New Roman" w:cs="Times New Roman"/>
                <w:color w:val="000000"/>
              </w:rPr>
              <w:t>hai</w:t>
            </w:r>
            <w:proofErr w:type="spellEnd"/>
            <w:r w:rsidRPr="003F6B2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F70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A64D42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1200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7_0 or 17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5899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74820DF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01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0_2 or 20_3 (you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86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4BC16494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131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0_0 or 20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113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06702C1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0F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D59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0F237AC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0D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ntence Final Particle (max = 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ED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10A6B19E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5473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B09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656CB09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BED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4_2 (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F6A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1822A1D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7BB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4_0 or 14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2FA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7B95C78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7F1C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6_3 (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00C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5DB4D27A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6B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6_0 or 16_1 or 16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18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6A1301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D8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0_1 or 20_3 (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03D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99BE748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40E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0_0 or 20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FD0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5B4AD3D7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767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1_2 or 01_3 (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89A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594A24A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C4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1_0 or 01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C39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0F8D52E9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CA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1_2 or 21_3 (n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B778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7719DC75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FB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1_0 or 21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D6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1D51D82F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57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2_2 (n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FAE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4C3ADE9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51F9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lastRenderedPageBreak/>
              <w:t>22_0 or 22_1 or 22_3 or 22_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18F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44611330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1EA5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7_3 (m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5BBD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3EAED803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4BF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27_0 or 27_1 or 27_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B32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198E04A6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5AD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6ED7" w14:textId="77777777" w:rsidR="00DC190E" w:rsidRPr="003F6B2A" w:rsidRDefault="00DC190E" w:rsidP="004743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190E" w:rsidRPr="003F6B2A" w14:paraId="1F80AA7B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264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plex Clauses (max = 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40B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DC190E" w:rsidRPr="003F6B2A" w14:paraId="53E2222D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4FB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D1EC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DC190E" w:rsidRPr="003F6B2A" w14:paraId="45C9C3FC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F137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9_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ECB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5C6705A8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3E6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9_0 or 09_1 or 09_2 or 09_3 or 09_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81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DC190E" w:rsidRPr="003F6B2A" w14:paraId="2958E95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CEC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357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DC190E" w:rsidRPr="003F6B2A" w14:paraId="741FBD41" w14:textId="77777777" w:rsidTr="004743F5">
        <w:trPr>
          <w:trHeight w:val="32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93E1" w14:textId="77777777" w:rsidR="00DC190E" w:rsidRPr="003F6B2A" w:rsidRDefault="00DC190E" w:rsidP="004743F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18_0 or 18_1 or 18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F535" w14:textId="77777777" w:rsidR="00DC190E" w:rsidRPr="003F6B2A" w:rsidRDefault="00DC190E" w:rsidP="004743F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3F6B2A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</w:tbl>
    <w:p w14:paraId="00AC6000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6FEB9D5D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3D00EFEC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68010EC4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0BA073D6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25888B2C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024FD3D5" w14:textId="77777777" w:rsidR="00DC190E" w:rsidRDefault="00DC190E" w:rsidP="00DC190E">
      <w:pPr>
        <w:rPr>
          <w:rFonts w:ascii="Times New Roman" w:hAnsi="Times New Roman" w:cs="Times New Roman"/>
        </w:rPr>
        <w:sectPr w:rsidR="00DC190E" w:rsidSect="00DC190E">
          <w:footerReference w:type="even" r:id="rId8"/>
          <w:footerReference w:type="default" r:id="rId9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B7E325F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435F55DC" w14:textId="77777777" w:rsidR="00DC190E" w:rsidRDefault="00DC190E" w:rsidP="00DC190E">
      <w:pPr>
        <w:rPr>
          <w:rFonts w:ascii="Times New Roman" w:hAnsi="Times New Roman" w:cs="Times New Roman"/>
        </w:rPr>
      </w:pPr>
      <w:r w:rsidRPr="00AF4E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38DD54E" wp14:editId="433CBD2B">
            <wp:extent cx="9737387" cy="5514353"/>
            <wp:effectExtent l="0" t="0" r="3810" b="0"/>
            <wp:docPr id="792699750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699750" name="图片 1" descr="图表, 条形图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768405" cy="5531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DA041" w14:textId="77777777" w:rsidR="00DC190E" w:rsidRDefault="00DC190E" w:rsidP="00DC190E">
      <w:pPr>
        <w:rPr>
          <w:rFonts w:ascii="Times New Roman" w:hAnsi="Times New Roman" w:cs="Times New Roman"/>
        </w:rPr>
      </w:pPr>
      <w:r w:rsidRPr="00AF4EA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0C31FE6E" wp14:editId="74FA7356">
            <wp:extent cx="9777730" cy="5514975"/>
            <wp:effectExtent l="0" t="0" r="1270" b="0"/>
            <wp:docPr id="1920394413" name="图片 1" descr="图表, Excel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394413" name="图片 1" descr="图表, Excel, 条形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9B474" w14:textId="77777777" w:rsidR="00DC190E" w:rsidRDefault="00DC190E" w:rsidP="00DC190E">
      <w:pPr>
        <w:rPr>
          <w:rFonts w:ascii="Times New Roman" w:hAnsi="Times New Roman" w:cs="Times New Roman"/>
        </w:rPr>
      </w:pPr>
      <w:r w:rsidRPr="00AF4EA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7279EFB" wp14:editId="560ADCDF">
            <wp:extent cx="9777730" cy="3094355"/>
            <wp:effectExtent l="0" t="0" r="1270" b="0"/>
            <wp:docPr id="1842539614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539614" name="图片 1" descr="图表, 条形图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1AF52" w14:textId="706D400F" w:rsidR="00DC190E" w:rsidRPr="00AF4EA1" w:rsidRDefault="00B81467" w:rsidP="00B47DA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C190E">
        <w:rPr>
          <w:rFonts w:ascii="Times New Roman" w:hAnsi="Times New Roman" w:cs="Times New Roman"/>
        </w:rPr>
        <w:t xml:space="preserve">Figure. </w:t>
      </w:r>
      <w:r w:rsidR="00B47DA9" w:rsidRPr="00B47DA9">
        <w:rPr>
          <w:rFonts w:ascii="Times New Roman" w:hAnsi="Times New Roman" w:cs="Times New Roman"/>
        </w:rPr>
        <w:t>Score comparison across grammatical categories and three time points</w:t>
      </w:r>
    </w:p>
    <w:p w14:paraId="647FE8C1" w14:textId="77777777" w:rsidR="00DC190E" w:rsidRDefault="00DC190E" w:rsidP="00DC190E">
      <w:pPr>
        <w:rPr>
          <w:rFonts w:ascii="Times New Roman" w:hAnsi="Times New Roman" w:cs="Times New Roman"/>
        </w:rPr>
      </w:pPr>
    </w:p>
    <w:p w14:paraId="1A1119A5" w14:textId="77777777" w:rsidR="00DC190E" w:rsidRPr="00B47DA9" w:rsidRDefault="00DC190E" w:rsidP="00DC190E">
      <w:pPr>
        <w:rPr>
          <w:rFonts w:ascii="Times New Roman" w:hAnsi="Times New Roman" w:cs="Times New Roman"/>
        </w:rPr>
      </w:pPr>
    </w:p>
    <w:p w14:paraId="06687727" w14:textId="77777777" w:rsidR="005C129A" w:rsidRPr="00DC190E" w:rsidRDefault="005C129A" w:rsidP="00736F14">
      <w:pPr>
        <w:ind w:left="480" w:hangingChars="200" w:hanging="480"/>
        <w:rPr>
          <w:rFonts w:ascii="Times New Roman" w:hAnsi="Times New Roman" w:cs="Times New Roman"/>
        </w:rPr>
      </w:pPr>
    </w:p>
    <w:p w14:paraId="62D49697" w14:textId="77777777" w:rsidR="005C129A" w:rsidRDefault="005C129A" w:rsidP="00736F14">
      <w:pPr>
        <w:ind w:left="480" w:hangingChars="200" w:hanging="480"/>
        <w:rPr>
          <w:rFonts w:ascii="Times New Roman" w:hAnsi="Times New Roman" w:cs="Times New Roman"/>
        </w:rPr>
      </w:pPr>
    </w:p>
    <w:p w14:paraId="340A7117" w14:textId="77777777" w:rsidR="005C129A" w:rsidRPr="00736F14" w:rsidRDefault="005C129A" w:rsidP="00736F14">
      <w:pPr>
        <w:ind w:left="480" w:hangingChars="200" w:hanging="480"/>
        <w:rPr>
          <w:rFonts w:ascii="Times New Roman" w:hAnsi="Times New Roman" w:cs="Times New Roman"/>
        </w:rPr>
      </w:pPr>
    </w:p>
    <w:p w14:paraId="77DE79B9" w14:textId="63F92ED9" w:rsidR="0012534B" w:rsidRPr="00736F14" w:rsidRDefault="0012534B" w:rsidP="005C129A">
      <w:pPr>
        <w:rPr>
          <w:rFonts w:ascii="Times New Roman" w:hAnsi="Times New Roman" w:cs="Times New Roman"/>
        </w:rPr>
      </w:pPr>
    </w:p>
    <w:sectPr w:rsidR="0012534B" w:rsidRPr="00736F14" w:rsidSect="005C12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6BA5F" w14:textId="77777777" w:rsidR="00054DB7" w:rsidRDefault="00054DB7" w:rsidP="004A0F76">
      <w:r>
        <w:separator/>
      </w:r>
    </w:p>
  </w:endnote>
  <w:endnote w:type="continuationSeparator" w:id="0">
    <w:p w14:paraId="04BFC859" w14:textId="77777777" w:rsidR="00054DB7" w:rsidRDefault="00054DB7" w:rsidP="004A0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-43582989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03CFCD37" w14:textId="67884D1E" w:rsidR="004A0F76" w:rsidRDefault="004A0F76" w:rsidP="00430BF5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C903862" w14:textId="77777777" w:rsidR="004A0F76" w:rsidRDefault="004A0F76" w:rsidP="004A0F76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-1535731645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65CD9353" w14:textId="2166F8E0" w:rsidR="004A0F76" w:rsidRDefault="004A0F76" w:rsidP="00430BF5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542865">
          <w:rPr>
            <w:rStyle w:val="af1"/>
            <w:noProof/>
          </w:rPr>
          <w:t>8</w:t>
        </w:r>
        <w:r>
          <w:rPr>
            <w:rStyle w:val="af1"/>
          </w:rPr>
          <w:fldChar w:fldCharType="end"/>
        </w:r>
      </w:p>
    </w:sdtContent>
  </w:sdt>
  <w:p w14:paraId="4E211273" w14:textId="77777777" w:rsidR="004A0F76" w:rsidRDefault="004A0F76" w:rsidP="004A0F76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35438" w14:textId="77777777" w:rsidR="00054DB7" w:rsidRDefault="00054DB7" w:rsidP="004A0F76">
      <w:r>
        <w:separator/>
      </w:r>
    </w:p>
  </w:footnote>
  <w:footnote w:type="continuationSeparator" w:id="0">
    <w:p w14:paraId="54476C6A" w14:textId="77777777" w:rsidR="00054DB7" w:rsidRDefault="00054DB7" w:rsidP="004A0F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87A7C"/>
    <w:multiLevelType w:val="hybridMultilevel"/>
    <w:tmpl w:val="CE5AF6C0"/>
    <w:lvl w:ilvl="0" w:tplc="9E966A9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D4883"/>
    <w:multiLevelType w:val="hybridMultilevel"/>
    <w:tmpl w:val="C420A714"/>
    <w:lvl w:ilvl="0" w:tplc="3F760C7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E6921"/>
    <w:multiLevelType w:val="hybridMultilevel"/>
    <w:tmpl w:val="0D5493C0"/>
    <w:lvl w:ilvl="0" w:tplc="1A42C14C">
      <w:start w:val="5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A359F"/>
    <w:multiLevelType w:val="hybridMultilevel"/>
    <w:tmpl w:val="2D5A5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4A1A38"/>
    <w:multiLevelType w:val="hybridMultilevel"/>
    <w:tmpl w:val="B238AB8C"/>
    <w:lvl w:ilvl="0" w:tplc="B7C80B1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907D10"/>
    <w:multiLevelType w:val="multilevel"/>
    <w:tmpl w:val="F02C86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4F683A"/>
    <w:multiLevelType w:val="multilevel"/>
    <w:tmpl w:val="AD2867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92E54E8"/>
    <w:multiLevelType w:val="hybridMultilevel"/>
    <w:tmpl w:val="695C6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DD35FF"/>
    <w:multiLevelType w:val="hybridMultilevel"/>
    <w:tmpl w:val="C3CE5480"/>
    <w:lvl w:ilvl="0" w:tplc="0C741A6A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0D356C"/>
    <w:multiLevelType w:val="hybridMultilevel"/>
    <w:tmpl w:val="295E407A"/>
    <w:lvl w:ilvl="0" w:tplc="82965B7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D7441B"/>
    <w:multiLevelType w:val="hybridMultilevel"/>
    <w:tmpl w:val="ACAA91C0"/>
    <w:lvl w:ilvl="0" w:tplc="216ED72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055293"/>
    <w:multiLevelType w:val="multilevel"/>
    <w:tmpl w:val="1EA89B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C661CAF"/>
    <w:multiLevelType w:val="hybridMultilevel"/>
    <w:tmpl w:val="9A58A72C"/>
    <w:lvl w:ilvl="0" w:tplc="48FA08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DC7193F"/>
    <w:multiLevelType w:val="hybridMultilevel"/>
    <w:tmpl w:val="02E2E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570DCE"/>
    <w:multiLevelType w:val="hybridMultilevel"/>
    <w:tmpl w:val="FAC26744"/>
    <w:lvl w:ilvl="0" w:tplc="B8565770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4952362">
    <w:abstractNumId w:val="5"/>
  </w:num>
  <w:num w:numId="2" w16cid:durableId="1461417737">
    <w:abstractNumId w:val="12"/>
  </w:num>
  <w:num w:numId="3" w16cid:durableId="334499197">
    <w:abstractNumId w:val="0"/>
  </w:num>
  <w:num w:numId="4" w16cid:durableId="1310475665">
    <w:abstractNumId w:val="1"/>
  </w:num>
  <w:num w:numId="5" w16cid:durableId="1727334697">
    <w:abstractNumId w:val="7"/>
  </w:num>
  <w:num w:numId="6" w16cid:durableId="1648048784">
    <w:abstractNumId w:val="9"/>
  </w:num>
  <w:num w:numId="7" w16cid:durableId="1268737133">
    <w:abstractNumId w:val="2"/>
  </w:num>
  <w:num w:numId="8" w16cid:durableId="576129676">
    <w:abstractNumId w:val="3"/>
  </w:num>
  <w:num w:numId="9" w16cid:durableId="660235566">
    <w:abstractNumId w:val="10"/>
  </w:num>
  <w:num w:numId="10" w16cid:durableId="2062513780">
    <w:abstractNumId w:val="4"/>
  </w:num>
  <w:num w:numId="11" w16cid:durableId="1093166817">
    <w:abstractNumId w:val="14"/>
  </w:num>
  <w:num w:numId="12" w16cid:durableId="143546654">
    <w:abstractNumId w:val="8"/>
  </w:num>
  <w:num w:numId="13" w16cid:durableId="299001646">
    <w:abstractNumId w:val="13"/>
  </w:num>
  <w:num w:numId="14" w16cid:durableId="85006447">
    <w:abstractNumId w:val="6"/>
  </w:num>
  <w:num w:numId="15" w16cid:durableId="9786558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7B6"/>
    <w:rsid w:val="00000030"/>
    <w:rsid w:val="0000044F"/>
    <w:rsid w:val="000017A7"/>
    <w:rsid w:val="000019D9"/>
    <w:rsid w:val="000031FA"/>
    <w:rsid w:val="0000456B"/>
    <w:rsid w:val="00004B1D"/>
    <w:rsid w:val="0000516B"/>
    <w:rsid w:val="00005624"/>
    <w:rsid w:val="00005926"/>
    <w:rsid w:val="0000607D"/>
    <w:rsid w:val="00006229"/>
    <w:rsid w:val="000106A9"/>
    <w:rsid w:val="00010871"/>
    <w:rsid w:val="000109B2"/>
    <w:rsid w:val="00010B0B"/>
    <w:rsid w:val="00011268"/>
    <w:rsid w:val="00011992"/>
    <w:rsid w:val="000131F1"/>
    <w:rsid w:val="00013EEF"/>
    <w:rsid w:val="000140CB"/>
    <w:rsid w:val="000142D3"/>
    <w:rsid w:val="0001454C"/>
    <w:rsid w:val="000146D8"/>
    <w:rsid w:val="000148E2"/>
    <w:rsid w:val="00016593"/>
    <w:rsid w:val="000206CA"/>
    <w:rsid w:val="00020890"/>
    <w:rsid w:val="00020CE6"/>
    <w:rsid w:val="00021625"/>
    <w:rsid w:val="00021872"/>
    <w:rsid w:val="00021D4A"/>
    <w:rsid w:val="00021F81"/>
    <w:rsid w:val="0002324A"/>
    <w:rsid w:val="00023721"/>
    <w:rsid w:val="000240DF"/>
    <w:rsid w:val="0002434C"/>
    <w:rsid w:val="00025265"/>
    <w:rsid w:val="0002590C"/>
    <w:rsid w:val="00025A7D"/>
    <w:rsid w:val="000261EB"/>
    <w:rsid w:val="00026547"/>
    <w:rsid w:val="00026B92"/>
    <w:rsid w:val="00027510"/>
    <w:rsid w:val="00027BAD"/>
    <w:rsid w:val="00027E11"/>
    <w:rsid w:val="0003013B"/>
    <w:rsid w:val="00030183"/>
    <w:rsid w:val="00030533"/>
    <w:rsid w:val="00030A16"/>
    <w:rsid w:val="00030A4C"/>
    <w:rsid w:val="0003108D"/>
    <w:rsid w:val="00033007"/>
    <w:rsid w:val="0003376B"/>
    <w:rsid w:val="000338DB"/>
    <w:rsid w:val="00034264"/>
    <w:rsid w:val="000342E3"/>
    <w:rsid w:val="000347A9"/>
    <w:rsid w:val="00034D33"/>
    <w:rsid w:val="00034F9A"/>
    <w:rsid w:val="00037A38"/>
    <w:rsid w:val="00037C56"/>
    <w:rsid w:val="00040759"/>
    <w:rsid w:val="00040ADF"/>
    <w:rsid w:val="00040B2C"/>
    <w:rsid w:val="00040F20"/>
    <w:rsid w:val="00041920"/>
    <w:rsid w:val="00041C07"/>
    <w:rsid w:val="00041C3F"/>
    <w:rsid w:val="00042051"/>
    <w:rsid w:val="00042738"/>
    <w:rsid w:val="00043296"/>
    <w:rsid w:val="00043E97"/>
    <w:rsid w:val="00044252"/>
    <w:rsid w:val="00044BF8"/>
    <w:rsid w:val="00044C31"/>
    <w:rsid w:val="00044ECD"/>
    <w:rsid w:val="000454E4"/>
    <w:rsid w:val="00045A58"/>
    <w:rsid w:val="000465F2"/>
    <w:rsid w:val="0004698D"/>
    <w:rsid w:val="00046CF0"/>
    <w:rsid w:val="00047473"/>
    <w:rsid w:val="00051AE8"/>
    <w:rsid w:val="00052AF5"/>
    <w:rsid w:val="00052B10"/>
    <w:rsid w:val="00052F62"/>
    <w:rsid w:val="00053137"/>
    <w:rsid w:val="000533F3"/>
    <w:rsid w:val="00053D42"/>
    <w:rsid w:val="000549B7"/>
    <w:rsid w:val="00054CC1"/>
    <w:rsid w:val="00054D3C"/>
    <w:rsid w:val="00054DB7"/>
    <w:rsid w:val="00055527"/>
    <w:rsid w:val="000555D6"/>
    <w:rsid w:val="000556B4"/>
    <w:rsid w:val="00056297"/>
    <w:rsid w:val="0005638E"/>
    <w:rsid w:val="000567E2"/>
    <w:rsid w:val="00056925"/>
    <w:rsid w:val="0005789A"/>
    <w:rsid w:val="00057DE4"/>
    <w:rsid w:val="00057F85"/>
    <w:rsid w:val="000600D9"/>
    <w:rsid w:val="00060140"/>
    <w:rsid w:val="0006046F"/>
    <w:rsid w:val="0006086C"/>
    <w:rsid w:val="00060B4B"/>
    <w:rsid w:val="000611E0"/>
    <w:rsid w:val="000612B5"/>
    <w:rsid w:val="0006164F"/>
    <w:rsid w:val="0006184B"/>
    <w:rsid w:val="00061AA7"/>
    <w:rsid w:val="00062B43"/>
    <w:rsid w:val="00062FB7"/>
    <w:rsid w:val="00063DBB"/>
    <w:rsid w:val="00064C76"/>
    <w:rsid w:val="00064D05"/>
    <w:rsid w:val="0006549A"/>
    <w:rsid w:val="00065D6C"/>
    <w:rsid w:val="00067A0E"/>
    <w:rsid w:val="000708B8"/>
    <w:rsid w:val="000712C8"/>
    <w:rsid w:val="00071A1E"/>
    <w:rsid w:val="00072000"/>
    <w:rsid w:val="00072FB8"/>
    <w:rsid w:val="000730C3"/>
    <w:rsid w:val="00073156"/>
    <w:rsid w:val="00073B99"/>
    <w:rsid w:val="000747FD"/>
    <w:rsid w:val="0007551D"/>
    <w:rsid w:val="000756AC"/>
    <w:rsid w:val="00080012"/>
    <w:rsid w:val="000802BB"/>
    <w:rsid w:val="00080319"/>
    <w:rsid w:val="00080777"/>
    <w:rsid w:val="0008101C"/>
    <w:rsid w:val="000815A3"/>
    <w:rsid w:val="00081FCE"/>
    <w:rsid w:val="000820E1"/>
    <w:rsid w:val="0008278D"/>
    <w:rsid w:val="000829EC"/>
    <w:rsid w:val="00082D5F"/>
    <w:rsid w:val="00082DE4"/>
    <w:rsid w:val="000837B1"/>
    <w:rsid w:val="00083C45"/>
    <w:rsid w:val="00083D2E"/>
    <w:rsid w:val="00083DEB"/>
    <w:rsid w:val="00084D1B"/>
    <w:rsid w:val="000851DB"/>
    <w:rsid w:val="000851E9"/>
    <w:rsid w:val="00085D22"/>
    <w:rsid w:val="00085D23"/>
    <w:rsid w:val="00086084"/>
    <w:rsid w:val="000866FB"/>
    <w:rsid w:val="00087A8A"/>
    <w:rsid w:val="00087F9C"/>
    <w:rsid w:val="0009022C"/>
    <w:rsid w:val="00090A3B"/>
    <w:rsid w:val="00090DC7"/>
    <w:rsid w:val="000915DD"/>
    <w:rsid w:val="000917C5"/>
    <w:rsid w:val="00091BDB"/>
    <w:rsid w:val="00091BEB"/>
    <w:rsid w:val="0009253B"/>
    <w:rsid w:val="00092BB7"/>
    <w:rsid w:val="00093470"/>
    <w:rsid w:val="00094486"/>
    <w:rsid w:val="00094B56"/>
    <w:rsid w:val="00094CFC"/>
    <w:rsid w:val="00094DD3"/>
    <w:rsid w:val="0009563F"/>
    <w:rsid w:val="000960E5"/>
    <w:rsid w:val="00096BEC"/>
    <w:rsid w:val="00096C9B"/>
    <w:rsid w:val="0009702B"/>
    <w:rsid w:val="0009726A"/>
    <w:rsid w:val="00097347"/>
    <w:rsid w:val="00097847"/>
    <w:rsid w:val="00097A25"/>
    <w:rsid w:val="000A0463"/>
    <w:rsid w:val="000A04B3"/>
    <w:rsid w:val="000A0871"/>
    <w:rsid w:val="000A0903"/>
    <w:rsid w:val="000A145E"/>
    <w:rsid w:val="000A14D9"/>
    <w:rsid w:val="000A15BA"/>
    <w:rsid w:val="000A18BC"/>
    <w:rsid w:val="000A1B02"/>
    <w:rsid w:val="000A2205"/>
    <w:rsid w:val="000A2DB2"/>
    <w:rsid w:val="000A490B"/>
    <w:rsid w:val="000A6794"/>
    <w:rsid w:val="000B03C4"/>
    <w:rsid w:val="000B0E41"/>
    <w:rsid w:val="000B0E4C"/>
    <w:rsid w:val="000B1EDE"/>
    <w:rsid w:val="000B24D1"/>
    <w:rsid w:val="000B253A"/>
    <w:rsid w:val="000B2C9D"/>
    <w:rsid w:val="000B4C2A"/>
    <w:rsid w:val="000B50E7"/>
    <w:rsid w:val="000B58FD"/>
    <w:rsid w:val="000B726D"/>
    <w:rsid w:val="000B73BB"/>
    <w:rsid w:val="000C0E2C"/>
    <w:rsid w:val="000C1096"/>
    <w:rsid w:val="000C153F"/>
    <w:rsid w:val="000C1ED0"/>
    <w:rsid w:val="000C3264"/>
    <w:rsid w:val="000C33D1"/>
    <w:rsid w:val="000C40B5"/>
    <w:rsid w:val="000C43C3"/>
    <w:rsid w:val="000C4826"/>
    <w:rsid w:val="000C4A3B"/>
    <w:rsid w:val="000C4ABB"/>
    <w:rsid w:val="000C50D7"/>
    <w:rsid w:val="000C5391"/>
    <w:rsid w:val="000C58F6"/>
    <w:rsid w:val="000C6D03"/>
    <w:rsid w:val="000C6DC6"/>
    <w:rsid w:val="000D1255"/>
    <w:rsid w:val="000D14BF"/>
    <w:rsid w:val="000D1C0A"/>
    <w:rsid w:val="000D1FB1"/>
    <w:rsid w:val="000D2502"/>
    <w:rsid w:val="000D352F"/>
    <w:rsid w:val="000D383D"/>
    <w:rsid w:val="000D4A23"/>
    <w:rsid w:val="000D59A9"/>
    <w:rsid w:val="000D660C"/>
    <w:rsid w:val="000D6817"/>
    <w:rsid w:val="000D7914"/>
    <w:rsid w:val="000D79CE"/>
    <w:rsid w:val="000E029B"/>
    <w:rsid w:val="000E0617"/>
    <w:rsid w:val="000E09DA"/>
    <w:rsid w:val="000E1280"/>
    <w:rsid w:val="000E197A"/>
    <w:rsid w:val="000E1D86"/>
    <w:rsid w:val="000E1EC6"/>
    <w:rsid w:val="000E2D81"/>
    <w:rsid w:val="000E2EC9"/>
    <w:rsid w:val="000E3943"/>
    <w:rsid w:val="000E399D"/>
    <w:rsid w:val="000E3F71"/>
    <w:rsid w:val="000E4046"/>
    <w:rsid w:val="000E4322"/>
    <w:rsid w:val="000E4B5E"/>
    <w:rsid w:val="000E56DC"/>
    <w:rsid w:val="000E7E77"/>
    <w:rsid w:val="000F1BA1"/>
    <w:rsid w:val="000F1D29"/>
    <w:rsid w:val="000F1D96"/>
    <w:rsid w:val="000F24AD"/>
    <w:rsid w:val="000F2622"/>
    <w:rsid w:val="000F2E2C"/>
    <w:rsid w:val="000F43E9"/>
    <w:rsid w:val="000F44EE"/>
    <w:rsid w:val="000F45D1"/>
    <w:rsid w:val="000F510F"/>
    <w:rsid w:val="000F5CCF"/>
    <w:rsid w:val="000F616E"/>
    <w:rsid w:val="000F6219"/>
    <w:rsid w:val="000F6D23"/>
    <w:rsid w:val="000F6F56"/>
    <w:rsid w:val="000F6F7B"/>
    <w:rsid w:val="001002F6"/>
    <w:rsid w:val="00100AC7"/>
    <w:rsid w:val="001013A4"/>
    <w:rsid w:val="00101806"/>
    <w:rsid w:val="00102ABA"/>
    <w:rsid w:val="00104537"/>
    <w:rsid w:val="00105A62"/>
    <w:rsid w:val="00105CF0"/>
    <w:rsid w:val="00105E2B"/>
    <w:rsid w:val="00106002"/>
    <w:rsid w:val="00106E9A"/>
    <w:rsid w:val="00110309"/>
    <w:rsid w:val="00110768"/>
    <w:rsid w:val="00110B5C"/>
    <w:rsid w:val="00111690"/>
    <w:rsid w:val="0011263C"/>
    <w:rsid w:val="00112795"/>
    <w:rsid w:val="00112F7A"/>
    <w:rsid w:val="00112FE8"/>
    <w:rsid w:val="0011319E"/>
    <w:rsid w:val="00113878"/>
    <w:rsid w:val="001149E5"/>
    <w:rsid w:val="00114E0D"/>
    <w:rsid w:val="001150BF"/>
    <w:rsid w:val="00115C55"/>
    <w:rsid w:val="00116021"/>
    <w:rsid w:val="00116B10"/>
    <w:rsid w:val="001203DE"/>
    <w:rsid w:val="00120A48"/>
    <w:rsid w:val="001212A6"/>
    <w:rsid w:val="001225A0"/>
    <w:rsid w:val="001228FB"/>
    <w:rsid w:val="00123066"/>
    <w:rsid w:val="00123E08"/>
    <w:rsid w:val="0012534B"/>
    <w:rsid w:val="0012577D"/>
    <w:rsid w:val="00126362"/>
    <w:rsid w:val="001301DE"/>
    <w:rsid w:val="00130E83"/>
    <w:rsid w:val="00133713"/>
    <w:rsid w:val="0013381F"/>
    <w:rsid w:val="00133E47"/>
    <w:rsid w:val="00135519"/>
    <w:rsid w:val="00135812"/>
    <w:rsid w:val="00137005"/>
    <w:rsid w:val="00140746"/>
    <w:rsid w:val="00140FCA"/>
    <w:rsid w:val="001421D0"/>
    <w:rsid w:val="00142C55"/>
    <w:rsid w:val="00143BC5"/>
    <w:rsid w:val="001466E8"/>
    <w:rsid w:val="001466F7"/>
    <w:rsid w:val="0014699A"/>
    <w:rsid w:val="00146CE8"/>
    <w:rsid w:val="00147E66"/>
    <w:rsid w:val="00147F2F"/>
    <w:rsid w:val="0015012E"/>
    <w:rsid w:val="00150884"/>
    <w:rsid w:val="00150EFC"/>
    <w:rsid w:val="00151020"/>
    <w:rsid w:val="001517EB"/>
    <w:rsid w:val="001519F5"/>
    <w:rsid w:val="00151E15"/>
    <w:rsid w:val="00152322"/>
    <w:rsid w:val="001526CB"/>
    <w:rsid w:val="001527AE"/>
    <w:rsid w:val="00153117"/>
    <w:rsid w:val="00153B3E"/>
    <w:rsid w:val="00154433"/>
    <w:rsid w:val="001546A3"/>
    <w:rsid w:val="00154D39"/>
    <w:rsid w:val="001557A8"/>
    <w:rsid w:val="00155CAF"/>
    <w:rsid w:val="00156B53"/>
    <w:rsid w:val="001572D8"/>
    <w:rsid w:val="00157AF9"/>
    <w:rsid w:val="00157F88"/>
    <w:rsid w:val="0016058A"/>
    <w:rsid w:val="001611E5"/>
    <w:rsid w:val="00161664"/>
    <w:rsid w:val="00161A89"/>
    <w:rsid w:val="00161FE7"/>
    <w:rsid w:val="001628A5"/>
    <w:rsid w:val="00163F8E"/>
    <w:rsid w:val="001640D3"/>
    <w:rsid w:val="001650A9"/>
    <w:rsid w:val="001651AB"/>
    <w:rsid w:val="001655E7"/>
    <w:rsid w:val="0016580D"/>
    <w:rsid w:val="001669DB"/>
    <w:rsid w:val="00166D0F"/>
    <w:rsid w:val="00167A13"/>
    <w:rsid w:val="00167B2C"/>
    <w:rsid w:val="00167D38"/>
    <w:rsid w:val="001720D5"/>
    <w:rsid w:val="001720DD"/>
    <w:rsid w:val="00173D62"/>
    <w:rsid w:val="00174295"/>
    <w:rsid w:val="00174450"/>
    <w:rsid w:val="00175205"/>
    <w:rsid w:val="00175219"/>
    <w:rsid w:val="00175AE1"/>
    <w:rsid w:val="00177AC5"/>
    <w:rsid w:val="00177AFA"/>
    <w:rsid w:val="00181509"/>
    <w:rsid w:val="0018196E"/>
    <w:rsid w:val="00183585"/>
    <w:rsid w:val="001837A6"/>
    <w:rsid w:val="00183F6F"/>
    <w:rsid w:val="00184EA8"/>
    <w:rsid w:val="00185319"/>
    <w:rsid w:val="00186416"/>
    <w:rsid w:val="001869A5"/>
    <w:rsid w:val="00186A97"/>
    <w:rsid w:val="00186DCF"/>
    <w:rsid w:val="0018708A"/>
    <w:rsid w:val="001871C2"/>
    <w:rsid w:val="00187DA8"/>
    <w:rsid w:val="00190D12"/>
    <w:rsid w:val="00190D4F"/>
    <w:rsid w:val="001911C4"/>
    <w:rsid w:val="00191440"/>
    <w:rsid w:val="00192351"/>
    <w:rsid w:val="0019273C"/>
    <w:rsid w:val="00192FF5"/>
    <w:rsid w:val="001931A1"/>
    <w:rsid w:val="00193DCB"/>
    <w:rsid w:val="0019497B"/>
    <w:rsid w:val="00194A7F"/>
    <w:rsid w:val="00196760"/>
    <w:rsid w:val="00197045"/>
    <w:rsid w:val="00197D8A"/>
    <w:rsid w:val="001A02F9"/>
    <w:rsid w:val="001A0B7B"/>
    <w:rsid w:val="001A0CA2"/>
    <w:rsid w:val="001A0ED4"/>
    <w:rsid w:val="001A1A3E"/>
    <w:rsid w:val="001A1CB7"/>
    <w:rsid w:val="001A1EF2"/>
    <w:rsid w:val="001A2061"/>
    <w:rsid w:val="001A23CB"/>
    <w:rsid w:val="001A2DDF"/>
    <w:rsid w:val="001A2EDB"/>
    <w:rsid w:val="001A4B03"/>
    <w:rsid w:val="001A4B56"/>
    <w:rsid w:val="001A4BEB"/>
    <w:rsid w:val="001A4E07"/>
    <w:rsid w:val="001A5ACB"/>
    <w:rsid w:val="001A5B42"/>
    <w:rsid w:val="001A6038"/>
    <w:rsid w:val="001A632B"/>
    <w:rsid w:val="001A635D"/>
    <w:rsid w:val="001A6C99"/>
    <w:rsid w:val="001B0060"/>
    <w:rsid w:val="001B0799"/>
    <w:rsid w:val="001B07EF"/>
    <w:rsid w:val="001B0C74"/>
    <w:rsid w:val="001B1305"/>
    <w:rsid w:val="001B2388"/>
    <w:rsid w:val="001B264B"/>
    <w:rsid w:val="001B2B71"/>
    <w:rsid w:val="001B38D3"/>
    <w:rsid w:val="001B3A9D"/>
    <w:rsid w:val="001B63E3"/>
    <w:rsid w:val="001B6A75"/>
    <w:rsid w:val="001B7916"/>
    <w:rsid w:val="001C03A0"/>
    <w:rsid w:val="001C0BB2"/>
    <w:rsid w:val="001C0F29"/>
    <w:rsid w:val="001C1BCC"/>
    <w:rsid w:val="001C1F5D"/>
    <w:rsid w:val="001C2272"/>
    <w:rsid w:val="001C23FD"/>
    <w:rsid w:val="001C393B"/>
    <w:rsid w:val="001C5254"/>
    <w:rsid w:val="001C5335"/>
    <w:rsid w:val="001C5415"/>
    <w:rsid w:val="001C6352"/>
    <w:rsid w:val="001C6638"/>
    <w:rsid w:val="001C6893"/>
    <w:rsid w:val="001C6C2C"/>
    <w:rsid w:val="001C78F7"/>
    <w:rsid w:val="001D0026"/>
    <w:rsid w:val="001D077D"/>
    <w:rsid w:val="001D078E"/>
    <w:rsid w:val="001D0D0C"/>
    <w:rsid w:val="001D14B7"/>
    <w:rsid w:val="001D186A"/>
    <w:rsid w:val="001D1F59"/>
    <w:rsid w:val="001D263F"/>
    <w:rsid w:val="001D2C68"/>
    <w:rsid w:val="001D39B8"/>
    <w:rsid w:val="001D3B1A"/>
    <w:rsid w:val="001D3DB8"/>
    <w:rsid w:val="001D47FB"/>
    <w:rsid w:val="001D5581"/>
    <w:rsid w:val="001D5819"/>
    <w:rsid w:val="001D5F31"/>
    <w:rsid w:val="001D6299"/>
    <w:rsid w:val="001D630F"/>
    <w:rsid w:val="001D7411"/>
    <w:rsid w:val="001D7BC3"/>
    <w:rsid w:val="001E045D"/>
    <w:rsid w:val="001E143D"/>
    <w:rsid w:val="001E165E"/>
    <w:rsid w:val="001E1D34"/>
    <w:rsid w:val="001E2413"/>
    <w:rsid w:val="001E2615"/>
    <w:rsid w:val="001E2AC5"/>
    <w:rsid w:val="001E3D92"/>
    <w:rsid w:val="001E3F58"/>
    <w:rsid w:val="001E5703"/>
    <w:rsid w:val="001E58FB"/>
    <w:rsid w:val="001E5B70"/>
    <w:rsid w:val="001E5E45"/>
    <w:rsid w:val="001E6290"/>
    <w:rsid w:val="001E66C3"/>
    <w:rsid w:val="001E66F6"/>
    <w:rsid w:val="001E69BA"/>
    <w:rsid w:val="001E6A5E"/>
    <w:rsid w:val="001E6ABA"/>
    <w:rsid w:val="001E6DA2"/>
    <w:rsid w:val="001E79D6"/>
    <w:rsid w:val="001E7D96"/>
    <w:rsid w:val="001F0BFF"/>
    <w:rsid w:val="001F12CB"/>
    <w:rsid w:val="001F1742"/>
    <w:rsid w:val="001F1948"/>
    <w:rsid w:val="001F25E3"/>
    <w:rsid w:val="001F3059"/>
    <w:rsid w:val="001F328D"/>
    <w:rsid w:val="001F37BC"/>
    <w:rsid w:val="001F46D4"/>
    <w:rsid w:val="001F4B03"/>
    <w:rsid w:val="001F5D1E"/>
    <w:rsid w:val="001F6477"/>
    <w:rsid w:val="001F6607"/>
    <w:rsid w:val="002004C5"/>
    <w:rsid w:val="00200AD8"/>
    <w:rsid w:val="0020166D"/>
    <w:rsid w:val="00201FD0"/>
    <w:rsid w:val="00202089"/>
    <w:rsid w:val="00202A40"/>
    <w:rsid w:val="00202C58"/>
    <w:rsid w:val="00202F98"/>
    <w:rsid w:val="00203EFE"/>
    <w:rsid w:val="00204156"/>
    <w:rsid w:val="0020438E"/>
    <w:rsid w:val="002045D9"/>
    <w:rsid w:val="002048C4"/>
    <w:rsid w:val="00204B34"/>
    <w:rsid w:val="002053C7"/>
    <w:rsid w:val="00206955"/>
    <w:rsid w:val="002071A8"/>
    <w:rsid w:val="00210E82"/>
    <w:rsid w:val="00211781"/>
    <w:rsid w:val="00211A9A"/>
    <w:rsid w:val="002120CF"/>
    <w:rsid w:val="002127ED"/>
    <w:rsid w:val="002136C1"/>
    <w:rsid w:val="0021387E"/>
    <w:rsid w:val="00213961"/>
    <w:rsid w:val="00213A80"/>
    <w:rsid w:val="00213B8E"/>
    <w:rsid w:val="00213EB8"/>
    <w:rsid w:val="002140FE"/>
    <w:rsid w:val="0021417A"/>
    <w:rsid w:val="002158FF"/>
    <w:rsid w:val="00215E7C"/>
    <w:rsid w:val="002163E4"/>
    <w:rsid w:val="002168B3"/>
    <w:rsid w:val="00220269"/>
    <w:rsid w:val="0022032A"/>
    <w:rsid w:val="00220CD3"/>
    <w:rsid w:val="00220F10"/>
    <w:rsid w:val="00220FA7"/>
    <w:rsid w:val="002211CA"/>
    <w:rsid w:val="00221A36"/>
    <w:rsid w:val="002226ED"/>
    <w:rsid w:val="00224862"/>
    <w:rsid w:val="00224BB8"/>
    <w:rsid w:val="00224D6B"/>
    <w:rsid w:val="00225871"/>
    <w:rsid w:val="00225872"/>
    <w:rsid w:val="0022616E"/>
    <w:rsid w:val="002263F3"/>
    <w:rsid w:val="00227947"/>
    <w:rsid w:val="0023028A"/>
    <w:rsid w:val="002308F1"/>
    <w:rsid w:val="00230A38"/>
    <w:rsid w:val="0023105A"/>
    <w:rsid w:val="0023211F"/>
    <w:rsid w:val="0023223C"/>
    <w:rsid w:val="002348F5"/>
    <w:rsid w:val="00234D50"/>
    <w:rsid w:val="00237507"/>
    <w:rsid w:val="002376D9"/>
    <w:rsid w:val="0024014B"/>
    <w:rsid w:val="002403DB"/>
    <w:rsid w:val="00240720"/>
    <w:rsid w:val="002407EF"/>
    <w:rsid w:val="00240BA1"/>
    <w:rsid w:val="00241AB9"/>
    <w:rsid w:val="0024231D"/>
    <w:rsid w:val="00242FC1"/>
    <w:rsid w:val="002435CB"/>
    <w:rsid w:val="00243979"/>
    <w:rsid w:val="00244B5E"/>
    <w:rsid w:val="00245088"/>
    <w:rsid w:val="00246F29"/>
    <w:rsid w:val="002473DC"/>
    <w:rsid w:val="0024798C"/>
    <w:rsid w:val="00250B9C"/>
    <w:rsid w:val="00250D08"/>
    <w:rsid w:val="00250F1D"/>
    <w:rsid w:val="002516C3"/>
    <w:rsid w:val="002520E6"/>
    <w:rsid w:val="00252275"/>
    <w:rsid w:val="002535AB"/>
    <w:rsid w:val="00253767"/>
    <w:rsid w:val="002539D8"/>
    <w:rsid w:val="002544D7"/>
    <w:rsid w:val="00254914"/>
    <w:rsid w:val="00255977"/>
    <w:rsid w:val="0025625F"/>
    <w:rsid w:val="0025747B"/>
    <w:rsid w:val="0025763A"/>
    <w:rsid w:val="00257AB9"/>
    <w:rsid w:val="00257FBF"/>
    <w:rsid w:val="002600A5"/>
    <w:rsid w:val="0026036F"/>
    <w:rsid w:val="002619FE"/>
    <w:rsid w:val="002623A6"/>
    <w:rsid w:val="00262422"/>
    <w:rsid w:val="00262875"/>
    <w:rsid w:val="00263469"/>
    <w:rsid w:val="00263CF2"/>
    <w:rsid w:val="00263E7A"/>
    <w:rsid w:val="0026491B"/>
    <w:rsid w:val="0026497D"/>
    <w:rsid w:val="00264A7D"/>
    <w:rsid w:val="0026527B"/>
    <w:rsid w:val="00267393"/>
    <w:rsid w:val="00267F54"/>
    <w:rsid w:val="00270B60"/>
    <w:rsid w:val="00270D6B"/>
    <w:rsid w:val="0027176C"/>
    <w:rsid w:val="002726F9"/>
    <w:rsid w:val="00273E5F"/>
    <w:rsid w:val="0027439E"/>
    <w:rsid w:val="002743A7"/>
    <w:rsid w:val="00275796"/>
    <w:rsid w:val="002757E7"/>
    <w:rsid w:val="0027626E"/>
    <w:rsid w:val="002774EB"/>
    <w:rsid w:val="00277CB8"/>
    <w:rsid w:val="00280779"/>
    <w:rsid w:val="002817A5"/>
    <w:rsid w:val="00281B59"/>
    <w:rsid w:val="002823E6"/>
    <w:rsid w:val="002827BD"/>
    <w:rsid w:val="00282B96"/>
    <w:rsid w:val="002830B8"/>
    <w:rsid w:val="0028366F"/>
    <w:rsid w:val="00283C73"/>
    <w:rsid w:val="00283CAD"/>
    <w:rsid w:val="0028437E"/>
    <w:rsid w:val="00284EA3"/>
    <w:rsid w:val="0028504E"/>
    <w:rsid w:val="0028578F"/>
    <w:rsid w:val="00286655"/>
    <w:rsid w:val="00286E62"/>
    <w:rsid w:val="0028705F"/>
    <w:rsid w:val="00290328"/>
    <w:rsid w:val="0029077F"/>
    <w:rsid w:val="002916F9"/>
    <w:rsid w:val="0029295C"/>
    <w:rsid w:val="00293992"/>
    <w:rsid w:val="002947F6"/>
    <w:rsid w:val="00295C0A"/>
    <w:rsid w:val="002963E9"/>
    <w:rsid w:val="00296735"/>
    <w:rsid w:val="002969B0"/>
    <w:rsid w:val="00296B25"/>
    <w:rsid w:val="0029719C"/>
    <w:rsid w:val="002976FC"/>
    <w:rsid w:val="002A0B51"/>
    <w:rsid w:val="002A11A6"/>
    <w:rsid w:val="002A1325"/>
    <w:rsid w:val="002A163D"/>
    <w:rsid w:val="002A225A"/>
    <w:rsid w:val="002A2980"/>
    <w:rsid w:val="002A45F6"/>
    <w:rsid w:val="002A4FE2"/>
    <w:rsid w:val="002A5001"/>
    <w:rsid w:val="002A511B"/>
    <w:rsid w:val="002A5275"/>
    <w:rsid w:val="002A5A2A"/>
    <w:rsid w:val="002A60B7"/>
    <w:rsid w:val="002A7083"/>
    <w:rsid w:val="002A751C"/>
    <w:rsid w:val="002A7DDC"/>
    <w:rsid w:val="002A7F67"/>
    <w:rsid w:val="002A7FBA"/>
    <w:rsid w:val="002B07F0"/>
    <w:rsid w:val="002B0C28"/>
    <w:rsid w:val="002B0D27"/>
    <w:rsid w:val="002B16DD"/>
    <w:rsid w:val="002B180C"/>
    <w:rsid w:val="002B24B0"/>
    <w:rsid w:val="002B2CC7"/>
    <w:rsid w:val="002B326E"/>
    <w:rsid w:val="002B553A"/>
    <w:rsid w:val="002B61A4"/>
    <w:rsid w:val="002B6A61"/>
    <w:rsid w:val="002C00D9"/>
    <w:rsid w:val="002C0654"/>
    <w:rsid w:val="002C0DAB"/>
    <w:rsid w:val="002C14FE"/>
    <w:rsid w:val="002C2119"/>
    <w:rsid w:val="002C2E3A"/>
    <w:rsid w:val="002C4369"/>
    <w:rsid w:val="002C43BF"/>
    <w:rsid w:val="002C476D"/>
    <w:rsid w:val="002C5018"/>
    <w:rsid w:val="002C5927"/>
    <w:rsid w:val="002C5A4C"/>
    <w:rsid w:val="002C64E8"/>
    <w:rsid w:val="002C7774"/>
    <w:rsid w:val="002C7A88"/>
    <w:rsid w:val="002D0492"/>
    <w:rsid w:val="002D0686"/>
    <w:rsid w:val="002D0A93"/>
    <w:rsid w:val="002D114D"/>
    <w:rsid w:val="002D1BC5"/>
    <w:rsid w:val="002D222E"/>
    <w:rsid w:val="002D2A98"/>
    <w:rsid w:val="002D3614"/>
    <w:rsid w:val="002D36AF"/>
    <w:rsid w:val="002D389B"/>
    <w:rsid w:val="002D425D"/>
    <w:rsid w:val="002D43AC"/>
    <w:rsid w:val="002D473C"/>
    <w:rsid w:val="002D4F0D"/>
    <w:rsid w:val="002D5A5F"/>
    <w:rsid w:val="002D5AB7"/>
    <w:rsid w:val="002E0E9E"/>
    <w:rsid w:val="002E1E66"/>
    <w:rsid w:val="002E3544"/>
    <w:rsid w:val="002E39E9"/>
    <w:rsid w:val="002E4681"/>
    <w:rsid w:val="002E4C24"/>
    <w:rsid w:val="002E5AAB"/>
    <w:rsid w:val="002E6124"/>
    <w:rsid w:val="002E617A"/>
    <w:rsid w:val="002E665A"/>
    <w:rsid w:val="002E6897"/>
    <w:rsid w:val="002E774D"/>
    <w:rsid w:val="002F0AC5"/>
    <w:rsid w:val="002F1713"/>
    <w:rsid w:val="002F1B77"/>
    <w:rsid w:val="002F22AC"/>
    <w:rsid w:val="002F2A72"/>
    <w:rsid w:val="002F5BC6"/>
    <w:rsid w:val="002F7FFC"/>
    <w:rsid w:val="003000CA"/>
    <w:rsid w:val="00300FDA"/>
    <w:rsid w:val="00301594"/>
    <w:rsid w:val="003019EE"/>
    <w:rsid w:val="00301D7B"/>
    <w:rsid w:val="00301E40"/>
    <w:rsid w:val="0030286F"/>
    <w:rsid w:val="00304EBF"/>
    <w:rsid w:val="00305350"/>
    <w:rsid w:val="0030587B"/>
    <w:rsid w:val="003059C3"/>
    <w:rsid w:val="00306337"/>
    <w:rsid w:val="00306A3E"/>
    <w:rsid w:val="00306F19"/>
    <w:rsid w:val="003071D3"/>
    <w:rsid w:val="00307D1A"/>
    <w:rsid w:val="00310001"/>
    <w:rsid w:val="00312094"/>
    <w:rsid w:val="00312D63"/>
    <w:rsid w:val="00312DB7"/>
    <w:rsid w:val="00312F01"/>
    <w:rsid w:val="00312F50"/>
    <w:rsid w:val="003132D1"/>
    <w:rsid w:val="0031422F"/>
    <w:rsid w:val="00315737"/>
    <w:rsid w:val="003159BF"/>
    <w:rsid w:val="00315B04"/>
    <w:rsid w:val="003167A4"/>
    <w:rsid w:val="003176B7"/>
    <w:rsid w:val="00317A7D"/>
    <w:rsid w:val="00317EC3"/>
    <w:rsid w:val="003211AF"/>
    <w:rsid w:val="0032121A"/>
    <w:rsid w:val="003222B6"/>
    <w:rsid w:val="003237B2"/>
    <w:rsid w:val="00323E2B"/>
    <w:rsid w:val="00324489"/>
    <w:rsid w:val="00324800"/>
    <w:rsid w:val="00324828"/>
    <w:rsid w:val="00325091"/>
    <w:rsid w:val="0032530A"/>
    <w:rsid w:val="00326935"/>
    <w:rsid w:val="0032697D"/>
    <w:rsid w:val="00326C68"/>
    <w:rsid w:val="00326F88"/>
    <w:rsid w:val="003309ED"/>
    <w:rsid w:val="00330E1F"/>
    <w:rsid w:val="00331C82"/>
    <w:rsid w:val="0033218B"/>
    <w:rsid w:val="00333092"/>
    <w:rsid w:val="00333E70"/>
    <w:rsid w:val="0033566D"/>
    <w:rsid w:val="00337417"/>
    <w:rsid w:val="003401C0"/>
    <w:rsid w:val="00340B6F"/>
    <w:rsid w:val="0034323C"/>
    <w:rsid w:val="003433F5"/>
    <w:rsid w:val="00343621"/>
    <w:rsid w:val="00343754"/>
    <w:rsid w:val="00343796"/>
    <w:rsid w:val="00343900"/>
    <w:rsid w:val="00344094"/>
    <w:rsid w:val="00344730"/>
    <w:rsid w:val="0034600E"/>
    <w:rsid w:val="00347BA0"/>
    <w:rsid w:val="003534A4"/>
    <w:rsid w:val="00353A0F"/>
    <w:rsid w:val="00353A9F"/>
    <w:rsid w:val="00355FAA"/>
    <w:rsid w:val="00356FF4"/>
    <w:rsid w:val="003570A3"/>
    <w:rsid w:val="0035737E"/>
    <w:rsid w:val="003574F4"/>
    <w:rsid w:val="003576C8"/>
    <w:rsid w:val="00360191"/>
    <w:rsid w:val="003608B7"/>
    <w:rsid w:val="00361AFF"/>
    <w:rsid w:val="0036248F"/>
    <w:rsid w:val="0036331D"/>
    <w:rsid w:val="0036404C"/>
    <w:rsid w:val="003651D3"/>
    <w:rsid w:val="00365E4C"/>
    <w:rsid w:val="003660F5"/>
    <w:rsid w:val="00366F55"/>
    <w:rsid w:val="003702F8"/>
    <w:rsid w:val="003705AB"/>
    <w:rsid w:val="00370B55"/>
    <w:rsid w:val="003713AC"/>
    <w:rsid w:val="003717EC"/>
    <w:rsid w:val="003724E7"/>
    <w:rsid w:val="003730E4"/>
    <w:rsid w:val="00373C5A"/>
    <w:rsid w:val="00374C85"/>
    <w:rsid w:val="00374F27"/>
    <w:rsid w:val="0037514C"/>
    <w:rsid w:val="00376A3B"/>
    <w:rsid w:val="00376F32"/>
    <w:rsid w:val="00380B15"/>
    <w:rsid w:val="0038151E"/>
    <w:rsid w:val="00381BFA"/>
    <w:rsid w:val="00382D50"/>
    <w:rsid w:val="00383124"/>
    <w:rsid w:val="00383B3E"/>
    <w:rsid w:val="00384A55"/>
    <w:rsid w:val="00384D04"/>
    <w:rsid w:val="003850FB"/>
    <w:rsid w:val="00385837"/>
    <w:rsid w:val="00387884"/>
    <w:rsid w:val="00391C1B"/>
    <w:rsid w:val="00392876"/>
    <w:rsid w:val="00392EE0"/>
    <w:rsid w:val="0039465D"/>
    <w:rsid w:val="00394B7B"/>
    <w:rsid w:val="003953AD"/>
    <w:rsid w:val="003954BC"/>
    <w:rsid w:val="003954BE"/>
    <w:rsid w:val="00395522"/>
    <w:rsid w:val="00396805"/>
    <w:rsid w:val="00396E77"/>
    <w:rsid w:val="00397310"/>
    <w:rsid w:val="003A02B4"/>
    <w:rsid w:val="003A0369"/>
    <w:rsid w:val="003A0F0E"/>
    <w:rsid w:val="003A2ED5"/>
    <w:rsid w:val="003A3A1B"/>
    <w:rsid w:val="003A3A73"/>
    <w:rsid w:val="003A4063"/>
    <w:rsid w:val="003A4CB2"/>
    <w:rsid w:val="003A4E1A"/>
    <w:rsid w:val="003A64FB"/>
    <w:rsid w:val="003A7066"/>
    <w:rsid w:val="003A785B"/>
    <w:rsid w:val="003A7E55"/>
    <w:rsid w:val="003B0050"/>
    <w:rsid w:val="003B0194"/>
    <w:rsid w:val="003B05EA"/>
    <w:rsid w:val="003B0AA2"/>
    <w:rsid w:val="003B1419"/>
    <w:rsid w:val="003B1A79"/>
    <w:rsid w:val="003B1AC6"/>
    <w:rsid w:val="003B1D15"/>
    <w:rsid w:val="003B1F53"/>
    <w:rsid w:val="003B1FDD"/>
    <w:rsid w:val="003B2089"/>
    <w:rsid w:val="003B5692"/>
    <w:rsid w:val="003B5F6E"/>
    <w:rsid w:val="003B7982"/>
    <w:rsid w:val="003C01C6"/>
    <w:rsid w:val="003C04CE"/>
    <w:rsid w:val="003C12F9"/>
    <w:rsid w:val="003C220D"/>
    <w:rsid w:val="003C2843"/>
    <w:rsid w:val="003C3AFA"/>
    <w:rsid w:val="003C3D36"/>
    <w:rsid w:val="003C3DA8"/>
    <w:rsid w:val="003C4D12"/>
    <w:rsid w:val="003C52A0"/>
    <w:rsid w:val="003C5647"/>
    <w:rsid w:val="003C5A16"/>
    <w:rsid w:val="003C642A"/>
    <w:rsid w:val="003C6C3A"/>
    <w:rsid w:val="003C70E8"/>
    <w:rsid w:val="003D08F8"/>
    <w:rsid w:val="003D2569"/>
    <w:rsid w:val="003D2C55"/>
    <w:rsid w:val="003D3268"/>
    <w:rsid w:val="003D367F"/>
    <w:rsid w:val="003D41C7"/>
    <w:rsid w:val="003D444E"/>
    <w:rsid w:val="003D447C"/>
    <w:rsid w:val="003D4786"/>
    <w:rsid w:val="003D4CCA"/>
    <w:rsid w:val="003D5A0E"/>
    <w:rsid w:val="003D5AF5"/>
    <w:rsid w:val="003D6C17"/>
    <w:rsid w:val="003D6CCB"/>
    <w:rsid w:val="003D7285"/>
    <w:rsid w:val="003D784A"/>
    <w:rsid w:val="003D7D02"/>
    <w:rsid w:val="003D7F7B"/>
    <w:rsid w:val="003E2919"/>
    <w:rsid w:val="003E3559"/>
    <w:rsid w:val="003E36BE"/>
    <w:rsid w:val="003E3B7D"/>
    <w:rsid w:val="003E3F39"/>
    <w:rsid w:val="003E50BF"/>
    <w:rsid w:val="003F05E9"/>
    <w:rsid w:val="003F08ED"/>
    <w:rsid w:val="003F0909"/>
    <w:rsid w:val="003F09D0"/>
    <w:rsid w:val="003F0E0A"/>
    <w:rsid w:val="003F1968"/>
    <w:rsid w:val="003F1F54"/>
    <w:rsid w:val="003F201E"/>
    <w:rsid w:val="003F3331"/>
    <w:rsid w:val="003F37CC"/>
    <w:rsid w:val="003F3BC2"/>
    <w:rsid w:val="003F4FCD"/>
    <w:rsid w:val="003F5584"/>
    <w:rsid w:val="003F62CD"/>
    <w:rsid w:val="00401C3D"/>
    <w:rsid w:val="00402516"/>
    <w:rsid w:val="004042B6"/>
    <w:rsid w:val="004043C0"/>
    <w:rsid w:val="004044E1"/>
    <w:rsid w:val="00404869"/>
    <w:rsid w:val="00405642"/>
    <w:rsid w:val="00405DC3"/>
    <w:rsid w:val="0040628D"/>
    <w:rsid w:val="00406AF0"/>
    <w:rsid w:val="00406E92"/>
    <w:rsid w:val="0040739E"/>
    <w:rsid w:val="004078AE"/>
    <w:rsid w:val="00407E99"/>
    <w:rsid w:val="00407FFA"/>
    <w:rsid w:val="00410AC7"/>
    <w:rsid w:val="004111B2"/>
    <w:rsid w:val="0041158F"/>
    <w:rsid w:val="00411644"/>
    <w:rsid w:val="00411833"/>
    <w:rsid w:val="004120C5"/>
    <w:rsid w:val="004121DB"/>
    <w:rsid w:val="00412412"/>
    <w:rsid w:val="0041250A"/>
    <w:rsid w:val="00412522"/>
    <w:rsid w:val="00413CA2"/>
    <w:rsid w:val="00414688"/>
    <w:rsid w:val="004146E2"/>
    <w:rsid w:val="00414DCE"/>
    <w:rsid w:val="004152CE"/>
    <w:rsid w:val="00415CF5"/>
    <w:rsid w:val="0041609B"/>
    <w:rsid w:val="00416221"/>
    <w:rsid w:val="004164E6"/>
    <w:rsid w:val="00416765"/>
    <w:rsid w:val="00417538"/>
    <w:rsid w:val="00417681"/>
    <w:rsid w:val="004201A3"/>
    <w:rsid w:val="00422F68"/>
    <w:rsid w:val="00423119"/>
    <w:rsid w:val="00424157"/>
    <w:rsid w:val="0042466D"/>
    <w:rsid w:val="00424AB5"/>
    <w:rsid w:val="00424D25"/>
    <w:rsid w:val="00424E00"/>
    <w:rsid w:val="004251B4"/>
    <w:rsid w:val="0042636B"/>
    <w:rsid w:val="0042661A"/>
    <w:rsid w:val="00426C3A"/>
    <w:rsid w:val="00427CB3"/>
    <w:rsid w:val="00427E53"/>
    <w:rsid w:val="004302F3"/>
    <w:rsid w:val="00430627"/>
    <w:rsid w:val="00430CC5"/>
    <w:rsid w:val="00430E5A"/>
    <w:rsid w:val="004311C0"/>
    <w:rsid w:val="0043144A"/>
    <w:rsid w:val="0043183F"/>
    <w:rsid w:val="004319E7"/>
    <w:rsid w:val="00432E14"/>
    <w:rsid w:val="0043472B"/>
    <w:rsid w:val="0043508B"/>
    <w:rsid w:val="004365F4"/>
    <w:rsid w:val="0043772E"/>
    <w:rsid w:val="0043785D"/>
    <w:rsid w:val="00441B76"/>
    <w:rsid w:val="00441D67"/>
    <w:rsid w:val="00443273"/>
    <w:rsid w:val="00444131"/>
    <w:rsid w:val="004441B1"/>
    <w:rsid w:val="00444469"/>
    <w:rsid w:val="004465E0"/>
    <w:rsid w:val="00446783"/>
    <w:rsid w:val="00446CAD"/>
    <w:rsid w:val="0044768F"/>
    <w:rsid w:val="00450949"/>
    <w:rsid w:val="00450E48"/>
    <w:rsid w:val="00451026"/>
    <w:rsid w:val="00451557"/>
    <w:rsid w:val="004515EF"/>
    <w:rsid w:val="00452764"/>
    <w:rsid w:val="00452C43"/>
    <w:rsid w:val="00453593"/>
    <w:rsid w:val="004536A3"/>
    <w:rsid w:val="00453726"/>
    <w:rsid w:val="00453E54"/>
    <w:rsid w:val="00455B4D"/>
    <w:rsid w:val="004574ED"/>
    <w:rsid w:val="00457A44"/>
    <w:rsid w:val="0046044F"/>
    <w:rsid w:val="00460F32"/>
    <w:rsid w:val="004615A7"/>
    <w:rsid w:val="0046181B"/>
    <w:rsid w:val="004618F3"/>
    <w:rsid w:val="004626CB"/>
    <w:rsid w:val="00462765"/>
    <w:rsid w:val="00462A54"/>
    <w:rsid w:val="004635C3"/>
    <w:rsid w:val="00463BEB"/>
    <w:rsid w:val="00464544"/>
    <w:rsid w:val="004651D0"/>
    <w:rsid w:val="0046769F"/>
    <w:rsid w:val="00467B48"/>
    <w:rsid w:val="00470530"/>
    <w:rsid w:val="00470CF7"/>
    <w:rsid w:val="00470D4C"/>
    <w:rsid w:val="00470E6E"/>
    <w:rsid w:val="0047139D"/>
    <w:rsid w:val="00471A96"/>
    <w:rsid w:val="00471D1B"/>
    <w:rsid w:val="00471D7B"/>
    <w:rsid w:val="00472614"/>
    <w:rsid w:val="00472FA2"/>
    <w:rsid w:val="00473C3F"/>
    <w:rsid w:val="004754C9"/>
    <w:rsid w:val="0047597C"/>
    <w:rsid w:val="00475F40"/>
    <w:rsid w:val="0048024A"/>
    <w:rsid w:val="004805D8"/>
    <w:rsid w:val="00481FEB"/>
    <w:rsid w:val="004826EB"/>
    <w:rsid w:val="00484811"/>
    <w:rsid w:val="00484889"/>
    <w:rsid w:val="0048505B"/>
    <w:rsid w:val="00485871"/>
    <w:rsid w:val="00485B8A"/>
    <w:rsid w:val="00486160"/>
    <w:rsid w:val="00486879"/>
    <w:rsid w:val="00487011"/>
    <w:rsid w:val="00487651"/>
    <w:rsid w:val="00487D3C"/>
    <w:rsid w:val="00490470"/>
    <w:rsid w:val="004904C0"/>
    <w:rsid w:val="004906EA"/>
    <w:rsid w:val="00491B0F"/>
    <w:rsid w:val="00492192"/>
    <w:rsid w:val="00494C7D"/>
    <w:rsid w:val="00494E80"/>
    <w:rsid w:val="0049565A"/>
    <w:rsid w:val="004967D2"/>
    <w:rsid w:val="00496D90"/>
    <w:rsid w:val="00497287"/>
    <w:rsid w:val="00497411"/>
    <w:rsid w:val="004A038C"/>
    <w:rsid w:val="004A0789"/>
    <w:rsid w:val="004A0A6B"/>
    <w:rsid w:val="004A0F76"/>
    <w:rsid w:val="004A1164"/>
    <w:rsid w:val="004A1C66"/>
    <w:rsid w:val="004A211F"/>
    <w:rsid w:val="004A2180"/>
    <w:rsid w:val="004A27D1"/>
    <w:rsid w:val="004A2A71"/>
    <w:rsid w:val="004A2BB3"/>
    <w:rsid w:val="004A392C"/>
    <w:rsid w:val="004A39DC"/>
    <w:rsid w:val="004A3BCE"/>
    <w:rsid w:val="004A3F31"/>
    <w:rsid w:val="004A5F8E"/>
    <w:rsid w:val="004A5FEC"/>
    <w:rsid w:val="004A628F"/>
    <w:rsid w:val="004A64E9"/>
    <w:rsid w:val="004A74D4"/>
    <w:rsid w:val="004A76B1"/>
    <w:rsid w:val="004A7B03"/>
    <w:rsid w:val="004B01D5"/>
    <w:rsid w:val="004B02F7"/>
    <w:rsid w:val="004B04F8"/>
    <w:rsid w:val="004B082F"/>
    <w:rsid w:val="004B0FF6"/>
    <w:rsid w:val="004B1633"/>
    <w:rsid w:val="004B217B"/>
    <w:rsid w:val="004B28CA"/>
    <w:rsid w:val="004B3997"/>
    <w:rsid w:val="004B4869"/>
    <w:rsid w:val="004B50E8"/>
    <w:rsid w:val="004B52DF"/>
    <w:rsid w:val="004B5EC5"/>
    <w:rsid w:val="004B64F0"/>
    <w:rsid w:val="004B66CF"/>
    <w:rsid w:val="004B6817"/>
    <w:rsid w:val="004B6CF6"/>
    <w:rsid w:val="004B7E15"/>
    <w:rsid w:val="004C00AC"/>
    <w:rsid w:val="004C05E0"/>
    <w:rsid w:val="004C06A3"/>
    <w:rsid w:val="004C0A4B"/>
    <w:rsid w:val="004C1411"/>
    <w:rsid w:val="004C152B"/>
    <w:rsid w:val="004C174A"/>
    <w:rsid w:val="004C23A0"/>
    <w:rsid w:val="004C2E81"/>
    <w:rsid w:val="004C33BB"/>
    <w:rsid w:val="004C392B"/>
    <w:rsid w:val="004C3B26"/>
    <w:rsid w:val="004C3CB0"/>
    <w:rsid w:val="004C40C5"/>
    <w:rsid w:val="004C461E"/>
    <w:rsid w:val="004C4644"/>
    <w:rsid w:val="004C4EDC"/>
    <w:rsid w:val="004C7FAA"/>
    <w:rsid w:val="004D02D9"/>
    <w:rsid w:val="004D052C"/>
    <w:rsid w:val="004D2153"/>
    <w:rsid w:val="004D23B0"/>
    <w:rsid w:val="004D2671"/>
    <w:rsid w:val="004D3AB3"/>
    <w:rsid w:val="004D3FF4"/>
    <w:rsid w:val="004D531D"/>
    <w:rsid w:val="004D5548"/>
    <w:rsid w:val="004D5B26"/>
    <w:rsid w:val="004E1288"/>
    <w:rsid w:val="004E132F"/>
    <w:rsid w:val="004E1B08"/>
    <w:rsid w:val="004E1D51"/>
    <w:rsid w:val="004E207C"/>
    <w:rsid w:val="004E253F"/>
    <w:rsid w:val="004E2A4C"/>
    <w:rsid w:val="004E324D"/>
    <w:rsid w:val="004E3653"/>
    <w:rsid w:val="004E4768"/>
    <w:rsid w:val="004E4FC1"/>
    <w:rsid w:val="004E57EE"/>
    <w:rsid w:val="004E61E2"/>
    <w:rsid w:val="004E72A9"/>
    <w:rsid w:val="004E7C57"/>
    <w:rsid w:val="004E7D3C"/>
    <w:rsid w:val="004F013A"/>
    <w:rsid w:val="004F17B0"/>
    <w:rsid w:val="004F2881"/>
    <w:rsid w:val="004F35FB"/>
    <w:rsid w:val="004F3788"/>
    <w:rsid w:val="004F40D9"/>
    <w:rsid w:val="004F59CA"/>
    <w:rsid w:val="004F5E95"/>
    <w:rsid w:val="004F703C"/>
    <w:rsid w:val="004F7612"/>
    <w:rsid w:val="004F7B87"/>
    <w:rsid w:val="00500F44"/>
    <w:rsid w:val="00501A48"/>
    <w:rsid w:val="00502F2D"/>
    <w:rsid w:val="00503D5D"/>
    <w:rsid w:val="00504652"/>
    <w:rsid w:val="00504ABD"/>
    <w:rsid w:val="00504D5F"/>
    <w:rsid w:val="0050679C"/>
    <w:rsid w:val="005070A3"/>
    <w:rsid w:val="0050736C"/>
    <w:rsid w:val="00507B9C"/>
    <w:rsid w:val="00507E1E"/>
    <w:rsid w:val="005105AF"/>
    <w:rsid w:val="00511E69"/>
    <w:rsid w:val="00512DA0"/>
    <w:rsid w:val="005139CE"/>
    <w:rsid w:val="005157BE"/>
    <w:rsid w:val="00515A9F"/>
    <w:rsid w:val="00515BE9"/>
    <w:rsid w:val="00516394"/>
    <w:rsid w:val="00516BF3"/>
    <w:rsid w:val="00517A69"/>
    <w:rsid w:val="00517D8C"/>
    <w:rsid w:val="00520085"/>
    <w:rsid w:val="00523D31"/>
    <w:rsid w:val="00523E98"/>
    <w:rsid w:val="005246D7"/>
    <w:rsid w:val="00524815"/>
    <w:rsid w:val="00524EEC"/>
    <w:rsid w:val="00525F7D"/>
    <w:rsid w:val="005271E5"/>
    <w:rsid w:val="0052733C"/>
    <w:rsid w:val="00527E06"/>
    <w:rsid w:val="00530771"/>
    <w:rsid w:val="00530C83"/>
    <w:rsid w:val="00531A7B"/>
    <w:rsid w:val="00531D87"/>
    <w:rsid w:val="00532531"/>
    <w:rsid w:val="005333C9"/>
    <w:rsid w:val="00533BA2"/>
    <w:rsid w:val="00533DEE"/>
    <w:rsid w:val="005343A2"/>
    <w:rsid w:val="00534B5D"/>
    <w:rsid w:val="00534BB2"/>
    <w:rsid w:val="005360EE"/>
    <w:rsid w:val="0053667B"/>
    <w:rsid w:val="00541A11"/>
    <w:rsid w:val="00542865"/>
    <w:rsid w:val="0054288B"/>
    <w:rsid w:val="00542896"/>
    <w:rsid w:val="00542D3B"/>
    <w:rsid w:val="00543252"/>
    <w:rsid w:val="00544133"/>
    <w:rsid w:val="00545B29"/>
    <w:rsid w:val="0054686F"/>
    <w:rsid w:val="00546BF9"/>
    <w:rsid w:val="00546DFE"/>
    <w:rsid w:val="00546E57"/>
    <w:rsid w:val="005503E5"/>
    <w:rsid w:val="005506FA"/>
    <w:rsid w:val="00550DFE"/>
    <w:rsid w:val="005510FA"/>
    <w:rsid w:val="00551AB5"/>
    <w:rsid w:val="00551CFE"/>
    <w:rsid w:val="005520A2"/>
    <w:rsid w:val="005520C5"/>
    <w:rsid w:val="00552CEA"/>
    <w:rsid w:val="00552EFB"/>
    <w:rsid w:val="005531A2"/>
    <w:rsid w:val="00553815"/>
    <w:rsid w:val="00554244"/>
    <w:rsid w:val="00554CBA"/>
    <w:rsid w:val="005551D8"/>
    <w:rsid w:val="005570AC"/>
    <w:rsid w:val="0055745B"/>
    <w:rsid w:val="0056131E"/>
    <w:rsid w:val="00562757"/>
    <w:rsid w:val="005628C6"/>
    <w:rsid w:val="00562E89"/>
    <w:rsid w:val="00564CA2"/>
    <w:rsid w:val="00564ED4"/>
    <w:rsid w:val="00565961"/>
    <w:rsid w:val="00565F7D"/>
    <w:rsid w:val="00567681"/>
    <w:rsid w:val="0057117D"/>
    <w:rsid w:val="005717F8"/>
    <w:rsid w:val="0057191C"/>
    <w:rsid w:val="00571DCA"/>
    <w:rsid w:val="0057249D"/>
    <w:rsid w:val="00573167"/>
    <w:rsid w:val="0057333F"/>
    <w:rsid w:val="00573902"/>
    <w:rsid w:val="00573B96"/>
    <w:rsid w:val="00573F84"/>
    <w:rsid w:val="00575033"/>
    <w:rsid w:val="005763DC"/>
    <w:rsid w:val="0057659D"/>
    <w:rsid w:val="00576771"/>
    <w:rsid w:val="00576B71"/>
    <w:rsid w:val="005803BF"/>
    <w:rsid w:val="005806BD"/>
    <w:rsid w:val="00580C3F"/>
    <w:rsid w:val="00580E23"/>
    <w:rsid w:val="005815BC"/>
    <w:rsid w:val="00581625"/>
    <w:rsid w:val="0058365B"/>
    <w:rsid w:val="00585201"/>
    <w:rsid w:val="00585F74"/>
    <w:rsid w:val="005863A5"/>
    <w:rsid w:val="00586A35"/>
    <w:rsid w:val="00587622"/>
    <w:rsid w:val="00587E6B"/>
    <w:rsid w:val="00591C8B"/>
    <w:rsid w:val="0059227F"/>
    <w:rsid w:val="00592385"/>
    <w:rsid w:val="0059290A"/>
    <w:rsid w:val="005930C5"/>
    <w:rsid w:val="00593936"/>
    <w:rsid w:val="00594F70"/>
    <w:rsid w:val="00595B39"/>
    <w:rsid w:val="0059646F"/>
    <w:rsid w:val="00597519"/>
    <w:rsid w:val="005977C1"/>
    <w:rsid w:val="00597B56"/>
    <w:rsid w:val="005A0A5A"/>
    <w:rsid w:val="005A0C1A"/>
    <w:rsid w:val="005A119B"/>
    <w:rsid w:val="005A1658"/>
    <w:rsid w:val="005A18CE"/>
    <w:rsid w:val="005A1B35"/>
    <w:rsid w:val="005A2044"/>
    <w:rsid w:val="005A2480"/>
    <w:rsid w:val="005A2AA7"/>
    <w:rsid w:val="005A2C2B"/>
    <w:rsid w:val="005A2D14"/>
    <w:rsid w:val="005A2D57"/>
    <w:rsid w:val="005A3005"/>
    <w:rsid w:val="005A42D5"/>
    <w:rsid w:val="005A4551"/>
    <w:rsid w:val="005A5325"/>
    <w:rsid w:val="005A78A7"/>
    <w:rsid w:val="005A7A05"/>
    <w:rsid w:val="005A7AB2"/>
    <w:rsid w:val="005A7F50"/>
    <w:rsid w:val="005B2D03"/>
    <w:rsid w:val="005B36E1"/>
    <w:rsid w:val="005B3F33"/>
    <w:rsid w:val="005B42EE"/>
    <w:rsid w:val="005B6EFB"/>
    <w:rsid w:val="005B7154"/>
    <w:rsid w:val="005B7B95"/>
    <w:rsid w:val="005C0CC9"/>
    <w:rsid w:val="005C129A"/>
    <w:rsid w:val="005C169B"/>
    <w:rsid w:val="005C1C3B"/>
    <w:rsid w:val="005C266A"/>
    <w:rsid w:val="005C2BA6"/>
    <w:rsid w:val="005C368A"/>
    <w:rsid w:val="005C5AF2"/>
    <w:rsid w:val="005C615B"/>
    <w:rsid w:val="005C61F8"/>
    <w:rsid w:val="005C633B"/>
    <w:rsid w:val="005C6CAE"/>
    <w:rsid w:val="005C794C"/>
    <w:rsid w:val="005D1371"/>
    <w:rsid w:val="005D2333"/>
    <w:rsid w:val="005D2B8D"/>
    <w:rsid w:val="005D506E"/>
    <w:rsid w:val="005D55CA"/>
    <w:rsid w:val="005D569A"/>
    <w:rsid w:val="005D5BC2"/>
    <w:rsid w:val="005D5FBC"/>
    <w:rsid w:val="005D622F"/>
    <w:rsid w:val="005D73B0"/>
    <w:rsid w:val="005D7E0B"/>
    <w:rsid w:val="005E0614"/>
    <w:rsid w:val="005E08BB"/>
    <w:rsid w:val="005E242F"/>
    <w:rsid w:val="005E2751"/>
    <w:rsid w:val="005E5D30"/>
    <w:rsid w:val="005E6161"/>
    <w:rsid w:val="005E6AF8"/>
    <w:rsid w:val="005E6C8F"/>
    <w:rsid w:val="005E6E80"/>
    <w:rsid w:val="005E7527"/>
    <w:rsid w:val="005E7B67"/>
    <w:rsid w:val="005F041E"/>
    <w:rsid w:val="005F050F"/>
    <w:rsid w:val="005F1C6F"/>
    <w:rsid w:val="005F2968"/>
    <w:rsid w:val="005F2978"/>
    <w:rsid w:val="005F2AF1"/>
    <w:rsid w:val="005F2B3E"/>
    <w:rsid w:val="005F2E2B"/>
    <w:rsid w:val="005F31EE"/>
    <w:rsid w:val="005F4586"/>
    <w:rsid w:val="005F48F8"/>
    <w:rsid w:val="005F4E8C"/>
    <w:rsid w:val="005F5AC9"/>
    <w:rsid w:val="005F7498"/>
    <w:rsid w:val="005F76E0"/>
    <w:rsid w:val="006012C7"/>
    <w:rsid w:val="006026B4"/>
    <w:rsid w:val="00602C91"/>
    <w:rsid w:val="00603BED"/>
    <w:rsid w:val="00603EE3"/>
    <w:rsid w:val="006042A8"/>
    <w:rsid w:val="00604695"/>
    <w:rsid w:val="00604FEC"/>
    <w:rsid w:val="00605AB9"/>
    <w:rsid w:val="00605E59"/>
    <w:rsid w:val="006067CD"/>
    <w:rsid w:val="00606EE8"/>
    <w:rsid w:val="0060755B"/>
    <w:rsid w:val="00607DE7"/>
    <w:rsid w:val="0061021C"/>
    <w:rsid w:val="00610CDA"/>
    <w:rsid w:val="00610D0E"/>
    <w:rsid w:val="00611353"/>
    <w:rsid w:val="00612686"/>
    <w:rsid w:val="0061275C"/>
    <w:rsid w:val="006127F4"/>
    <w:rsid w:val="00612E11"/>
    <w:rsid w:val="006135FE"/>
    <w:rsid w:val="00613A0F"/>
    <w:rsid w:val="00615988"/>
    <w:rsid w:val="00615B30"/>
    <w:rsid w:val="00615CB1"/>
    <w:rsid w:val="00616766"/>
    <w:rsid w:val="00616DF0"/>
    <w:rsid w:val="0062068A"/>
    <w:rsid w:val="00620C52"/>
    <w:rsid w:val="00620E3A"/>
    <w:rsid w:val="00621E93"/>
    <w:rsid w:val="006239AC"/>
    <w:rsid w:val="00624526"/>
    <w:rsid w:val="00624987"/>
    <w:rsid w:val="00625C14"/>
    <w:rsid w:val="00625DB9"/>
    <w:rsid w:val="00626B41"/>
    <w:rsid w:val="00627094"/>
    <w:rsid w:val="00627761"/>
    <w:rsid w:val="00627E37"/>
    <w:rsid w:val="006304FC"/>
    <w:rsid w:val="00630C23"/>
    <w:rsid w:val="00631000"/>
    <w:rsid w:val="0063120C"/>
    <w:rsid w:val="0063139B"/>
    <w:rsid w:val="00631794"/>
    <w:rsid w:val="00632404"/>
    <w:rsid w:val="00632BDE"/>
    <w:rsid w:val="00632F05"/>
    <w:rsid w:val="00633668"/>
    <w:rsid w:val="00634E5C"/>
    <w:rsid w:val="00635329"/>
    <w:rsid w:val="006376C3"/>
    <w:rsid w:val="00641848"/>
    <w:rsid w:val="00642A0A"/>
    <w:rsid w:val="00642C93"/>
    <w:rsid w:val="00642EB9"/>
    <w:rsid w:val="00642F3A"/>
    <w:rsid w:val="00643B96"/>
    <w:rsid w:val="0064439C"/>
    <w:rsid w:val="006443B2"/>
    <w:rsid w:val="00645A61"/>
    <w:rsid w:val="00645C8B"/>
    <w:rsid w:val="0064711D"/>
    <w:rsid w:val="006477B5"/>
    <w:rsid w:val="00647A8D"/>
    <w:rsid w:val="00650838"/>
    <w:rsid w:val="00650BB8"/>
    <w:rsid w:val="00650E92"/>
    <w:rsid w:val="00651418"/>
    <w:rsid w:val="00651B97"/>
    <w:rsid w:val="00652782"/>
    <w:rsid w:val="00652889"/>
    <w:rsid w:val="00654404"/>
    <w:rsid w:val="0065478B"/>
    <w:rsid w:val="00654855"/>
    <w:rsid w:val="006551DF"/>
    <w:rsid w:val="0065608D"/>
    <w:rsid w:val="00656ED6"/>
    <w:rsid w:val="00657B81"/>
    <w:rsid w:val="00660A9D"/>
    <w:rsid w:val="00660AED"/>
    <w:rsid w:val="00660B2A"/>
    <w:rsid w:val="00660CD6"/>
    <w:rsid w:val="00661278"/>
    <w:rsid w:val="00661F14"/>
    <w:rsid w:val="006640BA"/>
    <w:rsid w:val="0066460C"/>
    <w:rsid w:val="00664A6E"/>
    <w:rsid w:val="00664DF9"/>
    <w:rsid w:val="00665B1F"/>
    <w:rsid w:val="006660F3"/>
    <w:rsid w:val="006666DC"/>
    <w:rsid w:val="00666BD5"/>
    <w:rsid w:val="0066796A"/>
    <w:rsid w:val="00670BD7"/>
    <w:rsid w:val="0067206A"/>
    <w:rsid w:val="006741BE"/>
    <w:rsid w:val="00674211"/>
    <w:rsid w:val="00675A3A"/>
    <w:rsid w:val="00676001"/>
    <w:rsid w:val="0067656B"/>
    <w:rsid w:val="00676CA2"/>
    <w:rsid w:val="00677297"/>
    <w:rsid w:val="00677C1E"/>
    <w:rsid w:val="00681061"/>
    <w:rsid w:val="00683984"/>
    <w:rsid w:val="00683EC9"/>
    <w:rsid w:val="00684069"/>
    <w:rsid w:val="00684C3B"/>
    <w:rsid w:val="006855D4"/>
    <w:rsid w:val="00685CF6"/>
    <w:rsid w:val="00686071"/>
    <w:rsid w:val="006862C0"/>
    <w:rsid w:val="00686332"/>
    <w:rsid w:val="00687823"/>
    <w:rsid w:val="00687B12"/>
    <w:rsid w:val="006901B4"/>
    <w:rsid w:val="0069063D"/>
    <w:rsid w:val="00690646"/>
    <w:rsid w:val="00690C94"/>
    <w:rsid w:val="006911CB"/>
    <w:rsid w:val="00691B3C"/>
    <w:rsid w:val="006921FE"/>
    <w:rsid w:val="006925EC"/>
    <w:rsid w:val="00692E73"/>
    <w:rsid w:val="00693AC6"/>
    <w:rsid w:val="00693B2B"/>
    <w:rsid w:val="00694277"/>
    <w:rsid w:val="00696E78"/>
    <w:rsid w:val="00696F49"/>
    <w:rsid w:val="006971A0"/>
    <w:rsid w:val="006A050A"/>
    <w:rsid w:val="006A131A"/>
    <w:rsid w:val="006A13F2"/>
    <w:rsid w:val="006A1970"/>
    <w:rsid w:val="006A1BF0"/>
    <w:rsid w:val="006A1CD5"/>
    <w:rsid w:val="006A1CF9"/>
    <w:rsid w:val="006A377B"/>
    <w:rsid w:val="006A3F32"/>
    <w:rsid w:val="006A3F34"/>
    <w:rsid w:val="006A4758"/>
    <w:rsid w:val="006A51E6"/>
    <w:rsid w:val="006A5400"/>
    <w:rsid w:val="006A5B48"/>
    <w:rsid w:val="006A62CB"/>
    <w:rsid w:val="006A71EA"/>
    <w:rsid w:val="006A7F56"/>
    <w:rsid w:val="006B0420"/>
    <w:rsid w:val="006B05A6"/>
    <w:rsid w:val="006B10DF"/>
    <w:rsid w:val="006B1175"/>
    <w:rsid w:val="006B16A7"/>
    <w:rsid w:val="006B1C70"/>
    <w:rsid w:val="006B24D3"/>
    <w:rsid w:val="006B2C4E"/>
    <w:rsid w:val="006B3E6E"/>
    <w:rsid w:val="006B40A0"/>
    <w:rsid w:val="006B414B"/>
    <w:rsid w:val="006B41DC"/>
    <w:rsid w:val="006B4EA8"/>
    <w:rsid w:val="006B4F84"/>
    <w:rsid w:val="006B5279"/>
    <w:rsid w:val="006B5B18"/>
    <w:rsid w:val="006B63EB"/>
    <w:rsid w:val="006B72DE"/>
    <w:rsid w:val="006B77F8"/>
    <w:rsid w:val="006B7917"/>
    <w:rsid w:val="006C007D"/>
    <w:rsid w:val="006C02D3"/>
    <w:rsid w:val="006C086D"/>
    <w:rsid w:val="006C13EC"/>
    <w:rsid w:val="006C38CD"/>
    <w:rsid w:val="006C397D"/>
    <w:rsid w:val="006C43C5"/>
    <w:rsid w:val="006C4FDE"/>
    <w:rsid w:val="006D09A4"/>
    <w:rsid w:val="006D139C"/>
    <w:rsid w:val="006D149A"/>
    <w:rsid w:val="006D159E"/>
    <w:rsid w:val="006D1658"/>
    <w:rsid w:val="006D19F1"/>
    <w:rsid w:val="006D209F"/>
    <w:rsid w:val="006D219C"/>
    <w:rsid w:val="006D260A"/>
    <w:rsid w:val="006D2D38"/>
    <w:rsid w:val="006D326A"/>
    <w:rsid w:val="006D4B1C"/>
    <w:rsid w:val="006D53EA"/>
    <w:rsid w:val="006D5EC7"/>
    <w:rsid w:val="006D651D"/>
    <w:rsid w:val="006D7525"/>
    <w:rsid w:val="006D7AC2"/>
    <w:rsid w:val="006E02DE"/>
    <w:rsid w:val="006E07C4"/>
    <w:rsid w:val="006E0CA5"/>
    <w:rsid w:val="006E1198"/>
    <w:rsid w:val="006E1CA3"/>
    <w:rsid w:val="006E214D"/>
    <w:rsid w:val="006E2433"/>
    <w:rsid w:val="006E2688"/>
    <w:rsid w:val="006E323B"/>
    <w:rsid w:val="006E32F7"/>
    <w:rsid w:val="006E4189"/>
    <w:rsid w:val="006E41C1"/>
    <w:rsid w:val="006E4202"/>
    <w:rsid w:val="006E4367"/>
    <w:rsid w:val="006E5295"/>
    <w:rsid w:val="006E5D21"/>
    <w:rsid w:val="006E6C2C"/>
    <w:rsid w:val="006F042F"/>
    <w:rsid w:val="006F10A3"/>
    <w:rsid w:val="006F1153"/>
    <w:rsid w:val="006F14D1"/>
    <w:rsid w:val="006F1939"/>
    <w:rsid w:val="006F20D4"/>
    <w:rsid w:val="006F24E8"/>
    <w:rsid w:val="006F2E36"/>
    <w:rsid w:val="006F34A0"/>
    <w:rsid w:val="006F48AB"/>
    <w:rsid w:val="006F4923"/>
    <w:rsid w:val="006F6577"/>
    <w:rsid w:val="006F6A06"/>
    <w:rsid w:val="006F7CF2"/>
    <w:rsid w:val="007006C9"/>
    <w:rsid w:val="007006F2"/>
    <w:rsid w:val="0070071E"/>
    <w:rsid w:val="00701427"/>
    <w:rsid w:val="007019BC"/>
    <w:rsid w:val="00701A6E"/>
    <w:rsid w:val="00701EEA"/>
    <w:rsid w:val="007029B9"/>
    <w:rsid w:val="007032A8"/>
    <w:rsid w:val="00704548"/>
    <w:rsid w:val="00704C47"/>
    <w:rsid w:val="007050D2"/>
    <w:rsid w:val="00705DB7"/>
    <w:rsid w:val="00707199"/>
    <w:rsid w:val="00707E79"/>
    <w:rsid w:val="007116B6"/>
    <w:rsid w:val="007123B9"/>
    <w:rsid w:val="00714535"/>
    <w:rsid w:val="00714E77"/>
    <w:rsid w:val="00715470"/>
    <w:rsid w:val="00715645"/>
    <w:rsid w:val="0071598E"/>
    <w:rsid w:val="00715BC8"/>
    <w:rsid w:val="00715E8B"/>
    <w:rsid w:val="0071643F"/>
    <w:rsid w:val="00716CEA"/>
    <w:rsid w:val="00716D9C"/>
    <w:rsid w:val="00717056"/>
    <w:rsid w:val="00720ABD"/>
    <w:rsid w:val="00720AFA"/>
    <w:rsid w:val="0072248E"/>
    <w:rsid w:val="00722B26"/>
    <w:rsid w:val="0072367C"/>
    <w:rsid w:val="007240AC"/>
    <w:rsid w:val="00725D19"/>
    <w:rsid w:val="00726C89"/>
    <w:rsid w:val="00726CE9"/>
    <w:rsid w:val="007305FB"/>
    <w:rsid w:val="007306E3"/>
    <w:rsid w:val="0073071B"/>
    <w:rsid w:val="00731846"/>
    <w:rsid w:val="00731A4E"/>
    <w:rsid w:val="00731A6E"/>
    <w:rsid w:val="00732367"/>
    <w:rsid w:val="007328A3"/>
    <w:rsid w:val="00732A91"/>
    <w:rsid w:val="00734CEA"/>
    <w:rsid w:val="00734E83"/>
    <w:rsid w:val="00735124"/>
    <w:rsid w:val="00735318"/>
    <w:rsid w:val="007355F6"/>
    <w:rsid w:val="00735719"/>
    <w:rsid w:val="00735909"/>
    <w:rsid w:val="00735D9F"/>
    <w:rsid w:val="00736F14"/>
    <w:rsid w:val="00737530"/>
    <w:rsid w:val="00737C03"/>
    <w:rsid w:val="007414BC"/>
    <w:rsid w:val="007422E6"/>
    <w:rsid w:val="00742E9C"/>
    <w:rsid w:val="00743D35"/>
    <w:rsid w:val="00744F1E"/>
    <w:rsid w:val="00745990"/>
    <w:rsid w:val="007459BC"/>
    <w:rsid w:val="00745AE3"/>
    <w:rsid w:val="0074616C"/>
    <w:rsid w:val="00746459"/>
    <w:rsid w:val="0074674B"/>
    <w:rsid w:val="00750055"/>
    <w:rsid w:val="007509DE"/>
    <w:rsid w:val="00750A94"/>
    <w:rsid w:val="00751154"/>
    <w:rsid w:val="00751436"/>
    <w:rsid w:val="00752401"/>
    <w:rsid w:val="0075293E"/>
    <w:rsid w:val="00752E52"/>
    <w:rsid w:val="00752F05"/>
    <w:rsid w:val="0075341C"/>
    <w:rsid w:val="007545BA"/>
    <w:rsid w:val="007548CC"/>
    <w:rsid w:val="00755909"/>
    <w:rsid w:val="0075655A"/>
    <w:rsid w:val="00757C47"/>
    <w:rsid w:val="00760496"/>
    <w:rsid w:val="0076069A"/>
    <w:rsid w:val="007606CA"/>
    <w:rsid w:val="00761B77"/>
    <w:rsid w:val="00762896"/>
    <w:rsid w:val="00762E66"/>
    <w:rsid w:val="00763503"/>
    <w:rsid w:val="00763770"/>
    <w:rsid w:val="00763815"/>
    <w:rsid w:val="00764BDF"/>
    <w:rsid w:val="00765275"/>
    <w:rsid w:val="00765349"/>
    <w:rsid w:val="00765D6A"/>
    <w:rsid w:val="00766B11"/>
    <w:rsid w:val="007676C0"/>
    <w:rsid w:val="00767AB4"/>
    <w:rsid w:val="00767BBD"/>
    <w:rsid w:val="007704CF"/>
    <w:rsid w:val="007713C3"/>
    <w:rsid w:val="0077163E"/>
    <w:rsid w:val="007721D7"/>
    <w:rsid w:val="00772D64"/>
    <w:rsid w:val="007736C2"/>
    <w:rsid w:val="0077447B"/>
    <w:rsid w:val="007760E5"/>
    <w:rsid w:val="007761A4"/>
    <w:rsid w:val="00777347"/>
    <w:rsid w:val="00780209"/>
    <w:rsid w:val="00780333"/>
    <w:rsid w:val="00780C2C"/>
    <w:rsid w:val="00780F75"/>
    <w:rsid w:val="00781E58"/>
    <w:rsid w:val="00782E9D"/>
    <w:rsid w:val="007837D0"/>
    <w:rsid w:val="00783F65"/>
    <w:rsid w:val="00784B97"/>
    <w:rsid w:val="0078513E"/>
    <w:rsid w:val="007854BC"/>
    <w:rsid w:val="00785791"/>
    <w:rsid w:val="00786481"/>
    <w:rsid w:val="007869E7"/>
    <w:rsid w:val="00787BC9"/>
    <w:rsid w:val="00790CE3"/>
    <w:rsid w:val="00790DF4"/>
    <w:rsid w:val="00791375"/>
    <w:rsid w:val="00791C61"/>
    <w:rsid w:val="00791E6D"/>
    <w:rsid w:val="0079247A"/>
    <w:rsid w:val="007924DA"/>
    <w:rsid w:val="007925F7"/>
    <w:rsid w:val="0079346E"/>
    <w:rsid w:val="007938EB"/>
    <w:rsid w:val="00793C53"/>
    <w:rsid w:val="00794107"/>
    <w:rsid w:val="007945B1"/>
    <w:rsid w:val="00794CB8"/>
    <w:rsid w:val="00794EAC"/>
    <w:rsid w:val="007952BC"/>
    <w:rsid w:val="007955EB"/>
    <w:rsid w:val="00796013"/>
    <w:rsid w:val="00796CE0"/>
    <w:rsid w:val="00797892"/>
    <w:rsid w:val="00797FA2"/>
    <w:rsid w:val="007A0047"/>
    <w:rsid w:val="007A11E6"/>
    <w:rsid w:val="007A13B0"/>
    <w:rsid w:val="007A18E8"/>
    <w:rsid w:val="007A228C"/>
    <w:rsid w:val="007A38F9"/>
    <w:rsid w:val="007A3E77"/>
    <w:rsid w:val="007A4AEF"/>
    <w:rsid w:val="007A68C1"/>
    <w:rsid w:val="007A780A"/>
    <w:rsid w:val="007A7953"/>
    <w:rsid w:val="007A7FFB"/>
    <w:rsid w:val="007B0283"/>
    <w:rsid w:val="007B1290"/>
    <w:rsid w:val="007B12BE"/>
    <w:rsid w:val="007B13E8"/>
    <w:rsid w:val="007B281C"/>
    <w:rsid w:val="007B2DA7"/>
    <w:rsid w:val="007B3073"/>
    <w:rsid w:val="007B38C0"/>
    <w:rsid w:val="007B3A14"/>
    <w:rsid w:val="007B3F9A"/>
    <w:rsid w:val="007B43BA"/>
    <w:rsid w:val="007B58E5"/>
    <w:rsid w:val="007B5D3C"/>
    <w:rsid w:val="007B5E45"/>
    <w:rsid w:val="007B67D5"/>
    <w:rsid w:val="007B7459"/>
    <w:rsid w:val="007C0C33"/>
    <w:rsid w:val="007C1BB6"/>
    <w:rsid w:val="007C2125"/>
    <w:rsid w:val="007C2791"/>
    <w:rsid w:val="007C2ABA"/>
    <w:rsid w:val="007C362C"/>
    <w:rsid w:val="007C402B"/>
    <w:rsid w:val="007C57C9"/>
    <w:rsid w:val="007C6A32"/>
    <w:rsid w:val="007C6CE2"/>
    <w:rsid w:val="007C710D"/>
    <w:rsid w:val="007C79D1"/>
    <w:rsid w:val="007D1012"/>
    <w:rsid w:val="007D136A"/>
    <w:rsid w:val="007D1D11"/>
    <w:rsid w:val="007D26DF"/>
    <w:rsid w:val="007D2E26"/>
    <w:rsid w:val="007D4DEA"/>
    <w:rsid w:val="007D5C3A"/>
    <w:rsid w:val="007D5FDC"/>
    <w:rsid w:val="007D7240"/>
    <w:rsid w:val="007D7E0E"/>
    <w:rsid w:val="007E0122"/>
    <w:rsid w:val="007E04BC"/>
    <w:rsid w:val="007E0D97"/>
    <w:rsid w:val="007E0E5E"/>
    <w:rsid w:val="007E156E"/>
    <w:rsid w:val="007E1B02"/>
    <w:rsid w:val="007E2A55"/>
    <w:rsid w:val="007E2C5C"/>
    <w:rsid w:val="007E35C6"/>
    <w:rsid w:val="007E37D3"/>
    <w:rsid w:val="007E3C13"/>
    <w:rsid w:val="007E4620"/>
    <w:rsid w:val="007E4902"/>
    <w:rsid w:val="007E4A48"/>
    <w:rsid w:val="007E4C69"/>
    <w:rsid w:val="007E54E0"/>
    <w:rsid w:val="007E5CCC"/>
    <w:rsid w:val="007E6160"/>
    <w:rsid w:val="007E69E1"/>
    <w:rsid w:val="007E71A5"/>
    <w:rsid w:val="007E7255"/>
    <w:rsid w:val="007E729C"/>
    <w:rsid w:val="007E7432"/>
    <w:rsid w:val="007E786E"/>
    <w:rsid w:val="007E7ADB"/>
    <w:rsid w:val="007E7B78"/>
    <w:rsid w:val="007E7CDD"/>
    <w:rsid w:val="007F0EBF"/>
    <w:rsid w:val="007F11D4"/>
    <w:rsid w:val="007F21A0"/>
    <w:rsid w:val="007F22F0"/>
    <w:rsid w:val="007F327D"/>
    <w:rsid w:val="007F32F9"/>
    <w:rsid w:val="007F3B4C"/>
    <w:rsid w:val="007F686F"/>
    <w:rsid w:val="007F697F"/>
    <w:rsid w:val="007F6A15"/>
    <w:rsid w:val="007F6B75"/>
    <w:rsid w:val="007F6CA4"/>
    <w:rsid w:val="007F705F"/>
    <w:rsid w:val="007F713B"/>
    <w:rsid w:val="008004F6"/>
    <w:rsid w:val="00800969"/>
    <w:rsid w:val="008014A1"/>
    <w:rsid w:val="00802062"/>
    <w:rsid w:val="008024BD"/>
    <w:rsid w:val="00802A43"/>
    <w:rsid w:val="00802A6A"/>
    <w:rsid w:val="008040D0"/>
    <w:rsid w:val="0080479B"/>
    <w:rsid w:val="00804E0F"/>
    <w:rsid w:val="00806DA0"/>
    <w:rsid w:val="008074DE"/>
    <w:rsid w:val="00807A80"/>
    <w:rsid w:val="00811466"/>
    <w:rsid w:val="008115F5"/>
    <w:rsid w:val="00811D14"/>
    <w:rsid w:val="00812CB8"/>
    <w:rsid w:val="00812F6C"/>
    <w:rsid w:val="00812FF2"/>
    <w:rsid w:val="00813C07"/>
    <w:rsid w:val="00814170"/>
    <w:rsid w:val="0081433B"/>
    <w:rsid w:val="00815350"/>
    <w:rsid w:val="00815823"/>
    <w:rsid w:val="00815A32"/>
    <w:rsid w:val="00815F7B"/>
    <w:rsid w:val="00816473"/>
    <w:rsid w:val="00816803"/>
    <w:rsid w:val="00816DD7"/>
    <w:rsid w:val="00817384"/>
    <w:rsid w:val="00817C75"/>
    <w:rsid w:val="00820E1C"/>
    <w:rsid w:val="00820F39"/>
    <w:rsid w:val="00822393"/>
    <w:rsid w:val="00824568"/>
    <w:rsid w:val="00824672"/>
    <w:rsid w:val="00825891"/>
    <w:rsid w:val="0082677C"/>
    <w:rsid w:val="00827C1D"/>
    <w:rsid w:val="0083048D"/>
    <w:rsid w:val="0083082B"/>
    <w:rsid w:val="008309A8"/>
    <w:rsid w:val="00830A39"/>
    <w:rsid w:val="00830DC9"/>
    <w:rsid w:val="008313E9"/>
    <w:rsid w:val="008316CB"/>
    <w:rsid w:val="00831A2E"/>
    <w:rsid w:val="00831C7D"/>
    <w:rsid w:val="008322AD"/>
    <w:rsid w:val="0083271B"/>
    <w:rsid w:val="00832A84"/>
    <w:rsid w:val="00833AD2"/>
    <w:rsid w:val="008344CF"/>
    <w:rsid w:val="0083621A"/>
    <w:rsid w:val="00836374"/>
    <w:rsid w:val="00836435"/>
    <w:rsid w:val="008368ED"/>
    <w:rsid w:val="00836FB3"/>
    <w:rsid w:val="0083779F"/>
    <w:rsid w:val="00837C65"/>
    <w:rsid w:val="008407F2"/>
    <w:rsid w:val="00840C04"/>
    <w:rsid w:val="0084141F"/>
    <w:rsid w:val="0084165D"/>
    <w:rsid w:val="008418CA"/>
    <w:rsid w:val="00841988"/>
    <w:rsid w:val="0084234E"/>
    <w:rsid w:val="00842E04"/>
    <w:rsid w:val="00844344"/>
    <w:rsid w:val="008449A2"/>
    <w:rsid w:val="008457F1"/>
    <w:rsid w:val="008463C2"/>
    <w:rsid w:val="00846BCF"/>
    <w:rsid w:val="00846C4D"/>
    <w:rsid w:val="0085128A"/>
    <w:rsid w:val="008515AB"/>
    <w:rsid w:val="008515D8"/>
    <w:rsid w:val="00851843"/>
    <w:rsid w:val="00851D42"/>
    <w:rsid w:val="00851F19"/>
    <w:rsid w:val="0085245D"/>
    <w:rsid w:val="00852AFA"/>
    <w:rsid w:val="0085319B"/>
    <w:rsid w:val="00854138"/>
    <w:rsid w:val="00854D12"/>
    <w:rsid w:val="008551B3"/>
    <w:rsid w:val="00856414"/>
    <w:rsid w:val="0085684F"/>
    <w:rsid w:val="00856D59"/>
    <w:rsid w:val="00856DE5"/>
    <w:rsid w:val="00857AC9"/>
    <w:rsid w:val="008600BA"/>
    <w:rsid w:val="00860167"/>
    <w:rsid w:val="00860479"/>
    <w:rsid w:val="008615E7"/>
    <w:rsid w:val="00862006"/>
    <w:rsid w:val="008635E8"/>
    <w:rsid w:val="008638A2"/>
    <w:rsid w:val="00863F5F"/>
    <w:rsid w:val="00864117"/>
    <w:rsid w:val="00864373"/>
    <w:rsid w:val="00866248"/>
    <w:rsid w:val="00866E5A"/>
    <w:rsid w:val="008670AB"/>
    <w:rsid w:val="00867BE0"/>
    <w:rsid w:val="00867EF0"/>
    <w:rsid w:val="008705AA"/>
    <w:rsid w:val="00870DC7"/>
    <w:rsid w:val="00871484"/>
    <w:rsid w:val="008714C5"/>
    <w:rsid w:val="00871F05"/>
    <w:rsid w:val="00872383"/>
    <w:rsid w:val="00872FC9"/>
    <w:rsid w:val="0087374C"/>
    <w:rsid w:val="00873830"/>
    <w:rsid w:val="00873952"/>
    <w:rsid w:val="00873FA2"/>
    <w:rsid w:val="00874528"/>
    <w:rsid w:val="00874FC2"/>
    <w:rsid w:val="00876056"/>
    <w:rsid w:val="008761AE"/>
    <w:rsid w:val="00876997"/>
    <w:rsid w:val="00877097"/>
    <w:rsid w:val="00877F67"/>
    <w:rsid w:val="0088009A"/>
    <w:rsid w:val="008807C7"/>
    <w:rsid w:val="00880AD6"/>
    <w:rsid w:val="0088116E"/>
    <w:rsid w:val="00882BE4"/>
    <w:rsid w:val="00883293"/>
    <w:rsid w:val="00884071"/>
    <w:rsid w:val="008850BF"/>
    <w:rsid w:val="008873D0"/>
    <w:rsid w:val="00887806"/>
    <w:rsid w:val="0089098F"/>
    <w:rsid w:val="00890F93"/>
    <w:rsid w:val="00891377"/>
    <w:rsid w:val="00891B08"/>
    <w:rsid w:val="008921B4"/>
    <w:rsid w:val="008936C6"/>
    <w:rsid w:val="008939A9"/>
    <w:rsid w:val="008941CA"/>
    <w:rsid w:val="00894D1B"/>
    <w:rsid w:val="008954BF"/>
    <w:rsid w:val="0089592B"/>
    <w:rsid w:val="00896972"/>
    <w:rsid w:val="00896C25"/>
    <w:rsid w:val="00896D5A"/>
    <w:rsid w:val="008972A5"/>
    <w:rsid w:val="00897898"/>
    <w:rsid w:val="00897DAB"/>
    <w:rsid w:val="008A0434"/>
    <w:rsid w:val="008A0A60"/>
    <w:rsid w:val="008A2C76"/>
    <w:rsid w:val="008A311A"/>
    <w:rsid w:val="008A3360"/>
    <w:rsid w:val="008A376B"/>
    <w:rsid w:val="008A41A6"/>
    <w:rsid w:val="008A4214"/>
    <w:rsid w:val="008A473F"/>
    <w:rsid w:val="008A556A"/>
    <w:rsid w:val="008A5588"/>
    <w:rsid w:val="008A5FE3"/>
    <w:rsid w:val="008A6492"/>
    <w:rsid w:val="008A762E"/>
    <w:rsid w:val="008B1038"/>
    <w:rsid w:val="008B2558"/>
    <w:rsid w:val="008B2E99"/>
    <w:rsid w:val="008B3291"/>
    <w:rsid w:val="008B35CB"/>
    <w:rsid w:val="008B3A10"/>
    <w:rsid w:val="008B46EB"/>
    <w:rsid w:val="008B5493"/>
    <w:rsid w:val="008B5518"/>
    <w:rsid w:val="008B617A"/>
    <w:rsid w:val="008B6388"/>
    <w:rsid w:val="008B714F"/>
    <w:rsid w:val="008B7414"/>
    <w:rsid w:val="008B76DC"/>
    <w:rsid w:val="008B7E3F"/>
    <w:rsid w:val="008C09A3"/>
    <w:rsid w:val="008C1403"/>
    <w:rsid w:val="008C18B6"/>
    <w:rsid w:val="008C1C6E"/>
    <w:rsid w:val="008C308D"/>
    <w:rsid w:val="008C3ED1"/>
    <w:rsid w:val="008C5271"/>
    <w:rsid w:val="008C527D"/>
    <w:rsid w:val="008C592B"/>
    <w:rsid w:val="008C780B"/>
    <w:rsid w:val="008C7E86"/>
    <w:rsid w:val="008D013F"/>
    <w:rsid w:val="008D1170"/>
    <w:rsid w:val="008D1B9A"/>
    <w:rsid w:val="008D1BF4"/>
    <w:rsid w:val="008D2181"/>
    <w:rsid w:val="008D2852"/>
    <w:rsid w:val="008D2F16"/>
    <w:rsid w:val="008D3059"/>
    <w:rsid w:val="008D3561"/>
    <w:rsid w:val="008D52E2"/>
    <w:rsid w:val="008D58A6"/>
    <w:rsid w:val="008D5D0D"/>
    <w:rsid w:val="008D63B9"/>
    <w:rsid w:val="008D6DD6"/>
    <w:rsid w:val="008E19E1"/>
    <w:rsid w:val="008E2766"/>
    <w:rsid w:val="008E2977"/>
    <w:rsid w:val="008E335A"/>
    <w:rsid w:val="008E35CD"/>
    <w:rsid w:val="008E389B"/>
    <w:rsid w:val="008E3B37"/>
    <w:rsid w:val="008E4720"/>
    <w:rsid w:val="008E52A3"/>
    <w:rsid w:val="008E652C"/>
    <w:rsid w:val="008E6925"/>
    <w:rsid w:val="008E6E9E"/>
    <w:rsid w:val="008F0408"/>
    <w:rsid w:val="008F067A"/>
    <w:rsid w:val="008F1FB4"/>
    <w:rsid w:val="008F2242"/>
    <w:rsid w:val="008F333B"/>
    <w:rsid w:val="008F44EE"/>
    <w:rsid w:val="008F4BB7"/>
    <w:rsid w:val="008F534A"/>
    <w:rsid w:val="008F5399"/>
    <w:rsid w:val="008F7166"/>
    <w:rsid w:val="008F7380"/>
    <w:rsid w:val="008F7909"/>
    <w:rsid w:val="008F7E96"/>
    <w:rsid w:val="0090140B"/>
    <w:rsid w:val="009021BA"/>
    <w:rsid w:val="00902F0F"/>
    <w:rsid w:val="00902F1A"/>
    <w:rsid w:val="00903727"/>
    <w:rsid w:val="00903852"/>
    <w:rsid w:val="00903CCF"/>
    <w:rsid w:val="00904431"/>
    <w:rsid w:val="0090487D"/>
    <w:rsid w:val="00904D5C"/>
    <w:rsid w:val="00905777"/>
    <w:rsid w:val="009059D8"/>
    <w:rsid w:val="009065E3"/>
    <w:rsid w:val="00906A0E"/>
    <w:rsid w:val="00907F7E"/>
    <w:rsid w:val="009103C3"/>
    <w:rsid w:val="00910DCD"/>
    <w:rsid w:val="00912430"/>
    <w:rsid w:val="00912EB4"/>
    <w:rsid w:val="009134C6"/>
    <w:rsid w:val="00913984"/>
    <w:rsid w:val="009144B2"/>
    <w:rsid w:val="00915E00"/>
    <w:rsid w:val="009163F4"/>
    <w:rsid w:val="00917367"/>
    <w:rsid w:val="00917688"/>
    <w:rsid w:val="00917B0A"/>
    <w:rsid w:val="00920C55"/>
    <w:rsid w:val="009221F4"/>
    <w:rsid w:val="00923617"/>
    <w:rsid w:val="00923A6F"/>
    <w:rsid w:val="0092436D"/>
    <w:rsid w:val="00925943"/>
    <w:rsid w:val="00925DF4"/>
    <w:rsid w:val="00927F02"/>
    <w:rsid w:val="00931A89"/>
    <w:rsid w:val="00931C40"/>
    <w:rsid w:val="009332D7"/>
    <w:rsid w:val="00933648"/>
    <w:rsid w:val="00933A73"/>
    <w:rsid w:val="009341CE"/>
    <w:rsid w:val="00934E02"/>
    <w:rsid w:val="00935629"/>
    <w:rsid w:val="009359FC"/>
    <w:rsid w:val="00936131"/>
    <w:rsid w:val="00936C37"/>
    <w:rsid w:val="00937B78"/>
    <w:rsid w:val="00937F5D"/>
    <w:rsid w:val="00940955"/>
    <w:rsid w:val="00940F0B"/>
    <w:rsid w:val="00941B9D"/>
    <w:rsid w:val="009436DD"/>
    <w:rsid w:val="00944184"/>
    <w:rsid w:val="00944680"/>
    <w:rsid w:val="00945442"/>
    <w:rsid w:val="00945AA6"/>
    <w:rsid w:val="009462C2"/>
    <w:rsid w:val="00946EC6"/>
    <w:rsid w:val="00947456"/>
    <w:rsid w:val="009479ED"/>
    <w:rsid w:val="009505E4"/>
    <w:rsid w:val="00950D71"/>
    <w:rsid w:val="009512DE"/>
    <w:rsid w:val="00951E26"/>
    <w:rsid w:val="00951FA1"/>
    <w:rsid w:val="00953B57"/>
    <w:rsid w:val="00953F3F"/>
    <w:rsid w:val="00953FA6"/>
    <w:rsid w:val="00954D45"/>
    <w:rsid w:val="009552DE"/>
    <w:rsid w:val="009557E2"/>
    <w:rsid w:val="009567D3"/>
    <w:rsid w:val="00960402"/>
    <w:rsid w:val="00960A67"/>
    <w:rsid w:val="00961739"/>
    <w:rsid w:val="0096349B"/>
    <w:rsid w:val="0096433B"/>
    <w:rsid w:val="00964EC8"/>
    <w:rsid w:val="00964F72"/>
    <w:rsid w:val="0096506A"/>
    <w:rsid w:val="00965F60"/>
    <w:rsid w:val="0096615D"/>
    <w:rsid w:val="009663CC"/>
    <w:rsid w:val="00967543"/>
    <w:rsid w:val="00967B16"/>
    <w:rsid w:val="0097084E"/>
    <w:rsid w:val="0097108D"/>
    <w:rsid w:val="00971725"/>
    <w:rsid w:val="0097328A"/>
    <w:rsid w:val="00973BEF"/>
    <w:rsid w:val="009742FF"/>
    <w:rsid w:val="00975445"/>
    <w:rsid w:val="00975EEF"/>
    <w:rsid w:val="00976FBF"/>
    <w:rsid w:val="0097725F"/>
    <w:rsid w:val="00980812"/>
    <w:rsid w:val="00980990"/>
    <w:rsid w:val="0098118B"/>
    <w:rsid w:val="009823AF"/>
    <w:rsid w:val="009841FB"/>
    <w:rsid w:val="0098426F"/>
    <w:rsid w:val="0098491E"/>
    <w:rsid w:val="00985355"/>
    <w:rsid w:val="009862F3"/>
    <w:rsid w:val="009874AF"/>
    <w:rsid w:val="0098785A"/>
    <w:rsid w:val="00987A4B"/>
    <w:rsid w:val="00987BF5"/>
    <w:rsid w:val="00990C96"/>
    <w:rsid w:val="0099106A"/>
    <w:rsid w:val="00992397"/>
    <w:rsid w:val="00992CA4"/>
    <w:rsid w:val="00992CE8"/>
    <w:rsid w:val="00993CE6"/>
    <w:rsid w:val="00994236"/>
    <w:rsid w:val="009942AE"/>
    <w:rsid w:val="00994EA6"/>
    <w:rsid w:val="009956A6"/>
    <w:rsid w:val="009967FD"/>
    <w:rsid w:val="0099797A"/>
    <w:rsid w:val="00997B7C"/>
    <w:rsid w:val="009A0138"/>
    <w:rsid w:val="009A0469"/>
    <w:rsid w:val="009A0C3E"/>
    <w:rsid w:val="009A0DC0"/>
    <w:rsid w:val="009A162F"/>
    <w:rsid w:val="009A1FFB"/>
    <w:rsid w:val="009A2FBE"/>
    <w:rsid w:val="009A38EE"/>
    <w:rsid w:val="009A3D5A"/>
    <w:rsid w:val="009A4582"/>
    <w:rsid w:val="009A45F0"/>
    <w:rsid w:val="009A48CC"/>
    <w:rsid w:val="009A5190"/>
    <w:rsid w:val="009A60B7"/>
    <w:rsid w:val="009A63DA"/>
    <w:rsid w:val="009B013D"/>
    <w:rsid w:val="009B0AD1"/>
    <w:rsid w:val="009B2322"/>
    <w:rsid w:val="009B2548"/>
    <w:rsid w:val="009B254F"/>
    <w:rsid w:val="009B2D2F"/>
    <w:rsid w:val="009B2DBF"/>
    <w:rsid w:val="009B2FBD"/>
    <w:rsid w:val="009B4130"/>
    <w:rsid w:val="009B421E"/>
    <w:rsid w:val="009B59C6"/>
    <w:rsid w:val="009B5B16"/>
    <w:rsid w:val="009B6825"/>
    <w:rsid w:val="009B71CF"/>
    <w:rsid w:val="009B7359"/>
    <w:rsid w:val="009B7703"/>
    <w:rsid w:val="009B78E8"/>
    <w:rsid w:val="009B7A3F"/>
    <w:rsid w:val="009B7C51"/>
    <w:rsid w:val="009B7CC7"/>
    <w:rsid w:val="009B7F45"/>
    <w:rsid w:val="009C16E2"/>
    <w:rsid w:val="009C3135"/>
    <w:rsid w:val="009C3C52"/>
    <w:rsid w:val="009C41D2"/>
    <w:rsid w:val="009C4C8A"/>
    <w:rsid w:val="009C5144"/>
    <w:rsid w:val="009C5BC9"/>
    <w:rsid w:val="009C693C"/>
    <w:rsid w:val="009C6E1A"/>
    <w:rsid w:val="009C72F7"/>
    <w:rsid w:val="009D16E0"/>
    <w:rsid w:val="009D20F5"/>
    <w:rsid w:val="009D231F"/>
    <w:rsid w:val="009D2722"/>
    <w:rsid w:val="009D2F93"/>
    <w:rsid w:val="009D2FB3"/>
    <w:rsid w:val="009D36A5"/>
    <w:rsid w:val="009D392E"/>
    <w:rsid w:val="009D42BC"/>
    <w:rsid w:val="009D4DDB"/>
    <w:rsid w:val="009D5D84"/>
    <w:rsid w:val="009D6271"/>
    <w:rsid w:val="009D640C"/>
    <w:rsid w:val="009D6A4E"/>
    <w:rsid w:val="009D6DE6"/>
    <w:rsid w:val="009D6FFE"/>
    <w:rsid w:val="009E0E80"/>
    <w:rsid w:val="009E0FE4"/>
    <w:rsid w:val="009E129D"/>
    <w:rsid w:val="009E254C"/>
    <w:rsid w:val="009E2AE3"/>
    <w:rsid w:val="009E315B"/>
    <w:rsid w:val="009E369A"/>
    <w:rsid w:val="009E3839"/>
    <w:rsid w:val="009E40C7"/>
    <w:rsid w:val="009E5A16"/>
    <w:rsid w:val="009E5B8D"/>
    <w:rsid w:val="009E5FE2"/>
    <w:rsid w:val="009E7D4C"/>
    <w:rsid w:val="009F2C5B"/>
    <w:rsid w:val="009F3117"/>
    <w:rsid w:val="009F40D3"/>
    <w:rsid w:val="009F44DA"/>
    <w:rsid w:val="009F476A"/>
    <w:rsid w:val="009F47D8"/>
    <w:rsid w:val="009F4864"/>
    <w:rsid w:val="009F5AE6"/>
    <w:rsid w:val="009F6165"/>
    <w:rsid w:val="009F663D"/>
    <w:rsid w:val="009F7113"/>
    <w:rsid w:val="009F7EF3"/>
    <w:rsid w:val="00A00D39"/>
    <w:rsid w:val="00A01EBD"/>
    <w:rsid w:val="00A01F77"/>
    <w:rsid w:val="00A01FA7"/>
    <w:rsid w:val="00A028AB"/>
    <w:rsid w:val="00A02E48"/>
    <w:rsid w:val="00A0417A"/>
    <w:rsid w:val="00A04857"/>
    <w:rsid w:val="00A049C7"/>
    <w:rsid w:val="00A05140"/>
    <w:rsid w:val="00A059BC"/>
    <w:rsid w:val="00A05DBF"/>
    <w:rsid w:val="00A0781D"/>
    <w:rsid w:val="00A11C2F"/>
    <w:rsid w:val="00A11CA1"/>
    <w:rsid w:val="00A123FC"/>
    <w:rsid w:val="00A127FE"/>
    <w:rsid w:val="00A12A3E"/>
    <w:rsid w:val="00A13027"/>
    <w:rsid w:val="00A135EF"/>
    <w:rsid w:val="00A13648"/>
    <w:rsid w:val="00A13989"/>
    <w:rsid w:val="00A13997"/>
    <w:rsid w:val="00A1551E"/>
    <w:rsid w:val="00A15E5D"/>
    <w:rsid w:val="00A160CF"/>
    <w:rsid w:val="00A1649D"/>
    <w:rsid w:val="00A204F7"/>
    <w:rsid w:val="00A2087B"/>
    <w:rsid w:val="00A20BB7"/>
    <w:rsid w:val="00A21FF1"/>
    <w:rsid w:val="00A238DD"/>
    <w:rsid w:val="00A23E33"/>
    <w:rsid w:val="00A25C40"/>
    <w:rsid w:val="00A2766B"/>
    <w:rsid w:val="00A279FE"/>
    <w:rsid w:val="00A27A5F"/>
    <w:rsid w:val="00A309FD"/>
    <w:rsid w:val="00A30E84"/>
    <w:rsid w:val="00A30EE3"/>
    <w:rsid w:val="00A311F7"/>
    <w:rsid w:val="00A315AC"/>
    <w:rsid w:val="00A3176C"/>
    <w:rsid w:val="00A31B41"/>
    <w:rsid w:val="00A33F59"/>
    <w:rsid w:val="00A34115"/>
    <w:rsid w:val="00A34A7D"/>
    <w:rsid w:val="00A34F07"/>
    <w:rsid w:val="00A35481"/>
    <w:rsid w:val="00A35A14"/>
    <w:rsid w:val="00A365A3"/>
    <w:rsid w:val="00A3706B"/>
    <w:rsid w:val="00A37594"/>
    <w:rsid w:val="00A37973"/>
    <w:rsid w:val="00A41F5B"/>
    <w:rsid w:val="00A42E36"/>
    <w:rsid w:val="00A43F57"/>
    <w:rsid w:val="00A4580B"/>
    <w:rsid w:val="00A458D4"/>
    <w:rsid w:val="00A5034C"/>
    <w:rsid w:val="00A51939"/>
    <w:rsid w:val="00A51C93"/>
    <w:rsid w:val="00A51CE3"/>
    <w:rsid w:val="00A52CB8"/>
    <w:rsid w:val="00A530D1"/>
    <w:rsid w:val="00A53250"/>
    <w:rsid w:val="00A53725"/>
    <w:rsid w:val="00A548C0"/>
    <w:rsid w:val="00A551F8"/>
    <w:rsid w:val="00A553D2"/>
    <w:rsid w:val="00A5700A"/>
    <w:rsid w:val="00A5732B"/>
    <w:rsid w:val="00A61DE1"/>
    <w:rsid w:val="00A62C75"/>
    <w:rsid w:val="00A64CE5"/>
    <w:rsid w:val="00A65289"/>
    <w:rsid w:val="00A65857"/>
    <w:rsid w:val="00A65DFB"/>
    <w:rsid w:val="00A65ECD"/>
    <w:rsid w:val="00A66710"/>
    <w:rsid w:val="00A66ED3"/>
    <w:rsid w:val="00A671C8"/>
    <w:rsid w:val="00A672E9"/>
    <w:rsid w:val="00A67458"/>
    <w:rsid w:val="00A67A10"/>
    <w:rsid w:val="00A67A5F"/>
    <w:rsid w:val="00A67E96"/>
    <w:rsid w:val="00A67F03"/>
    <w:rsid w:val="00A7091F"/>
    <w:rsid w:val="00A7209A"/>
    <w:rsid w:val="00A7258C"/>
    <w:rsid w:val="00A743BE"/>
    <w:rsid w:val="00A7444A"/>
    <w:rsid w:val="00A746FE"/>
    <w:rsid w:val="00A74709"/>
    <w:rsid w:val="00A7494E"/>
    <w:rsid w:val="00A74EDE"/>
    <w:rsid w:val="00A75AA5"/>
    <w:rsid w:val="00A761DD"/>
    <w:rsid w:val="00A76C20"/>
    <w:rsid w:val="00A7747D"/>
    <w:rsid w:val="00A776FC"/>
    <w:rsid w:val="00A7775B"/>
    <w:rsid w:val="00A777CA"/>
    <w:rsid w:val="00A8065C"/>
    <w:rsid w:val="00A806D1"/>
    <w:rsid w:val="00A80EF9"/>
    <w:rsid w:val="00A8172A"/>
    <w:rsid w:val="00A82989"/>
    <w:rsid w:val="00A83A85"/>
    <w:rsid w:val="00A8529C"/>
    <w:rsid w:val="00A8551C"/>
    <w:rsid w:val="00A856F0"/>
    <w:rsid w:val="00A858B9"/>
    <w:rsid w:val="00A85D6C"/>
    <w:rsid w:val="00A85DAA"/>
    <w:rsid w:val="00A86296"/>
    <w:rsid w:val="00A8712A"/>
    <w:rsid w:val="00A87745"/>
    <w:rsid w:val="00A90F51"/>
    <w:rsid w:val="00A91515"/>
    <w:rsid w:val="00A916DF"/>
    <w:rsid w:val="00A92AC9"/>
    <w:rsid w:val="00A92B6A"/>
    <w:rsid w:val="00A92E78"/>
    <w:rsid w:val="00A933F1"/>
    <w:rsid w:val="00A939B7"/>
    <w:rsid w:val="00A940DB"/>
    <w:rsid w:val="00A9421C"/>
    <w:rsid w:val="00A944A5"/>
    <w:rsid w:val="00A94731"/>
    <w:rsid w:val="00A94744"/>
    <w:rsid w:val="00A956D1"/>
    <w:rsid w:val="00A95D8C"/>
    <w:rsid w:val="00A961E0"/>
    <w:rsid w:val="00A96D9E"/>
    <w:rsid w:val="00A97008"/>
    <w:rsid w:val="00A975C5"/>
    <w:rsid w:val="00A9789A"/>
    <w:rsid w:val="00AA0962"/>
    <w:rsid w:val="00AA1BDF"/>
    <w:rsid w:val="00AA1C4E"/>
    <w:rsid w:val="00AA2177"/>
    <w:rsid w:val="00AA2515"/>
    <w:rsid w:val="00AA2962"/>
    <w:rsid w:val="00AA297B"/>
    <w:rsid w:val="00AA306D"/>
    <w:rsid w:val="00AA3CA6"/>
    <w:rsid w:val="00AA3F26"/>
    <w:rsid w:val="00AA4A0A"/>
    <w:rsid w:val="00AA4EFA"/>
    <w:rsid w:val="00AA5707"/>
    <w:rsid w:val="00AA57CE"/>
    <w:rsid w:val="00AA5802"/>
    <w:rsid w:val="00AA6375"/>
    <w:rsid w:val="00AA639E"/>
    <w:rsid w:val="00AA6663"/>
    <w:rsid w:val="00AA68A6"/>
    <w:rsid w:val="00AA7AF7"/>
    <w:rsid w:val="00AA7FB0"/>
    <w:rsid w:val="00AB0712"/>
    <w:rsid w:val="00AB0BE2"/>
    <w:rsid w:val="00AB1097"/>
    <w:rsid w:val="00AB20F7"/>
    <w:rsid w:val="00AB2213"/>
    <w:rsid w:val="00AB5FAA"/>
    <w:rsid w:val="00AB686F"/>
    <w:rsid w:val="00AB6D3B"/>
    <w:rsid w:val="00AB7801"/>
    <w:rsid w:val="00AB7942"/>
    <w:rsid w:val="00AC0AFE"/>
    <w:rsid w:val="00AC0E7A"/>
    <w:rsid w:val="00AC0F0A"/>
    <w:rsid w:val="00AC2D00"/>
    <w:rsid w:val="00AC2F2E"/>
    <w:rsid w:val="00AC3BC5"/>
    <w:rsid w:val="00AC40F4"/>
    <w:rsid w:val="00AC43D7"/>
    <w:rsid w:val="00AC44AD"/>
    <w:rsid w:val="00AC4562"/>
    <w:rsid w:val="00AC4F25"/>
    <w:rsid w:val="00AC5196"/>
    <w:rsid w:val="00AC5710"/>
    <w:rsid w:val="00AC588E"/>
    <w:rsid w:val="00AC6000"/>
    <w:rsid w:val="00AC6065"/>
    <w:rsid w:val="00AC6067"/>
    <w:rsid w:val="00AC6437"/>
    <w:rsid w:val="00AC7C88"/>
    <w:rsid w:val="00AC7EDF"/>
    <w:rsid w:val="00AD0254"/>
    <w:rsid w:val="00AD325A"/>
    <w:rsid w:val="00AD4398"/>
    <w:rsid w:val="00AD4C8A"/>
    <w:rsid w:val="00AD58D2"/>
    <w:rsid w:val="00AD7610"/>
    <w:rsid w:val="00AE030C"/>
    <w:rsid w:val="00AE0D0C"/>
    <w:rsid w:val="00AE1DB1"/>
    <w:rsid w:val="00AE1DB9"/>
    <w:rsid w:val="00AE2514"/>
    <w:rsid w:val="00AE45CC"/>
    <w:rsid w:val="00AE54D8"/>
    <w:rsid w:val="00AE5E3B"/>
    <w:rsid w:val="00AE6598"/>
    <w:rsid w:val="00AE76BC"/>
    <w:rsid w:val="00AF0C9F"/>
    <w:rsid w:val="00AF18C5"/>
    <w:rsid w:val="00AF1966"/>
    <w:rsid w:val="00AF1B8B"/>
    <w:rsid w:val="00AF215A"/>
    <w:rsid w:val="00AF36CA"/>
    <w:rsid w:val="00AF3B21"/>
    <w:rsid w:val="00AF4251"/>
    <w:rsid w:val="00AF4978"/>
    <w:rsid w:val="00AF51D9"/>
    <w:rsid w:val="00AF547F"/>
    <w:rsid w:val="00AF55E6"/>
    <w:rsid w:val="00AF568B"/>
    <w:rsid w:val="00AF5DDC"/>
    <w:rsid w:val="00AF6CE6"/>
    <w:rsid w:val="00AF6CF9"/>
    <w:rsid w:val="00AF749A"/>
    <w:rsid w:val="00B002E8"/>
    <w:rsid w:val="00B0043F"/>
    <w:rsid w:val="00B00A62"/>
    <w:rsid w:val="00B01445"/>
    <w:rsid w:val="00B0222A"/>
    <w:rsid w:val="00B0227E"/>
    <w:rsid w:val="00B02991"/>
    <w:rsid w:val="00B0327D"/>
    <w:rsid w:val="00B032A7"/>
    <w:rsid w:val="00B03A9B"/>
    <w:rsid w:val="00B047DD"/>
    <w:rsid w:val="00B05C6C"/>
    <w:rsid w:val="00B07168"/>
    <w:rsid w:val="00B07812"/>
    <w:rsid w:val="00B07FD1"/>
    <w:rsid w:val="00B10CAB"/>
    <w:rsid w:val="00B122F6"/>
    <w:rsid w:val="00B13222"/>
    <w:rsid w:val="00B1422F"/>
    <w:rsid w:val="00B14D46"/>
    <w:rsid w:val="00B1555A"/>
    <w:rsid w:val="00B15A64"/>
    <w:rsid w:val="00B15E58"/>
    <w:rsid w:val="00B16DC5"/>
    <w:rsid w:val="00B16E92"/>
    <w:rsid w:val="00B179E5"/>
    <w:rsid w:val="00B204DA"/>
    <w:rsid w:val="00B21466"/>
    <w:rsid w:val="00B216BE"/>
    <w:rsid w:val="00B218BA"/>
    <w:rsid w:val="00B21A36"/>
    <w:rsid w:val="00B2222D"/>
    <w:rsid w:val="00B227F4"/>
    <w:rsid w:val="00B243B7"/>
    <w:rsid w:val="00B249AE"/>
    <w:rsid w:val="00B24E6B"/>
    <w:rsid w:val="00B24FB1"/>
    <w:rsid w:val="00B258B6"/>
    <w:rsid w:val="00B25CC6"/>
    <w:rsid w:val="00B30ADD"/>
    <w:rsid w:val="00B30E6F"/>
    <w:rsid w:val="00B319C1"/>
    <w:rsid w:val="00B323C6"/>
    <w:rsid w:val="00B32E77"/>
    <w:rsid w:val="00B3368B"/>
    <w:rsid w:val="00B336B8"/>
    <w:rsid w:val="00B33B34"/>
    <w:rsid w:val="00B33F05"/>
    <w:rsid w:val="00B33F31"/>
    <w:rsid w:val="00B3478B"/>
    <w:rsid w:val="00B34C0C"/>
    <w:rsid w:val="00B35D26"/>
    <w:rsid w:val="00B36F90"/>
    <w:rsid w:val="00B37A18"/>
    <w:rsid w:val="00B37C9A"/>
    <w:rsid w:val="00B4165C"/>
    <w:rsid w:val="00B41969"/>
    <w:rsid w:val="00B421C7"/>
    <w:rsid w:val="00B4288B"/>
    <w:rsid w:val="00B435C5"/>
    <w:rsid w:val="00B43B0D"/>
    <w:rsid w:val="00B44339"/>
    <w:rsid w:val="00B443DD"/>
    <w:rsid w:val="00B44795"/>
    <w:rsid w:val="00B4491B"/>
    <w:rsid w:val="00B45CE3"/>
    <w:rsid w:val="00B47453"/>
    <w:rsid w:val="00B476D2"/>
    <w:rsid w:val="00B47CA3"/>
    <w:rsid w:val="00B47DA9"/>
    <w:rsid w:val="00B5006E"/>
    <w:rsid w:val="00B506D9"/>
    <w:rsid w:val="00B50CD5"/>
    <w:rsid w:val="00B51BC4"/>
    <w:rsid w:val="00B528D4"/>
    <w:rsid w:val="00B52E44"/>
    <w:rsid w:val="00B53351"/>
    <w:rsid w:val="00B53481"/>
    <w:rsid w:val="00B5425F"/>
    <w:rsid w:val="00B543F1"/>
    <w:rsid w:val="00B549B3"/>
    <w:rsid w:val="00B55B90"/>
    <w:rsid w:val="00B56847"/>
    <w:rsid w:val="00B56A53"/>
    <w:rsid w:val="00B5706F"/>
    <w:rsid w:val="00B60009"/>
    <w:rsid w:val="00B609E0"/>
    <w:rsid w:val="00B61B78"/>
    <w:rsid w:val="00B61E22"/>
    <w:rsid w:val="00B625F7"/>
    <w:rsid w:val="00B62FC3"/>
    <w:rsid w:val="00B63026"/>
    <w:rsid w:val="00B63101"/>
    <w:rsid w:val="00B640E4"/>
    <w:rsid w:val="00B65318"/>
    <w:rsid w:val="00B6568D"/>
    <w:rsid w:val="00B65941"/>
    <w:rsid w:val="00B65C1B"/>
    <w:rsid w:val="00B65FA5"/>
    <w:rsid w:val="00B665F1"/>
    <w:rsid w:val="00B67231"/>
    <w:rsid w:val="00B676D7"/>
    <w:rsid w:val="00B70A49"/>
    <w:rsid w:val="00B70CD5"/>
    <w:rsid w:val="00B70DCA"/>
    <w:rsid w:val="00B710F2"/>
    <w:rsid w:val="00B71299"/>
    <w:rsid w:val="00B715D0"/>
    <w:rsid w:val="00B71678"/>
    <w:rsid w:val="00B7303A"/>
    <w:rsid w:val="00B73189"/>
    <w:rsid w:val="00B73901"/>
    <w:rsid w:val="00B745AF"/>
    <w:rsid w:val="00B745B5"/>
    <w:rsid w:val="00B75380"/>
    <w:rsid w:val="00B75FA2"/>
    <w:rsid w:val="00B76B03"/>
    <w:rsid w:val="00B76B34"/>
    <w:rsid w:val="00B77A6D"/>
    <w:rsid w:val="00B81199"/>
    <w:rsid w:val="00B811FC"/>
    <w:rsid w:val="00B81467"/>
    <w:rsid w:val="00B82B61"/>
    <w:rsid w:val="00B834F6"/>
    <w:rsid w:val="00B83667"/>
    <w:rsid w:val="00B8376F"/>
    <w:rsid w:val="00B83A70"/>
    <w:rsid w:val="00B83E41"/>
    <w:rsid w:val="00B83E46"/>
    <w:rsid w:val="00B84643"/>
    <w:rsid w:val="00B846C2"/>
    <w:rsid w:val="00B84EBC"/>
    <w:rsid w:val="00B854E5"/>
    <w:rsid w:val="00B8563D"/>
    <w:rsid w:val="00B85828"/>
    <w:rsid w:val="00B86601"/>
    <w:rsid w:val="00B86996"/>
    <w:rsid w:val="00B87094"/>
    <w:rsid w:val="00B90250"/>
    <w:rsid w:val="00B9100B"/>
    <w:rsid w:val="00B91922"/>
    <w:rsid w:val="00B91970"/>
    <w:rsid w:val="00B92106"/>
    <w:rsid w:val="00B927F2"/>
    <w:rsid w:val="00B93147"/>
    <w:rsid w:val="00B9345F"/>
    <w:rsid w:val="00B93C2A"/>
    <w:rsid w:val="00B93D6D"/>
    <w:rsid w:val="00B94668"/>
    <w:rsid w:val="00B9470A"/>
    <w:rsid w:val="00B94917"/>
    <w:rsid w:val="00B955B8"/>
    <w:rsid w:val="00B955E1"/>
    <w:rsid w:val="00B9566A"/>
    <w:rsid w:val="00B95EAF"/>
    <w:rsid w:val="00B95FF7"/>
    <w:rsid w:val="00B97A59"/>
    <w:rsid w:val="00BA1EA4"/>
    <w:rsid w:val="00BA31F4"/>
    <w:rsid w:val="00BA3827"/>
    <w:rsid w:val="00BA43C2"/>
    <w:rsid w:val="00BA5FD5"/>
    <w:rsid w:val="00BA6103"/>
    <w:rsid w:val="00BA61B3"/>
    <w:rsid w:val="00BA68C2"/>
    <w:rsid w:val="00BA6A8F"/>
    <w:rsid w:val="00BA743D"/>
    <w:rsid w:val="00BB0AD2"/>
    <w:rsid w:val="00BB0FFD"/>
    <w:rsid w:val="00BB25C8"/>
    <w:rsid w:val="00BB2F8C"/>
    <w:rsid w:val="00BB3778"/>
    <w:rsid w:val="00BB3FD0"/>
    <w:rsid w:val="00BB48F1"/>
    <w:rsid w:val="00BB509A"/>
    <w:rsid w:val="00BB5430"/>
    <w:rsid w:val="00BB6198"/>
    <w:rsid w:val="00BB75B0"/>
    <w:rsid w:val="00BB7A55"/>
    <w:rsid w:val="00BB7ADE"/>
    <w:rsid w:val="00BC0602"/>
    <w:rsid w:val="00BC0883"/>
    <w:rsid w:val="00BC0CED"/>
    <w:rsid w:val="00BC0F45"/>
    <w:rsid w:val="00BC1A6F"/>
    <w:rsid w:val="00BC4255"/>
    <w:rsid w:val="00BC57B9"/>
    <w:rsid w:val="00BC686E"/>
    <w:rsid w:val="00BC6972"/>
    <w:rsid w:val="00BC6AA3"/>
    <w:rsid w:val="00BC6E08"/>
    <w:rsid w:val="00BC6E7A"/>
    <w:rsid w:val="00BC72A1"/>
    <w:rsid w:val="00BC7358"/>
    <w:rsid w:val="00BC7EEF"/>
    <w:rsid w:val="00BC7F3F"/>
    <w:rsid w:val="00BD00CA"/>
    <w:rsid w:val="00BD00D9"/>
    <w:rsid w:val="00BD0280"/>
    <w:rsid w:val="00BD03E6"/>
    <w:rsid w:val="00BD06C4"/>
    <w:rsid w:val="00BD0F1A"/>
    <w:rsid w:val="00BD1EA3"/>
    <w:rsid w:val="00BD2424"/>
    <w:rsid w:val="00BD3447"/>
    <w:rsid w:val="00BD4169"/>
    <w:rsid w:val="00BD491A"/>
    <w:rsid w:val="00BD4F21"/>
    <w:rsid w:val="00BD590E"/>
    <w:rsid w:val="00BD65BB"/>
    <w:rsid w:val="00BE066B"/>
    <w:rsid w:val="00BE077F"/>
    <w:rsid w:val="00BE0C9A"/>
    <w:rsid w:val="00BE1538"/>
    <w:rsid w:val="00BE1561"/>
    <w:rsid w:val="00BE1F75"/>
    <w:rsid w:val="00BE1FE9"/>
    <w:rsid w:val="00BE2884"/>
    <w:rsid w:val="00BE2D97"/>
    <w:rsid w:val="00BE467F"/>
    <w:rsid w:val="00BE745F"/>
    <w:rsid w:val="00BE7B01"/>
    <w:rsid w:val="00BF19C9"/>
    <w:rsid w:val="00BF1C07"/>
    <w:rsid w:val="00BF2D5B"/>
    <w:rsid w:val="00BF3803"/>
    <w:rsid w:val="00BF39EC"/>
    <w:rsid w:val="00BF40B7"/>
    <w:rsid w:val="00BF42FD"/>
    <w:rsid w:val="00BF4F3D"/>
    <w:rsid w:val="00BF54D8"/>
    <w:rsid w:val="00BF61BA"/>
    <w:rsid w:val="00BF6BB0"/>
    <w:rsid w:val="00BF6BC7"/>
    <w:rsid w:val="00BF6DEB"/>
    <w:rsid w:val="00BF6EEE"/>
    <w:rsid w:val="00BF7228"/>
    <w:rsid w:val="00BF729B"/>
    <w:rsid w:val="00C00EC6"/>
    <w:rsid w:val="00C020BA"/>
    <w:rsid w:val="00C02C92"/>
    <w:rsid w:val="00C0415C"/>
    <w:rsid w:val="00C045E8"/>
    <w:rsid w:val="00C04DC2"/>
    <w:rsid w:val="00C04ECA"/>
    <w:rsid w:val="00C059D6"/>
    <w:rsid w:val="00C05AD5"/>
    <w:rsid w:val="00C05D0E"/>
    <w:rsid w:val="00C066DA"/>
    <w:rsid w:val="00C072FD"/>
    <w:rsid w:val="00C0741B"/>
    <w:rsid w:val="00C0774C"/>
    <w:rsid w:val="00C07D71"/>
    <w:rsid w:val="00C07F69"/>
    <w:rsid w:val="00C1004A"/>
    <w:rsid w:val="00C100DA"/>
    <w:rsid w:val="00C103AE"/>
    <w:rsid w:val="00C10475"/>
    <w:rsid w:val="00C10828"/>
    <w:rsid w:val="00C10CFB"/>
    <w:rsid w:val="00C112A1"/>
    <w:rsid w:val="00C11F7B"/>
    <w:rsid w:val="00C1267A"/>
    <w:rsid w:val="00C12A0D"/>
    <w:rsid w:val="00C13CB8"/>
    <w:rsid w:val="00C15046"/>
    <w:rsid w:val="00C15D31"/>
    <w:rsid w:val="00C16934"/>
    <w:rsid w:val="00C16B40"/>
    <w:rsid w:val="00C1767F"/>
    <w:rsid w:val="00C17A14"/>
    <w:rsid w:val="00C200A7"/>
    <w:rsid w:val="00C20885"/>
    <w:rsid w:val="00C21259"/>
    <w:rsid w:val="00C2176C"/>
    <w:rsid w:val="00C2194B"/>
    <w:rsid w:val="00C21F51"/>
    <w:rsid w:val="00C22D76"/>
    <w:rsid w:val="00C22EC1"/>
    <w:rsid w:val="00C23CDE"/>
    <w:rsid w:val="00C23E4E"/>
    <w:rsid w:val="00C24A46"/>
    <w:rsid w:val="00C24BCF"/>
    <w:rsid w:val="00C24CFF"/>
    <w:rsid w:val="00C25490"/>
    <w:rsid w:val="00C31223"/>
    <w:rsid w:val="00C314D0"/>
    <w:rsid w:val="00C31DF5"/>
    <w:rsid w:val="00C3219A"/>
    <w:rsid w:val="00C33019"/>
    <w:rsid w:val="00C338A9"/>
    <w:rsid w:val="00C338E1"/>
    <w:rsid w:val="00C33F01"/>
    <w:rsid w:val="00C3496C"/>
    <w:rsid w:val="00C34B92"/>
    <w:rsid w:val="00C3519A"/>
    <w:rsid w:val="00C35F83"/>
    <w:rsid w:val="00C37030"/>
    <w:rsid w:val="00C37C2E"/>
    <w:rsid w:val="00C406CE"/>
    <w:rsid w:val="00C41355"/>
    <w:rsid w:val="00C429CA"/>
    <w:rsid w:val="00C42B7F"/>
    <w:rsid w:val="00C432F6"/>
    <w:rsid w:val="00C444E3"/>
    <w:rsid w:val="00C44841"/>
    <w:rsid w:val="00C4643E"/>
    <w:rsid w:val="00C46819"/>
    <w:rsid w:val="00C46A4C"/>
    <w:rsid w:val="00C46F2D"/>
    <w:rsid w:val="00C471E4"/>
    <w:rsid w:val="00C472EF"/>
    <w:rsid w:val="00C475E7"/>
    <w:rsid w:val="00C4763A"/>
    <w:rsid w:val="00C5127B"/>
    <w:rsid w:val="00C51655"/>
    <w:rsid w:val="00C51AFD"/>
    <w:rsid w:val="00C51F0D"/>
    <w:rsid w:val="00C5211F"/>
    <w:rsid w:val="00C530D0"/>
    <w:rsid w:val="00C54216"/>
    <w:rsid w:val="00C5439B"/>
    <w:rsid w:val="00C547C8"/>
    <w:rsid w:val="00C55810"/>
    <w:rsid w:val="00C55B81"/>
    <w:rsid w:val="00C564F8"/>
    <w:rsid w:val="00C567B6"/>
    <w:rsid w:val="00C5690E"/>
    <w:rsid w:val="00C56A6A"/>
    <w:rsid w:val="00C56C04"/>
    <w:rsid w:val="00C57C13"/>
    <w:rsid w:val="00C602CB"/>
    <w:rsid w:val="00C60746"/>
    <w:rsid w:val="00C61F7E"/>
    <w:rsid w:val="00C62288"/>
    <w:rsid w:val="00C6284D"/>
    <w:rsid w:val="00C640E0"/>
    <w:rsid w:val="00C642A7"/>
    <w:rsid w:val="00C64C82"/>
    <w:rsid w:val="00C656A3"/>
    <w:rsid w:val="00C65A7B"/>
    <w:rsid w:val="00C65D23"/>
    <w:rsid w:val="00C66C5B"/>
    <w:rsid w:val="00C676DC"/>
    <w:rsid w:val="00C677C4"/>
    <w:rsid w:val="00C70B4C"/>
    <w:rsid w:val="00C70ED8"/>
    <w:rsid w:val="00C7112C"/>
    <w:rsid w:val="00C72AC0"/>
    <w:rsid w:val="00C73337"/>
    <w:rsid w:val="00C73419"/>
    <w:rsid w:val="00C73761"/>
    <w:rsid w:val="00C73F8E"/>
    <w:rsid w:val="00C7550E"/>
    <w:rsid w:val="00C7596F"/>
    <w:rsid w:val="00C762CE"/>
    <w:rsid w:val="00C76330"/>
    <w:rsid w:val="00C774D5"/>
    <w:rsid w:val="00C778BB"/>
    <w:rsid w:val="00C77F5A"/>
    <w:rsid w:val="00C80593"/>
    <w:rsid w:val="00C80A27"/>
    <w:rsid w:val="00C81257"/>
    <w:rsid w:val="00C812B1"/>
    <w:rsid w:val="00C81832"/>
    <w:rsid w:val="00C81AD0"/>
    <w:rsid w:val="00C82791"/>
    <w:rsid w:val="00C84EC4"/>
    <w:rsid w:val="00C86547"/>
    <w:rsid w:val="00C87109"/>
    <w:rsid w:val="00C90556"/>
    <w:rsid w:val="00C90A75"/>
    <w:rsid w:val="00C91C69"/>
    <w:rsid w:val="00C927C8"/>
    <w:rsid w:val="00C936A3"/>
    <w:rsid w:val="00C93855"/>
    <w:rsid w:val="00C93C9F"/>
    <w:rsid w:val="00C93DD4"/>
    <w:rsid w:val="00C94074"/>
    <w:rsid w:val="00C94A39"/>
    <w:rsid w:val="00C94AF4"/>
    <w:rsid w:val="00C95582"/>
    <w:rsid w:val="00C963DC"/>
    <w:rsid w:val="00C97137"/>
    <w:rsid w:val="00C97412"/>
    <w:rsid w:val="00CA0798"/>
    <w:rsid w:val="00CA097B"/>
    <w:rsid w:val="00CA0B11"/>
    <w:rsid w:val="00CA0EBF"/>
    <w:rsid w:val="00CA1A90"/>
    <w:rsid w:val="00CA20BA"/>
    <w:rsid w:val="00CA20FE"/>
    <w:rsid w:val="00CA2684"/>
    <w:rsid w:val="00CA3106"/>
    <w:rsid w:val="00CA341C"/>
    <w:rsid w:val="00CA3725"/>
    <w:rsid w:val="00CA383E"/>
    <w:rsid w:val="00CA3A64"/>
    <w:rsid w:val="00CA3D8F"/>
    <w:rsid w:val="00CA41BE"/>
    <w:rsid w:val="00CA41CE"/>
    <w:rsid w:val="00CA46CE"/>
    <w:rsid w:val="00CA4E92"/>
    <w:rsid w:val="00CA4EC7"/>
    <w:rsid w:val="00CA4F4C"/>
    <w:rsid w:val="00CA6029"/>
    <w:rsid w:val="00CA7083"/>
    <w:rsid w:val="00CA78BD"/>
    <w:rsid w:val="00CB0C42"/>
    <w:rsid w:val="00CB0D80"/>
    <w:rsid w:val="00CB1D6F"/>
    <w:rsid w:val="00CB1F1F"/>
    <w:rsid w:val="00CB1F3F"/>
    <w:rsid w:val="00CB2E9F"/>
    <w:rsid w:val="00CB36D1"/>
    <w:rsid w:val="00CB3BE7"/>
    <w:rsid w:val="00CB45E3"/>
    <w:rsid w:val="00CB5986"/>
    <w:rsid w:val="00CB6148"/>
    <w:rsid w:val="00CB695B"/>
    <w:rsid w:val="00CB6AF4"/>
    <w:rsid w:val="00CB702E"/>
    <w:rsid w:val="00CB75A5"/>
    <w:rsid w:val="00CB7670"/>
    <w:rsid w:val="00CB7E4D"/>
    <w:rsid w:val="00CC012F"/>
    <w:rsid w:val="00CC032D"/>
    <w:rsid w:val="00CC0511"/>
    <w:rsid w:val="00CC097A"/>
    <w:rsid w:val="00CC0997"/>
    <w:rsid w:val="00CC2407"/>
    <w:rsid w:val="00CC2AF4"/>
    <w:rsid w:val="00CC2B11"/>
    <w:rsid w:val="00CC2DCD"/>
    <w:rsid w:val="00CC3593"/>
    <w:rsid w:val="00CC45F3"/>
    <w:rsid w:val="00CC61C2"/>
    <w:rsid w:val="00CC678F"/>
    <w:rsid w:val="00CC6C4C"/>
    <w:rsid w:val="00CC6EE2"/>
    <w:rsid w:val="00CC7DF7"/>
    <w:rsid w:val="00CD0307"/>
    <w:rsid w:val="00CD15B9"/>
    <w:rsid w:val="00CD1975"/>
    <w:rsid w:val="00CD1D8B"/>
    <w:rsid w:val="00CD2AF9"/>
    <w:rsid w:val="00CD2E1A"/>
    <w:rsid w:val="00CD3605"/>
    <w:rsid w:val="00CD428E"/>
    <w:rsid w:val="00CD498E"/>
    <w:rsid w:val="00CD4BDD"/>
    <w:rsid w:val="00CD5020"/>
    <w:rsid w:val="00CD552D"/>
    <w:rsid w:val="00CD58AA"/>
    <w:rsid w:val="00CD6BBC"/>
    <w:rsid w:val="00CD79BD"/>
    <w:rsid w:val="00CE00A9"/>
    <w:rsid w:val="00CE012C"/>
    <w:rsid w:val="00CE03EC"/>
    <w:rsid w:val="00CE0520"/>
    <w:rsid w:val="00CE0BEA"/>
    <w:rsid w:val="00CE0E45"/>
    <w:rsid w:val="00CE15C1"/>
    <w:rsid w:val="00CE165F"/>
    <w:rsid w:val="00CE1A33"/>
    <w:rsid w:val="00CE1B6A"/>
    <w:rsid w:val="00CE1DCD"/>
    <w:rsid w:val="00CE49BE"/>
    <w:rsid w:val="00CE5114"/>
    <w:rsid w:val="00CE5CA1"/>
    <w:rsid w:val="00CE5EEE"/>
    <w:rsid w:val="00CE5FA7"/>
    <w:rsid w:val="00CE6180"/>
    <w:rsid w:val="00CE619F"/>
    <w:rsid w:val="00CE7B60"/>
    <w:rsid w:val="00CF0402"/>
    <w:rsid w:val="00CF084C"/>
    <w:rsid w:val="00CF12E3"/>
    <w:rsid w:val="00CF1BBE"/>
    <w:rsid w:val="00CF37D8"/>
    <w:rsid w:val="00CF453E"/>
    <w:rsid w:val="00CF48E4"/>
    <w:rsid w:val="00CF4ABD"/>
    <w:rsid w:val="00CF50D2"/>
    <w:rsid w:val="00CF6797"/>
    <w:rsid w:val="00CF75D9"/>
    <w:rsid w:val="00CF775D"/>
    <w:rsid w:val="00D00141"/>
    <w:rsid w:val="00D0166B"/>
    <w:rsid w:val="00D01821"/>
    <w:rsid w:val="00D01851"/>
    <w:rsid w:val="00D01BC1"/>
    <w:rsid w:val="00D02F38"/>
    <w:rsid w:val="00D03908"/>
    <w:rsid w:val="00D03DD6"/>
    <w:rsid w:val="00D04001"/>
    <w:rsid w:val="00D04BA5"/>
    <w:rsid w:val="00D054FC"/>
    <w:rsid w:val="00D0616E"/>
    <w:rsid w:val="00D071EF"/>
    <w:rsid w:val="00D10632"/>
    <w:rsid w:val="00D11743"/>
    <w:rsid w:val="00D117F2"/>
    <w:rsid w:val="00D125A5"/>
    <w:rsid w:val="00D125F6"/>
    <w:rsid w:val="00D12972"/>
    <w:rsid w:val="00D13EFF"/>
    <w:rsid w:val="00D13F6A"/>
    <w:rsid w:val="00D143C6"/>
    <w:rsid w:val="00D14692"/>
    <w:rsid w:val="00D14946"/>
    <w:rsid w:val="00D14C66"/>
    <w:rsid w:val="00D15686"/>
    <w:rsid w:val="00D16350"/>
    <w:rsid w:val="00D16EF9"/>
    <w:rsid w:val="00D16F71"/>
    <w:rsid w:val="00D1777A"/>
    <w:rsid w:val="00D20C96"/>
    <w:rsid w:val="00D20EDE"/>
    <w:rsid w:val="00D21584"/>
    <w:rsid w:val="00D217FF"/>
    <w:rsid w:val="00D21D12"/>
    <w:rsid w:val="00D222C6"/>
    <w:rsid w:val="00D22421"/>
    <w:rsid w:val="00D2302F"/>
    <w:rsid w:val="00D25530"/>
    <w:rsid w:val="00D2593C"/>
    <w:rsid w:val="00D25A68"/>
    <w:rsid w:val="00D25AE4"/>
    <w:rsid w:val="00D30599"/>
    <w:rsid w:val="00D30BEB"/>
    <w:rsid w:val="00D31B7E"/>
    <w:rsid w:val="00D320AC"/>
    <w:rsid w:val="00D3236F"/>
    <w:rsid w:val="00D337B7"/>
    <w:rsid w:val="00D338A4"/>
    <w:rsid w:val="00D340FD"/>
    <w:rsid w:val="00D3477B"/>
    <w:rsid w:val="00D35F38"/>
    <w:rsid w:val="00D3603F"/>
    <w:rsid w:val="00D3649E"/>
    <w:rsid w:val="00D373E7"/>
    <w:rsid w:val="00D37609"/>
    <w:rsid w:val="00D376CD"/>
    <w:rsid w:val="00D37C06"/>
    <w:rsid w:val="00D37F89"/>
    <w:rsid w:val="00D40F7D"/>
    <w:rsid w:val="00D4118A"/>
    <w:rsid w:val="00D41F1A"/>
    <w:rsid w:val="00D4267A"/>
    <w:rsid w:val="00D42AAC"/>
    <w:rsid w:val="00D42FE5"/>
    <w:rsid w:val="00D43112"/>
    <w:rsid w:val="00D438BB"/>
    <w:rsid w:val="00D4428E"/>
    <w:rsid w:val="00D44A6A"/>
    <w:rsid w:val="00D44B7E"/>
    <w:rsid w:val="00D453D2"/>
    <w:rsid w:val="00D458D2"/>
    <w:rsid w:val="00D45B17"/>
    <w:rsid w:val="00D46576"/>
    <w:rsid w:val="00D50901"/>
    <w:rsid w:val="00D51112"/>
    <w:rsid w:val="00D51C31"/>
    <w:rsid w:val="00D522D7"/>
    <w:rsid w:val="00D52D38"/>
    <w:rsid w:val="00D531B3"/>
    <w:rsid w:val="00D546A1"/>
    <w:rsid w:val="00D54D07"/>
    <w:rsid w:val="00D5519E"/>
    <w:rsid w:val="00D55291"/>
    <w:rsid w:val="00D55773"/>
    <w:rsid w:val="00D55CC3"/>
    <w:rsid w:val="00D55D1C"/>
    <w:rsid w:val="00D56530"/>
    <w:rsid w:val="00D56BDB"/>
    <w:rsid w:val="00D57A21"/>
    <w:rsid w:val="00D600FB"/>
    <w:rsid w:val="00D602EA"/>
    <w:rsid w:val="00D603FA"/>
    <w:rsid w:val="00D61108"/>
    <w:rsid w:val="00D61CB6"/>
    <w:rsid w:val="00D62DEF"/>
    <w:rsid w:val="00D657C5"/>
    <w:rsid w:val="00D66199"/>
    <w:rsid w:val="00D664A9"/>
    <w:rsid w:val="00D67B83"/>
    <w:rsid w:val="00D700BB"/>
    <w:rsid w:val="00D70B35"/>
    <w:rsid w:val="00D7198B"/>
    <w:rsid w:val="00D71D8A"/>
    <w:rsid w:val="00D74E1C"/>
    <w:rsid w:val="00D75022"/>
    <w:rsid w:val="00D75110"/>
    <w:rsid w:val="00D75616"/>
    <w:rsid w:val="00D764EF"/>
    <w:rsid w:val="00D76E06"/>
    <w:rsid w:val="00D77151"/>
    <w:rsid w:val="00D77766"/>
    <w:rsid w:val="00D77C25"/>
    <w:rsid w:val="00D77D09"/>
    <w:rsid w:val="00D77F61"/>
    <w:rsid w:val="00D8145A"/>
    <w:rsid w:val="00D816BE"/>
    <w:rsid w:val="00D81C87"/>
    <w:rsid w:val="00D82FE5"/>
    <w:rsid w:val="00D834B0"/>
    <w:rsid w:val="00D8378B"/>
    <w:rsid w:val="00D83B35"/>
    <w:rsid w:val="00D83D1C"/>
    <w:rsid w:val="00D84795"/>
    <w:rsid w:val="00D8537D"/>
    <w:rsid w:val="00D85BB5"/>
    <w:rsid w:val="00D860EB"/>
    <w:rsid w:val="00D86B7A"/>
    <w:rsid w:val="00D903B2"/>
    <w:rsid w:val="00D92B55"/>
    <w:rsid w:val="00D9332E"/>
    <w:rsid w:val="00D93B7E"/>
    <w:rsid w:val="00D93CB3"/>
    <w:rsid w:val="00D94468"/>
    <w:rsid w:val="00D94EA1"/>
    <w:rsid w:val="00D95200"/>
    <w:rsid w:val="00D95401"/>
    <w:rsid w:val="00D95570"/>
    <w:rsid w:val="00D9573C"/>
    <w:rsid w:val="00D95D5C"/>
    <w:rsid w:val="00D96BDC"/>
    <w:rsid w:val="00D96E2F"/>
    <w:rsid w:val="00D96E52"/>
    <w:rsid w:val="00D971F1"/>
    <w:rsid w:val="00DA0147"/>
    <w:rsid w:val="00DA0299"/>
    <w:rsid w:val="00DA040E"/>
    <w:rsid w:val="00DA093B"/>
    <w:rsid w:val="00DA0DE6"/>
    <w:rsid w:val="00DA118D"/>
    <w:rsid w:val="00DA1C2B"/>
    <w:rsid w:val="00DA2787"/>
    <w:rsid w:val="00DA2854"/>
    <w:rsid w:val="00DA3F63"/>
    <w:rsid w:val="00DA4290"/>
    <w:rsid w:val="00DA4C0A"/>
    <w:rsid w:val="00DA5AFE"/>
    <w:rsid w:val="00DA689F"/>
    <w:rsid w:val="00DA70CE"/>
    <w:rsid w:val="00DA79E9"/>
    <w:rsid w:val="00DA7F67"/>
    <w:rsid w:val="00DB0B17"/>
    <w:rsid w:val="00DB0C1F"/>
    <w:rsid w:val="00DB0C35"/>
    <w:rsid w:val="00DB2373"/>
    <w:rsid w:val="00DB32EA"/>
    <w:rsid w:val="00DB48B9"/>
    <w:rsid w:val="00DB4BB8"/>
    <w:rsid w:val="00DB5737"/>
    <w:rsid w:val="00DB60EC"/>
    <w:rsid w:val="00DB6D80"/>
    <w:rsid w:val="00DB7E09"/>
    <w:rsid w:val="00DC0D95"/>
    <w:rsid w:val="00DC10CE"/>
    <w:rsid w:val="00DC1203"/>
    <w:rsid w:val="00DC190E"/>
    <w:rsid w:val="00DC19A7"/>
    <w:rsid w:val="00DC2CC7"/>
    <w:rsid w:val="00DC321F"/>
    <w:rsid w:val="00DC38FD"/>
    <w:rsid w:val="00DC3F29"/>
    <w:rsid w:val="00DC4158"/>
    <w:rsid w:val="00DC513D"/>
    <w:rsid w:val="00DC5AC9"/>
    <w:rsid w:val="00DC5C0E"/>
    <w:rsid w:val="00DC7514"/>
    <w:rsid w:val="00DC7C84"/>
    <w:rsid w:val="00DD1B94"/>
    <w:rsid w:val="00DD2A0E"/>
    <w:rsid w:val="00DD34C9"/>
    <w:rsid w:val="00DD3613"/>
    <w:rsid w:val="00DD39DF"/>
    <w:rsid w:val="00DD40FA"/>
    <w:rsid w:val="00DD4978"/>
    <w:rsid w:val="00DD6077"/>
    <w:rsid w:val="00DD6884"/>
    <w:rsid w:val="00DD68E9"/>
    <w:rsid w:val="00DD6DEB"/>
    <w:rsid w:val="00DD7C6D"/>
    <w:rsid w:val="00DD7E69"/>
    <w:rsid w:val="00DE12E2"/>
    <w:rsid w:val="00DE1C5C"/>
    <w:rsid w:val="00DE2DE1"/>
    <w:rsid w:val="00DE4C53"/>
    <w:rsid w:val="00DE53FF"/>
    <w:rsid w:val="00DE5599"/>
    <w:rsid w:val="00DE55F1"/>
    <w:rsid w:val="00DE584B"/>
    <w:rsid w:val="00DE5AC9"/>
    <w:rsid w:val="00DE5DF6"/>
    <w:rsid w:val="00DE5E8A"/>
    <w:rsid w:val="00DE65C2"/>
    <w:rsid w:val="00DE71C3"/>
    <w:rsid w:val="00DF1E9B"/>
    <w:rsid w:val="00DF32A3"/>
    <w:rsid w:val="00DF3373"/>
    <w:rsid w:val="00DF38E8"/>
    <w:rsid w:val="00DF4335"/>
    <w:rsid w:val="00DF43BC"/>
    <w:rsid w:val="00DF44BF"/>
    <w:rsid w:val="00DF624A"/>
    <w:rsid w:val="00DF66BD"/>
    <w:rsid w:val="00E00268"/>
    <w:rsid w:val="00E0064E"/>
    <w:rsid w:val="00E02412"/>
    <w:rsid w:val="00E02540"/>
    <w:rsid w:val="00E03607"/>
    <w:rsid w:val="00E036AD"/>
    <w:rsid w:val="00E0449B"/>
    <w:rsid w:val="00E044C8"/>
    <w:rsid w:val="00E04641"/>
    <w:rsid w:val="00E046BC"/>
    <w:rsid w:val="00E04887"/>
    <w:rsid w:val="00E057C9"/>
    <w:rsid w:val="00E0637A"/>
    <w:rsid w:val="00E077B1"/>
    <w:rsid w:val="00E079D6"/>
    <w:rsid w:val="00E07F2F"/>
    <w:rsid w:val="00E10BB8"/>
    <w:rsid w:val="00E11D26"/>
    <w:rsid w:val="00E13034"/>
    <w:rsid w:val="00E13402"/>
    <w:rsid w:val="00E13BBE"/>
    <w:rsid w:val="00E13CE2"/>
    <w:rsid w:val="00E154E3"/>
    <w:rsid w:val="00E15D94"/>
    <w:rsid w:val="00E16391"/>
    <w:rsid w:val="00E17B6D"/>
    <w:rsid w:val="00E2014E"/>
    <w:rsid w:val="00E21046"/>
    <w:rsid w:val="00E212B1"/>
    <w:rsid w:val="00E22482"/>
    <w:rsid w:val="00E22699"/>
    <w:rsid w:val="00E22A4A"/>
    <w:rsid w:val="00E22F1A"/>
    <w:rsid w:val="00E2531F"/>
    <w:rsid w:val="00E2538F"/>
    <w:rsid w:val="00E25DDF"/>
    <w:rsid w:val="00E267EB"/>
    <w:rsid w:val="00E26A5F"/>
    <w:rsid w:val="00E27CAE"/>
    <w:rsid w:val="00E3013C"/>
    <w:rsid w:val="00E30300"/>
    <w:rsid w:val="00E30D15"/>
    <w:rsid w:val="00E31308"/>
    <w:rsid w:val="00E31EBA"/>
    <w:rsid w:val="00E321FB"/>
    <w:rsid w:val="00E3267A"/>
    <w:rsid w:val="00E32793"/>
    <w:rsid w:val="00E32A2F"/>
    <w:rsid w:val="00E32B0C"/>
    <w:rsid w:val="00E349E5"/>
    <w:rsid w:val="00E360A4"/>
    <w:rsid w:val="00E36451"/>
    <w:rsid w:val="00E367EE"/>
    <w:rsid w:val="00E377FF"/>
    <w:rsid w:val="00E4120B"/>
    <w:rsid w:val="00E415C1"/>
    <w:rsid w:val="00E41B1B"/>
    <w:rsid w:val="00E41FAD"/>
    <w:rsid w:val="00E4231F"/>
    <w:rsid w:val="00E427BE"/>
    <w:rsid w:val="00E4286C"/>
    <w:rsid w:val="00E42AFD"/>
    <w:rsid w:val="00E449EE"/>
    <w:rsid w:val="00E45A35"/>
    <w:rsid w:val="00E468A6"/>
    <w:rsid w:val="00E475B0"/>
    <w:rsid w:val="00E47775"/>
    <w:rsid w:val="00E47FB7"/>
    <w:rsid w:val="00E50E2C"/>
    <w:rsid w:val="00E524E6"/>
    <w:rsid w:val="00E52CF5"/>
    <w:rsid w:val="00E52D08"/>
    <w:rsid w:val="00E52F3B"/>
    <w:rsid w:val="00E531C5"/>
    <w:rsid w:val="00E54D71"/>
    <w:rsid w:val="00E55013"/>
    <w:rsid w:val="00E55067"/>
    <w:rsid w:val="00E575C0"/>
    <w:rsid w:val="00E57A11"/>
    <w:rsid w:val="00E57D9D"/>
    <w:rsid w:val="00E60166"/>
    <w:rsid w:val="00E60D27"/>
    <w:rsid w:val="00E61215"/>
    <w:rsid w:val="00E61615"/>
    <w:rsid w:val="00E61B72"/>
    <w:rsid w:val="00E61E46"/>
    <w:rsid w:val="00E641AC"/>
    <w:rsid w:val="00E64439"/>
    <w:rsid w:val="00E645D7"/>
    <w:rsid w:val="00E647E8"/>
    <w:rsid w:val="00E649B2"/>
    <w:rsid w:val="00E64C8E"/>
    <w:rsid w:val="00E65051"/>
    <w:rsid w:val="00E65272"/>
    <w:rsid w:val="00E65284"/>
    <w:rsid w:val="00E66034"/>
    <w:rsid w:val="00E66114"/>
    <w:rsid w:val="00E663A0"/>
    <w:rsid w:val="00E665CC"/>
    <w:rsid w:val="00E66622"/>
    <w:rsid w:val="00E6690F"/>
    <w:rsid w:val="00E67296"/>
    <w:rsid w:val="00E67B96"/>
    <w:rsid w:val="00E67BB6"/>
    <w:rsid w:val="00E67D2D"/>
    <w:rsid w:val="00E701B7"/>
    <w:rsid w:val="00E702DB"/>
    <w:rsid w:val="00E70833"/>
    <w:rsid w:val="00E70BE1"/>
    <w:rsid w:val="00E710F5"/>
    <w:rsid w:val="00E714D4"/>
    <w:rsid w:val="00E71F32"/>
    <w:rsid w:val="00E721D7"/>
    <w:rsid w:val="00E7374F"/>
    <w:rsid w:val="00E73D39"/>
    <w:rsid w:val="00E73F61"/>
    <w:rsid w:val="00E740C4"/>
    <w:rsid w:val="00E741B8"/>
    <w:rsid w:val="00E74CEE"/>
    <w:rsid w:val="00E74E33"/>
    <w:rsid w:val="00E769FA"/>
    <w:rsid w:val="00E76C00"/>
    <w:rsid w:val="00E7724A"/>
    <w:rsid w:val="00E77E6E"/>
    <w:rsid w:val="00E80557"/>
    <w:rsid w:val="00E81E91"/>
    <w:rsid w:val="00E83014"/>
    <w:rsid w:val="00E838BF"/>
    <w:rsid w:val="00E84108"/>
    <w:rsid w:val="00E84A8A"/>
    <w:rsid w:val="00E84C62"/>
    <w:rsid w:val="00E85001"/>
    <w:rsid w:val="00E85240"/>
    <w:rsid w:val="00E86E26"/>
    <w:rsid w:val="00E86EC7"/>
    <w:rsid w:val="00E90C8E"/>
    <w:rsid w:val="00E91606"/>
    <w:rsid w:val="00E916B6"/>
    <w:rsid w:val="00E917DD"/>
    <w:rsid w:val="00E92039"/>
    <w:rsid w:val="00E9258F"/>
    <w:rsid w:val="00E95425"/>
    <w:rsid w:val="00E96373"/>
    <w:rsid w:val="00E96E18"/>
    <w:rsid w:val="00E972C3"/>
    <w:rsid w:val="00E97BFD"/>
    <w:rsid w:val="00EA01B2"/>
    <w:rsid w:val="00EA098E"/>
    <w:rsid w:val="00EA10FF"/>
    <w:rsid w:val="00EA136C"/>
    <w:rsid w:val="00EA1FF3"/>
    <w:rsid w:val="00EA29FE"/>
    <w:rsid w:val="00EA38D1"/>
    <w:rsid w:val="00EA3CDE"/>
    <w:rsid w:val="00EA3D9B"/>
    <w:rsid w:val="00EA3FD0"/>
    <w:rsid w:val="00EA5935"/>
    <w:rsid w:val="00EA5BC6"/>
    <w:rsid w:val="00EA5DF4"/>
    <w:rsid w:val="00EA70EC"/>
    <w:rsid w:val="00EA7971"/>
    <w:rsid w:val="00EA7A30"/>
    <w:rsid w:val="00EA7C49"/>
    <w:rsid w:val="00EA7C61"/>
    <w:rsid w:val="00EA7F33"/>
    <w:rsid w:val="00EB0010"/>
    <w:rsid w:val="00EB0458"/>
    <w:rsid w:val="00EB2112"/>
    <w:rsid w:val="00EB2C8D"/>
    <w:rsid w:val="00EB3C4A"/>
    <w:rsid w:val="00EB4C81"/>
    <w:rsid w:val="00EB4E78"/>
    <w:rsid w:val="00EB507B"/>
    <w:rsid w:val="00EB52F6"/>
    <w:rsid w:val="00EB53CA"/>
    <w:rsid w:val="00EB57E3"/>
    <w:rsid w:val="00EB7145"/>
    <w:rsid w:val="00EB7D9D"/>
    <w:rsid w:val="00EC239A"/>
    <w:rsid w:val="00EC2DDF"/>
    <w:rsid w:val="00EC38BD"/>
    <w:rsid w:val="00EC3A9B"/>
    <w:rsid w:val="00EC3CBC"/>
    <w:rsid w:val="00EC4D8A"/>
    <w:rsid w:val="00EC50E7"/>
    <w:rsid w:val="00EC532C"/>
    <w:rsid w:val="00EC55D7"/>
    <w:rsid w:val="00EC5E90"/>
    <w:rsid w:val="00EC5F0A"/>
    <w:rsid w:val="00EC6319"/>
    <w:rsid w:val="00EC69D4"/>
    <w:rsid w:val="00EC71BE"/>
    <w:rsid w:val="00ED0013"/>
    <w:rsid w:val="00ED157C"/>
    <w:rsid w:val="00ED15E4"/>
    <w:rsid w:val="00ED1804"/>
    <w:rsid w:val="00ED1807"/>
    <w:rsid w:val="00ED295B"/>
    <w:rsid w:val="00ED39B8"/>
    <w:rsid w:val="00ED406E"/>
    <w:rsid w:val="00ED472F"/>
    <w:rsid w:val="00ED49A4"/>
    <w:rsid w:val="00ED4AF1"/>
    <w:rsid w:val="00ED71EF"/>
    <w:rsid w:val="00ED7803"/>
    <w:rsid w:val="00ED7BDC"/>
    <w:rsid w:val="00ED7DFA"/>
    <w:rsid w:val="00EE0531"/>
    <w:rsid w:val="00EE0819"/>
    <w:rsid w:val="00EE0B0C"/>
    <w:rsid w:val="00EE1DF4"/>
    <w:rsid w:val="00EE220D"/>
    <w:rsid w:val="00EE3555"/>
    <w:rsid w:val="00EE48E8"/>
    <w:rsid w:val="00EE5508"/>
    <w:rsid w:val="00EE61CA"/>
    <w:rsid w:val="00EE6710"/>
    <w:rsid w:val="00EE67DD"/>
    <w:rsid w:val="00EE68F3"/>
    <w:rsid w:val="00EE6DF4"/>
    <w:rsid w:val="00EE754E"/>
    <w:rsid w:val="00EE75B8"/>
    <w:rsid w:val="00EE77A7"/>
    <w:rsid w:val="00EE799B"/>
    <w:rsid w:val="00EF07E7"/>
    <w:rsid w:val="00EF0A15"/>
    <w:rsid w:val="00EF16CF"/>
    <w:rsid w:val="00EF2217"/>
    <w:rsid w:val="00EF2A3D"/>
    <w:rsid w:val="00EF2E25"/>
    <w:rsid w:val="00EF3835"/>
    <w:rsid w:val="00EF452F"/>
    <w:rsid w:val="00EF50C4"/>
    <w:rsid w:val="00EF5247"/>
    <w:rsid w:val="00EF540E"/>
    <w:rsid w:val="00EF5CE6"/>
    <w:rsid w:val="00EF5DC2"/>
    <w:rsid w:val="00EF5EB9"/>
    <w:rsid w:val="00EF61CB"/>
    <w:rsid w:val="00EF6D62"/>
    <w:rsid w:val="00EF6F21"/>
    <w:rsid w:val="00EF7639"/>
    <w:rsid w:val="00EF7A39"/>
    <w:rsid w:val="00EF7CE0"/>
    <w:rsid w:val="00F0039D"/>
    <w:rsid w:val="00F00542"/>
    <w:rsid w:val="00F00E7A"/>
    <w:rsid w:val="00F01AC4"/>
    <w:rsid w:val="00F01D12"/>
    <w:rsid w:val="00F02132"/>
    <w:rsid w:val="00F02373"/>
    <w:rsid w:val="00F02458"/>
    <w:rsid w:val="00F0293C"/>
    <w:rsid w:val="00F03405"/>
    <w:rsid w:val="00F04117"/>
    <w:rsid w:val="00F0491A"/>
    <w:rsid w:val="00F05644"/>
    <w:rsid w:val="00F05A62"/>
    <w:rsid w:val="00F05CE9"/>
    <w:rsid w:val="00F05E78"/>
    <w:rsid w:val="00F0716C"/>
    <w:rsid w:val="00F07A55"/>
    <w:rsid w:val="00F101AA"/>
    <w:rsid w:val="00F10240"/>
    <w:rsid w:val="00F1068F"/>
    <w:rsid w:val="00F11531"/>
    <w:rsid w:val="00F11A3E"/>
    <w:rsid w:val="00F13EF7"/>
    <w:rsid w:val="00F14661"/>
    <w:rsid w:val="00F14858"/>
    <w:rsid w:val="00F1505C"/>
    <w:rsid w:val="00F15160"/>
    <w:rsid w:val="00F151F0"/>
    <w:rsid w:val="00F15B66"/>
    <w:rsid w:val="00F16E98"/>
    <w:rsid w:val="00F174F3"/>
    <w:rsid w:val="00F175D2"/>
    <w:rsid w:val="00F2043F"/>
    <w:rsid w:val="00F20922"/>
    <w:rsid w:val="00F2155B"/>
    <w:rsid w:val="00F21865"/>
    <w:rsid w:val="00F21B84"/>
    <w:rsid w:val="00F220EC"/>
    <w:rsid w:val="00F22C89"/>
    <w:rsid w:val="00F24381"/>
    <w:rsid w:val="00F24430"/>
    <w:rsid w:val="00F261CF"/>
    <w:rsid w:val="00F27905"/>
    <w:rsid w:val="00F3007B"/>
    <w:rsid w:val="00F302C0"/>
    <w:rsid w:val="00F30C62"/>
    <w:rsid w:val="00F325C7"/>
    <w:rsid w:val="00F3372F"/>
    <w:rsid w:val="00F339E3"/>
    <w:rsid w:val="00F34616"/>
    <w:rsid w:val="00F3568E"/>
    <w:rsid w:val="00F35D9F"/>
    <w:rsid w:val="00F3645F"/>
    <w:rsid w:val="00F36E5C"/>
    <w:rsid w:val="00F37A47"/>
    <w:rsid w:val="00F37A5E"/>
    <w:rsid w:val="00F40481"/>
    <w:rsid w:val="00F40956"/>
    <w:rsid w:val="00F4173C"/>
    <w:rsid w:val="00F41E18"/>
    <w:rsid w:val="00F42526"/>
    <w:rsid w:val="00F42C10"/>
    <w:rsid w:val="00F42F34"/>
    <w:rsid w:val="00F42F8C"/>
    <w:rsid w:val="00F437FC"/>
    <w:rsid w:val="00F44018"/>
    <w:rsid w:val="00F445DF"/>
    <w:rsid w:val="00F44ABF"/>
    <w:rsid w:val="00F44DC9"/>
    <w:rsid w:val="00F461EF"/>
    <w:rsid w:val="00F46B8A"/>
    <w:rsid w:val="00F46FC0"/>
    <w:rsid w:val="00F472B2"/>
    <w:rsid w:val="00F474A1"/>
    <w:rsid w:val="00F47813"/>
    <w:rsid w:val="00F478EA"/>
    <w:rsid w:val="00F5033D"/>
    <w:rsid w:val="00F5122F"/>
    <w:rsid w:val="00F520E9"/>
    <w:rsid w:val="00F52A13"/>
    <w:rsid w:val="00F553C7"/>
    <w:rsid w:val="00F558CD"/>
    <w:rsid w:val="00F55A0B"/>
    <w:rsid w:val="00F55BFF"/>
    <w:rsid w:val="00F55FB2"/>
    <w:rsid w:val="00F56648"/>
    <w:rsid w:val="00F569B1"/>
    <w:rsid w:val="00F57F1F"/>
    <w:rsid w:val="00F60E7A"/>
    <w:rsid w:val="00F60F1D"/>
    <w:rsid w:val="00F6264F"/>
    <w:rsid w:val="00F631D6"/>
    <w:rsid w:val="00F635EC"/>
    <w:rsid w:val="00F63841"/>
    <w:rsid w:val="00F63E97"/>
    <w:rsid w:val="00F6409B"/>
    <w:rsid w:val="00F64EDB"/>
    <w:rsid w:val="00F64EE1"/>
    <w:rsid w:val="00F657AF"/>
    <w:rsid w:val="00F670A6"/>
    <w:rsid w:val="00F67244"/>
    <w:rsid w:val="00F67270"/>
    <w:rsid w:val="00F67F5B"/>
    <w:rsid w:val="00F67FE2"/>
    <w:rsid w:val="00F70898"/>
    <w:rsid w:val="00F7311B"/>
    <w:rsid w:val="00F732E7"/>
    <w:rsid w:val="00F739C8"/>
    <w:rsid w:val="00F7454C"/>
    <w:rsid w:val="00F74D55"/>
    <w:rsid w:val="00F75427"/>
    <w:rsid w:val="00F75E67"/>
    <w:rsid w:val="00F76500"/>
    <w:rsid w:val="00F76826"/>
    <w:rsid w:val="00F76EE0"/>
    <w:rsid w:val="00F76F39"/>
    <w:rsid w:val="00F7731F"/>
    <w:rsid w:val="00F8037B"/>
    <w:rsid w:val="00F80A10"/>
    <w:rsid w:val="00F81282"/>
    <w:rsid w:val="00F81303"/>
    <w:rsid w:val="00F81969"/>
    <w:rsid w:val="00F81CCA"/>
    <w:rsid w:val="00F81EA4"/>
    <w:rsid w:val="00F824B4"/>
    <w:rsid w:val="00F82FA4"/>
    <w:rsid w:val="00F84004"/>
    <w:rsid w:val="00F84430"/>
    <w:rsid w:val="00F8473A"/>
    <w:rsid w:val="00F85856"/>
    <w:rsid w:val="00F858BE"/>
    <w:rsid w:val="00F87B05"/>
    <w:rsid w:val="00F87DE7"/>
    <w:rsid w:val="00F900AA"/>
    <w:rsid w:val="00F9114C"/>
    <w:rsid w:val="00F915DC"/>
    <w:rsid w:val="00F928C1"/>
    <w:rsid w:val="00F929E6"/>
    <w:rsid w:val="00F93153"/>
    <w:rsid w:val="00F933F8"/>
    <w:rsid w:val="00F939D7"/>
    <w:rsid w:val="00F954F3"/>
    <w:rsid w:val="00F955B8"/>
    <w:rsid w:val="00F96BE8"/>
    <w:rsid w:val="00F9785B"/>
    <w:rsid w:val="00F97B35"/>
    <w:rsid w:val="00F97CCE"/>
    <w:rsid w:val="00FA0A12"/>
    <w:rsid w:val="00FA17D1"/>
    <w:rsid w:val="00FA2957"/>
    <w:rsid w:val="00FA400B"/>
    <w:rsid w:val="00FA44C7"/>
    <w:rsid w:val="00FA511B"/>
    <w:rsid w:val="00FA5157"/>
    <w:rsid w:val="00FA6050"/>
    <w:rsid w:val="00FA61FB"/>
    <w:rsid w:val="00FA6C35"/>
    <w:rsid w:val="00FA7077"/>
    <w:rsid w:val="00FA7A81"/>
    <w:rsid w:val="00FA7DA1"/>
    <w:rsid w:val="00FA7E6E"/>
    <w:rsid w:val="00FB06B4"/>
    <w:rsid w:val="00FB0F63"/>
    <w:rsid w:val="00FB11A9"/>
    <w:rsid w:val="00FB1383"/>
    <w:rsid w:val="00FB18E1"/>
    <w:rsid w:val="00FB2924"/>
    <w:rsid w:val="00FB2A55"/>
    <w:rsid w:val="00FB2CD0"/>
    <w:rsid w:val="00FB3277"/>
    <w:rsid w:val="00FB365E"/>
    <w:rsid w:val="00FB3FD0"/>
    <w:rsid w:val="00FB5C2F"/>
    <w:rsid w:val="00FB7509"/>
    <w:rsid w:val="00FB7724"/>
    <w:rsid w:val="00FB796D"/>
    <w:rsid w:val="00FC0A02"/>
    <w:rsid w:val="00FC1F47"/>
    <w:rsid w:val="00FC21F7"/>
    <w:rsid w:val="00FC2DD7"/>
    <w:rsid w:val="00FC2F14"/>
    <w:rsid w:val="00FC30C3"/>
    <w:rsid w:val="00FC3AF8"/>
    <w:rsid w:val="00FC47A4"/>
    <w:rsid w:val="00FC4A02"/>
    <w:rsid w:val="00FC66A9"/>
    <w:rsid w:val="00FC6841"/>
    <w:rsid w:val="00FC6D46"/>
    <w:rsid w:val="00FC6F48"/>
    <w:rsid w:val="00FD0181"/>
    <w:rsid w:val="00FD0419"/>
    <w:rsid w:val="00FD0817"/>
    <w:rsid w:val="00FD095E"/>
    <w:rsid w:val="00FD2ED7"/>
    <w:rsid w:val="00FD3C79"/>
    <w:rsid w:val="00FD4D52"/>
    <w:rsid w:val="00FD54CC"/>
    <w:rsid w:val="00FD5BCC"/>
    <w:rsid w:val="00FD61EB"/>
    <w:rsid w:val="00FD782C"/>
    <w:rsid w:val="00FD7E37"/>
    <w:rsid w:val="00FE0A8D"/>
    <w:rsid w:val="00FE0C2D"/>
    <w:rsid w:val="00FE1298"/>
    <w:rsid w:val="00FE1AE1"/>
    <w:rsid w:val="00FE27E0"/>
    <w:rsid w:val="00FE2816"/>
    <w:rsid w:val="00FE28D2"/>
    <w:rsid w:val="00FE2A6F"/>
    <w:rsid w:val="00FE4013"/>
    <w:rsid w:val="00FE4696"/>
    <w:rsid w:val="00FE478C"/>
    <w:rsid w:val="00FE4C7E"/>
    <w:rsid w:val="00FE4DE8"/>
    <w:rsid w:val="00FE535D"/>
    <w:rsid w:val="00FE6E4E"/>
    <w:rsid w:val="00FE6E69"/>
    <w:rsid w:val="00FF0554"/>
    <w:rsid w:val="00FF1181"/>
    <w:rsid w:val="00FF189F"/>
    <w:rsid w:val="00FF2BD1"/>
    <w:rsid w:val="00FF322F"/>
    <w:rsid w:val="00FF35FC"/>
    <w:rsid w:val="00FF361B"/>
    <w:rsid w:val="00FF3C92"/>
    <w:rsid w:val="00FF4483"/>
    <w:rsid w:val="00FF4866"/>
    <w:rsid w:val="00FF69F0"/>
    <w:rsid w:val="00FF7668"/>
    <w:rsid w:val="00F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3BE6"/>
  <w15:chartTrackingRefBased/>
  <w15:docId w15:val="{B2AEC2F5-642C-5147-851E-28D77CB4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E26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67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56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567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67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67B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67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67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67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67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67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56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56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67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67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67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67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67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67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67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6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67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6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67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67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67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67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6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67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67B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6239AC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20269"/>
    <w:rPr>
      <w:color w:val="605E5C"/>
      <w:shd w:val="clear" w:color="auto" w:fill="E1DFDD"/>
    </w:rPr>
  </w:style>
  <w:style w:type="paragraph" w:customStyle="1" w:styleId="p1">
    <w:name w:val="p1"/>
    <w:basedOn w:val="a"/>
    <w:rsid w:val="004E324D"/>
    <w:rPr>
      <w:rFonts w:ascii="Helvetica" w:hAnsi="Helvetica"/>
      <w:color w:val="141413"/>
      <w:sz w:val="14"/>
      <w:szCs w:val="14"/>
    </w:rPr>
  </w:style>
  <w:style w:type="paragraph" w:styleId="af">
    <w:name w:val="footer"/>
    <w:basedOn w:val="a"/>
    <w:link w:val="af0"/>
    <w:uiPriority w:val="99"/>
    <w:unhideWhenUsed/>
    <w:rsid w:val="004A0F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A0F76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4A0F76"/>
  </w:style>
  <w:style w:type="paragraph" w:styleId="af2">
    <w:name w:val="Balloon Text"/>
    <w:basedOn w:val="a"/>
    <w:link w:val="af3"/>
    <w:uiPriority w:val="99"/>
    <w:semiHidden/>
    <w:unhideWhenUsed/>
    <w:rsid w:val="00DC190E"/>
    <w:rPr>
      <w:rFonts w:ascii="Times New Roman" w:hAnsi="Times New Roman" w:cs="Times New Roman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C190E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DC190E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DC190E"/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DC190E"/>
    <w:rPr>
      <w:kern w:val="0"/>
      <w:sz w:val="20"/>
      <w:szCs w:val="20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DC190E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DC190E"/>
    <w:rPr>
      <w:b/>
      <w:bCs/>
      <w:kern w:val="0"/>
      <w:sz w:val="20"/>
      <w:szCs w:val="20"/>
      <w14:ligatures w14:val="none"/>
    </w:rPr>
  </w:style>
  <w:style w:type="table" w:styleId="af9">
    <w:name w:val="Table Grid"/>
    <w:basedOn w:val="a1"/>
    <w:uiPriority w:val="39"/>
    <w:rsid w:val="00DC190E"/>
    <w:rPr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DC190E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a"/>
    <w:uiPriority w:val="1"/>
    <w:qFormat/>
    <w:rsid w:val="00DC190E"/>
    <w:pPr>
      <w:suppressAutoHyphens/>
      <w:spacing w:line="360" w:lineRule="atLeast"/>
      <w:ind w:firstLine="720"/>
    </w:pPr>
    <w:rPr>
      <w:rFonts w:ascii="Times New Roman" w:eastAsia="Times New Roman" w:hAnsi="Times New Roman" w:cs="Times New Roman"/>
      <w:lang w:eastAsia="en-US" w:bidi="en-US"/>
    </w:rPr>
  </w:style>
  <w:style w:type="character" w:styleId="afb">
    <w:name w:val="Emphasis"/>
    <w:uiPriority w:val="2"/>
    <w:qFormat/>
    <w:rsid w:val="00DC190E"/>
    <w:rPr>
      <w:rFonts w:ascii="Times New Roman" w:eastAsia="Times New Roman" w:hAnsi="Times New Roman" w:cs="Times New Roman"/>
      <w:i/>
    </w:rPr>
  </w:style>
  <w:style w:type="table" w:customStyle="1" w:styleId="ListTable6Colorful1">
    <w:name w:val="List Table 6 Colorful1"/>
    <w:basedOn w:val="a1"/>
    <w:uiPriority w:val="51"/>
    <w:rsid w:val="00DC190E"/>
    <w:rPr>
      <w:color w:val="000000" w:themeColor="text1"/>
      <w:kern w:val="0"/>
      <w:sz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c">
    <w:name w:val="Revision"/>
    <w:hidden/>
    <w:uiPriority w:val="99"/>
    <w:semiHidden/>
    <w:rsid w:val="00DC190E"/>
    <w:rPr>
      <w:kern w:val="0"/>
      <w:sz w:val="24"/>
      <w14:ligatures w14:val="none"/>
    </w:rPr>
  </w:style>
  <w:style w:type="paragraph" w:styleId="afd">
    <w:name w:val="header"/>
    <w:basedOn w:val="a"/>
    <w:link w:val="afe"/>
    <w:uiPriority w:val="99"/>
    <w:unhideWhenUsed/>
    <w:rsid w:val="00DC190E"/>
    <w:pPr>
      <w:tabs>
        <w:tab w:val="center" w:pos="4680"/>
        <w:tab w:val="right" w:pos="9360"/>
      </w:tabs>
    </w:pPr>
  </w:style>
  <w:style w:type="character" w:customStyle="1" w:styleId="afe">
    <w:name w:val="页眉 字符"/>
    <w:basedOn w:val="a0"/>
    <w:link w:val="afd"/>
    <w:uiPriority w:val="99"/>
    <w:rsid w:val="00DC190E"/>
    <w:rPr>
      <w:kern w:val="0"/>
      <w:sz w:val="24"/>
      <w14:ligatures w14:val="none"/>
    </w:rPr>
  </w:style>
  <w:style w:type="character" w:customStyle="1" w:styleId="spelle">
    <w:name w:val="spelle"/>
    <w:basedOn w:val="a0"/>
    <w:rsid w:val="00DC190E"/>
  </w:style>
  <w:style w:type="character" w:customStyle="1" w:styleId="grame">
    <w:name w:val="grame"/>
    <w:basedOn w:val="a0"/>
    <w:rsid w:val="00DC190E"/>
  </w:style>
  <w:style w:type="paragraph" w:styleId="aff">
    <w:name w:val="Bibliography"/>
    <w:basedOn w:val="a"/>
    <w:next w:val="a"/>
    <w:uiPriority w:val="37"/>
    <w:unhideWhenUsed/>
    <w:rsid w:val="00DC190E"/>
    <w:pPr>
      <w:spacing w:line="480" w:lineRule="auto"/>
      <w:ind w:left="720" w:hanging="720"/>
    </w:pPr>
    <w:rPr>
      <w:rFonts w:ascii="Times New Roman" w:eastAsia="Times New Roman" w:hAnsi="Times New Roman" w:cs="Times New Roman"/>
    </w:rPr>
  </w:style>
  <w:style w:type="paragraph" w:styleId="aff0">
    <w:name w:val="Normal (Web)"/>
    <w:basedOn w:val="a"/>
    <w:uiPriority w:val="99"/>
    <w:semiHidden/>
    <w:unhideWhenUsed/>
    <w:rsid w:val="00DC19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0FEBFE-190B-1D4B-9E22-52DDE5DFD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7</TotalTime>
  <Pages>12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Ziyan</dc:creator>
  <cp:keywords/>
  <dc:description/>
  <cp:lastModifiedBy>MENG, Ziyan</cp:lastModifiedBy>
  <cp:revision>1279</cp:revision>
  <dcterms:created xsi:type="dcterms:W3CDTF">2025-06-07T03:51:00Z</dcterms:created>
  <dcterms:modified xsi:type="dcterms:W3CDTF">2025-12-2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ut59vHTE"/&gt;&lt;style id="" hasBibliography="0" bibliographyStyleHasBeenSet="0"/&gt;&lt;prefs/&gt;&lt;/data&gt;</vt:lpwstr>
  </property>
</Properties>
</file>